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F77AB6" w14:textId="53554F5E" w:rsidR="00180E39" w:rsidRPr="006A55BD" w:rsidRDefault="00180E39" w:rsidP="006A55BD">
      <w:pPr>
        <w:pStyle w:val="Heading1"/>
        <w:keepNext w:val="0"/>
        <w:keepLines w:val="0"/>
        <w:widowControl w:val="0"/>
        <w:rPr>
          <w:color w:val="auto"/>
        </w:rPr>
      </w:pPr>
      <w:r w:rsidRPr="006A55BD">
        <w:rPr>
          <w:color w:val="auto"/>
        </w:rPr>
        <w:t xml:space="preserve">Synchronous Audio/Video Visit Telemedicine Use in Breast Surgery Survey </w:t>
      </w:r>
    </w:p>
    <w:p w14:paraId="1589B68F" w14:textId="083B2B44" w:rsidR="004A7843" w:rsidRPr="006A55BD" w:rsidRDefault="004A7843" w:rsidP="006A55BD">
      <w:pPr>
        <w:pStyle w:val="Heading1"/>
        <w:keepNext w:val="0"/>
        <w:keepLines w:val="0"/>
        <w:widowControl w:val="0"/>
        <w:rPr>
          <w:color w:val="auto"/>
        </w:rPr>
      </w:pPr>
      <w:r w:rsidRPr="006A55BD">
        <w:rPr>
          <w:color w:val="auto"/>
        </w:rPr>
        <w:t>Surgeon demographics</w:t>
      </w:r>
    </w:p>
    <w:p w14:paraId="7DCA07C9" w14:textId="14138B05" w:rsidR="004A7843" w:rsidRPr="006A55BD" w:rsidRDefault="004A7843" w:rsidP="006A55BD">
      <w:pPr>
        <w:pStyle w:val="ListParagraph"/>
        <w:widowControl w:val="0"/>
        <w:numPr>
          <w:ilvl w:val="0"/>
          <w:numId w:val="3"/>
        </w:numPr>
      </w:pPr>
      <w:r w:rsidRPr="006A55BD">
        <w:t>What is your age?</w:t>
      </w:r>
    </w:p>
    <w:p w14:paraId="185DEB39" w14:textId="10CCCB30" w:rsidR="004A7843" w:rsidRPr="006A55BD" w:rsidRDefault="003F74B7" w:rsidP="006A55BD">
      <w:pPr>
        <w:pStyle w:val="ListParagraph"/>
        <w:widowControl w:val="0"/>
        <w:numPr>
          <w:ilvl w:val="0"/>
          <w:numId w:val="11"/>
        </w:numPr>
      </w:pPr>
      <w:r w:rsidRPr="006A55BD">
        <w:t xml:space="preserve"> </w:t>
      </w:r>
      <w:r w:rsidR="004A7843" w:rsidRPr="006A55BD">
        <w:t>&lt;35</w:t>
      </w:r>
    </w:p>
    <w:p w14:paraId="11E7B236" w14:textId="0F2B9D25" w:rsidR="004A7843" w:rsidRPr="006A55BD" w:rsidRDefault="004A7843" w:rsidP="006A55BD">
      <w:pPr>
        <w:pStyle w:val="ListParagraph"/>
        <w:widowControl w:val="0"/>
        <w:numPr>
          <w:ilvl w:val="0"/>
          <w:numId w:val="11"/>
        </w:numPr>
      </w:pPr>
      <w:r w:rsidRPr="006A55BD">
        <w:t>35-45</w:t>
      </w:r>
    </w:p>
    <w:p w14:paraId="173844A0" w14:textId="3A05114A" w:rsidR="004A7843" w:rsidRPr="006A55BD" w:rsidRDefault="004A7843" w:rsidP="006A55BD">
      <w:pPr>
        <w:pStyle w:val="ListParagraph"/>
        <w:widowControl w:val="0"/>
        <w:numPr>
          <w:ilvl w:val="0"/>
          <w:numId w:val="11"/>
        </w:numPr>
      </w:pPr>
      <w:r w:rsidRPr="006A55BD">
        <w:t>4</w:t>
      </w:r>
      <w:r w:rsidR="006E3FF3" w:rsidRPr="006A55BD">
        <w:t>6</w:t>
      </w:r>
      <w:r w:rsidRPr="006A55BD">
        <w:t>-55</w:t>
      </w:r>
    </w:p>
    <w:p w14:paraId="001FDAAE" w14:textId="77841C19" w:rsidR="004A7843" w:rsidRPr="006A55BD" w:rsidRDefault="004A7843" w:rsidP="006A55BD">
      <w:pPr>
        <w:pStyle w:val="ListParagraph"/>
        <w:widowControl w:val="0"/>
        <w:numPr>
          <w:ilvl w:val="0"/>
          <w:numId w:val="11"/>
        </w:numPr>
      </w:pPr>
      <w:r w:rsidRPr="006A55BD">
        <w:t>5</w:t>
      </w:r>
      <w:r w:rsidR="006E3FF3" w:rsidRPr="006A55BD">
        <w:t>6</w:t>
      </w:r>
      <w:r w:rsidRPr="006A55BD">
        <w:t>-65</w:t>
      </w:r>
      <w:bookmarkStart w:id="0" w:name="_GoBack"/>
      <w:bookmarkEnd w:id="0"/>
    </w:p>
    <w:p w14:paraId="7D4AA8CA" w14:textId="4E803C87" w:rsidR="004A7843" w:rsidRPr="006A55BD" w:rsidRDefault="004A7843" w:rsidP="006A55BD">
      <w:pPr>
        <w:pStyle w:val="ListParagraph"/>
        <w:widowControl w:val="0"/>
        <w:numPr>
          <w:ilvl w:val="0"/>
          <w:numId w:val="11"/>
        </w:numPr>
      </w:pPr>
      <w:r w:rsidRPr="006A55BD">
        <w:t>&gt;65</w:t>
      </w:r>
    </w:p>
    <w:p w14:paraId="289EE2C2" w14:textId="670810B3" w:rsidR="004A7843" w:rsidRPr="006A55BD" w:rsidRDefault="004A7843" w:rsidP="006A55BD">
      <w:pPr>
        <w:pStyle w:val="ListParagraph"/>
        <w:widowControl w:val="0"/>
        <w:numPr>
          <w:ilvl w:val="0"/>
          <w:numId w:val="11"/>
        </w:numPr>
      </w:pPr>
      <w:r w:rsidRPr="006A55BD">
        <w:t>Prefer not to answer</w:t>
      </w:r>
    </w:p>
    <w:p w14:paraId="3B75A3C1" w14:textId="3E282A17" w:rsidR="005D1457" w:rsidRPr="006A55BD" w:rsidRDefault="005D1457" w:rsidP="006A55BD">
      <w:pPr>
        <w:widowControl w:val="0"/>
      </w:pPr>
    </w:p>
    <w:p w14:paraId="25E380B6" w14:textId="680731DF" w:rsidR="005D1457" w:rsidRPr="006A55BD" w:rsidRDefault="005A3551" w:rsidP="006A55BD">
      <w:pPr>
        <w:pStyle w:val="ListParagraph"/>
        <w:widowControl w:val="0"/>
        <w:numPr>
          <w:ilvl w:val="0"/>
          <w:numId w:val="3"/>
        </w:numPr>
      </w:pPr>
      <w:r w:rsidRPr="006A55BD">
        <w:t>How many years have you been in practice</w:t>
      </w:r>
      <w:r w:rsidR="005D1457" w:rsidRPr="006A55BD">
        <w:t>?</w:t>
      </w:r>
    </w:p>
    <w:p w14:paraId="4D602AB3" w14:textId="3F43FDE6" w:rsidR="005D1457" w:rsidRPr="006A55BD" w:rsidRDefault="005A3551" w:rsidP="006A55BD">
      <w:pPr>
        <w:pStyle w:val="ListParagraph"/>
        <w:widowControl w:val="0"/>
        <w:numPr>
          <w:ilvl w:val="0"/>
          <w:numId w:val="12"/>
        </w:numPr>
      </w:pPr>
      <w:r w:rsidRPr="006A55BD">
        <w:t>Still a r</w:t>
      </w:r>
      <w:r w:rsidR="005D1457" w:rsidRPr="006A55BD">
        <w:t>esident trainee</w:t>
      </w:r>
    </w:p>
    <w:p w14:paraId="2A0FE082" w14:textId="10155E48" w:rsidR="005D1457" w:rsidRPr="006A55BD" w:rsidRDefault="00A30632" w:rsidP="006A55BD">
      <w:pPr>
        <w:pStyle w:val="ListParagraph"/>
        <w:widowControl w:val="0"/>
        <w:numPr>
          <w:ilvl w:val="0"/>
          <w:numId w:val="12"/>
        </w:numPr>
      </w:pPr>
      <w:r w:rsidRPr="006A55BD">
        <w:t>Still in f</w:t>
      </w:r>
      <w:r w:rsidR="005D1457" w:rsidRPr="006A55BD">
        <w:t>ellowship train</w:t>
      </w:r>
      <w:r w:rsidRPr="006A55BD">
        <w:t>ing</w:t>
      </w:r>
    </w:p>
    <w:p w14:paraId="0BA7F2B0" w14:textId="13BD03A0" w:rsidR="005A3551" w:rsidRPr="006A55BD" w:rsidRDefault="005A3551" w:rsidP="006A55BD">
      <w:pPr>
        <w:pStyle w:val="ListParagraph"/>
        <w:widowControl w:val="0"/>
        <w:numPr>
          <w:ilvl w:val="0"/>
          <w:numId w:val="12"/>
        </w:numPr>
      </w:pPr>
      <w:r w:rsidRPr="006A55BD">
        <w:t>0-10</w:t>
      </w:r>
    </w:p>
    <w:p w14:paraId="12033EB4" w14:textId="30E450BF" w:rsidR="005A3551" w:rsidRPr="006A55BD" w:rsidRDefault="005A3551" w:rsidP="006A55BD">
      <w:pPr>
        <w:pStyle w:val="ListParagraph"/>
        <w:widowControl w:val="0"/>
        <w:numPr>
          <w:ilvl w:val="0"/>
          <w:numId w:val="12"/>
        </w:numPr>
      </w:pPr>
      <w:r w:rsidRPr="006A55BD">
        <w:t>10-20</w:t>
      </w:r>
    </w:p>
    <w:p w14:paraId="2382D177" w14:textId="77777777" w:rsidR="00A30632" w:rsidRPr="006A55BD" w:rsidRDefault="005A3551" w:rsidP="006A55BD">
      <w:pPr>
        <w:pStyle w:val="ListParagraph"/>
        <w:widowControl w:val="0"/>
        <w:numPr>
          <w:ilvl w:val="0"/>
          <w:numId w:val="12"/>
        </w:numPr>
      </w:pPr>
      <w:r w:rsidRPr="006A55BD">
        <w:t>&gt;20</w:t>
      </w:r>
    </w:p>
    <w:p w14:paraId="39D9839E" w14:textId="0B9D1031" w:rsidR="001F600C" w:rsidRPr="006A55BD" w:rsidRDefault="001F600C" w:rsidP="006A55BD">
      <w:pPr>
        <w:pStyle w:val="ListParagraph"/>
        <w:widowControl w:val="0"/>
        <w:numPr>
          <w:ilvl w:val="0"/>
          <w:numId w:val="12"/>
        </w:numPr>
      </w:pPr>
      <w:r w:rsidRPr="006A55BD">
        <w:t>Retired</w:t>
      </w:r>
    </w:p>
    <w:p w14:paraId="187B281F" w14:textId="1EC911B0" w:rsidR="004A7843" w:rsidRPr="006A55BD" w:rsidRDefault="004A7843" w:rsidP="006A55BD">
      <w:pPr>
        <w:widowControl w:val="0"/>
      </w:pPr>
    </w:p>
    <w:p w14:paraId="22B8535F" w14:textId="1F1D2CED" w:rsidR="004A7843" w:rsidRPr="006A55BD" w:rsidRDefault="00DC1AA1" w:rsidP="006A55BD">
      <w:pPr>
        <w:pStyle w:val="ListParagraph"/>
        <w:widowControl w:val="0"/>
        <w:numPr>
          <w:ilvl w:val="0"/>
          <w:numId w:val="3"/>
        </w:numPr>
      </w:pPr>
      <w:r w:rsidRPr="006A55BD">
        <w:t>What is your</w:t>
      </w:r>
      <w:r w:rsidR="004A7843" w:rsidRPr="006A55BD">
        <w:t xml:space="preserve"> fellowship training</w:t>
      </w:r>
      <w:r w:rsidRPr="006A55BD">
        <w:t xml:space="preserve"> experience</w:t>
      </w:r>
      <w:r w:rsidR="004A7843" w:rsidRPr="006A55BD">
        <w:t>?</w:t>
      </w:r>
    </w:p>
    <w:p w14:paraId="05642207" w14:textId="73090640" w:rsidR="004A7843" w:rsidRPr="006A55BD" w:rsidRDefault="004A7843" w:rsidP="006A55BD">
      <w:pPr>
        <w:pStyle w:val="ListParagraph"/>
        <w:widowControl w:val="0"/>
        <w:numPr>
          <w:ilvl w:val="0"/>
          <w:numId w:val="13"/>
        </w:numPr>
      </w:pPr>
      <w:r w:rsidRPr="006A55BD">
        <w:t>Breast fellowship</w:t>
      </w:r>
    </w:p>
    <w:p w14:paraId="3C41C095" w14:textId="3DFF48E5" w:rsidR="004A7843" w:rsidRPr="006A55BD" w:rsidRDefault="004A7843" w:rsidP="006A55BD">
      <w:pPr>
        <w:pStyle w:val="ListParagraph"/>
        <w:widowControl w:val="0"/>
        <w:numPr>
          <w:ilvl w:val="0"/>
          <w:numId w:val="13"/>
        </w:numPr>
      </w:pPr>
      <w:r w:rsidRPr="006A55BD">
        <w:t>Surgical oncology fellowship</w:t>
      </w:r>
    </w:p>
    <w:p w14:paraId="059C3CC8" w14:textId="254CB9FB" w:rsidR="004A7843" w:rsidRPr="006A55BD" w:rsidRDefault="004A7843" w:rsidP="006A55BD">
      <w:pPr>
        <w:pStyle w:val="ListParagraph"/>
        <w:widowControl w:val="0"/>
        <w:numPr>
          <w:ilvl w:val="0"/>
          <w:numId w:val="13"/>
        </w:numPr>
      </w:pPr>
      <w:r w:rsidRPr="006A55BD">
        <w:t>Fellowship other than breast or surgical oncology</w:t>
      </w:r>
    </w:p>
    <w:p w14:paraId="02CEBB14" w14:textId="2F5317AD" w:rsidR="004A7843" w:rsidRPr="006A55BD" w:rsidRDefault="004A7843" w:rsidP="006A55BD">
      <w:pPr>
        <w:pStyle w:val="ListParagraph"/>
        <w:widowControl w:val="0"/>
        <w:numPr>
          <w:ilvl w:val="0"/>
          <w:numId w:val="13"/>
        </w:numPr>
      </w:pPr>
      <w:r w:rsidRPr="006A55BD">
        <w:t>No fellowship</w:t>
      </w:r>
    </w:p>
    <w:p w14:paraId="21C005AA" w14:textId="031498AC" w:rsidR="00085742" w:rsidRPr="006A55BD" w:rsidRDefault="00085742" w:rsidP="006A55BD">
      <w:pPr>
        <w:widowControl w:val="0"/>
      </w:pPr>
    </w:p>
    <w:p w14:paraId="0FDE7F4D" w14:textId="3991A9DB" w:rsidR="004A7843" w:rsidRPr="006A55BD" w:rsidRDefault="008D6443" w:rsidP="006A55BD">
      <w:pPr>
        <w:pStyle w:val="Heading1"/>
        <w:keepNext w:val="0"/>
        <w:keepLines w:val="0"/>
        <w:widowControl w:val="0"/>
        <w:rPr>
          <w:color w:val="auto"/>
        </w:rPr>
      </w:pPr>
      <w:r w:rsidRPr="006A55BD">
        <w:rPr>
          <w:color w:val="auto"/>
        </w:rPr>
        <w:t xml:space="preserve">Practice </w:t>
      </w:r>
      <w:r w:rsidR="006E3FF3" w:rsidRPr="006A55BD">
        <w:rPr>
          <w:color w:val="auto"/>
        </w:rPr>
        <w:t>details</w:t>
      </w:r>
    </w:p>
    <w:p w14:paraId="0A2F599B" w14:textId="257578D1" w:rsidR="006E3FF3" w:rsidRPr="006A55BD" w:rsidRDefault="004A7843" w:rsidP="006A55BD">
      <w:pPr>
        <w:pStyle w:val="ListParagraph"/>
        <w:widowControl w:val="0"/>
        <w:numPr>
          <w:ilvl w:val="0"/>
          <w:numId w:val="3"/>
        </w:numPr>
      </w:pPr>
      <w:r w:rsidRPr="006A55BD">
        <w:t>What proportion of your practice is dedicated to breast surgery?</w:t>
      </w:r>
    </w:p>
    <w:p w14:paraId="3CC4A2F2" w14:textId="029452DE" w:rsidR="006E3FF3" w:rsidRPr="006A55BD" w:rsidRDefault="006E3FF3" w:rsidP="006A55BD">
      <w:pPr>
        <w:pStyle w:val="ListParagraph"/>
        <w:widowControl w:val="0"/>
        <w:numPr>
          <w:ilvl w:val="0"/>
          <w:numId w:val="14"/>
        </w:numPr>
      </w:pPr>
      <w:r w:rsidRPr="006A55BD">
        <w:t>&lt;20%</w:t>
      </w:r>
    </w:p>
    <w:p w14:paraId="0F3BC4FA" w14:textId="26390FA3" w:rsidR="006E3FF3" w:rsidRPr="006A55BD" w:rsidRDefault="006E3FF3" w:rsidP="006A55BD">
      <w:pPr>
        <w:pStyle w:val="ListParagraph"/>
        <w:widowControl w:val="0"/>
        <w:numPr>
          <w:ilvl w:val="0"/>
          <w:numId w:val="14"/>
        </w:numPr>
      </w:pPr>
      <w:r w:rsidRPr="006A55BD">
        <w:t>20-40%</w:t>
      </w:r>
    </w:p>
    <w:p w14:paraId="7619AC90" w14:textId="38B1C777" w:rsidR="006E3FF3" w:rsidRPr="006A55BD" w:rsidRDefault="006E3FF3" w:rsidP="006A55BD">
      <w:pPr>
        <w:pStyle w:val="ListParagraph"/>
        <w:widowControl w:val="0"/>
        <w:numPr>
          <w:ilvl w:val="0"/>
          <w:numId w:val="14"/>
        </w:numPr>
      </w:pPr>
      <w:r w:rsidRPr="006A55BD">
        <w:t>41-60%</w:t>
      </w:r>
    </w:p>
    <w:p w14:paraId="173DF6DA" w14:textId="318F3331" w:rsidR="006E3FF3" w:rsidRPr="006A55BD" w:rsidRDefault="006E3FF3" w:rsidP="006A55BD">
      <w:pPr>
        <w:pStyle w:val="ListParagraph"/>
        <w:widowControl w:val="0"/>
        <w:numPr>
          <w:ilvl w:val="0"/>
          <w:numId w:val="14"/>
        </w:numPr>
      </w:pPr>
      <w:r w:rsidRPr="006A55BD">
        <w:t>61-80%</w:t>
      </w:r>
    </w:p>
    <w:p w14:paraId="5DABA070" w14:textId="7B62C9EB" w:rsidR="006E3FF3" w:rsidRPr="006A55BD" w:rsidRDefault="006E3FF3" w:rsidP="006A55BD">
      <w:pPr>
        <w:pStyle w:val="ListParagraph"/>
        <w:widowControl w:val="0"/>
        <w:numPr>
          <w:ilvl w:val="0"/>
          <w:numId w:val="14"/>
        </w:numPr>
      </w:pPr>
      <w:r w:rsidRPr="006A55BD">
        <w:t>&gt;80%</w:t>
      </w:r>
    </w:p>
    <w:p w14:paraId="17E94844" w14:textId="77777777" w:rsidR="006E3FF3" w:rsidRPr="006A55BD" w:rsidRDefault="006E3FF3" w:rsidP="006A55BD">
      <w:pPr>
        <w:pStyle w:val="ListParagraph"/>
        <w:widowControl w:val="0"/>
      </w:pPr>
    </w:p>
    <w:p w14:paraId="12B297C7" w14:textId="2A755B89" w:rsidR="008D6443" w:rsidRPr="006A55BD" w:rsidRDefault="008D6443" w:rsidP="006A55BD">
      <w:pPr>
        <w:pStyle w:val="ListParagraph"/>
        <w:widowControl w:val="0"/>
        <w:numPr>
          <w:ilvl w:val="0"/>
          <w:numId w:val="3"/>
        </w:numPr>
      </w:pPr>
      <w:r w:rsidRPr="006A55BD">
        <w:t>I</w:t>
      </w:r>
      <w:r w:rsidR="00167645" w:rsidRPr="006A55BD">
        <w:t>f you mostly practice in the US, i</w:t>
      </w:r>
      <w:r w:rsidRPr="006A55BD">
        <w:t>n what region do you practice?</w:t>
      </w:r>
    </w:p>
    <w:p w14:paraId="03902DF7" w14:textId="77777777" w:rsidR="00D23B0F" w:rsidRPr="006A55BD" w:rsidRDefault="00D23B0F" w:rsidP="006A55BD">
      <w:pPr>
        <w:pStyle w:val="ListParagraph"/>
        <w:widowControl w:val="0"/>
        <w:numPr>
          <w:ilvl w:val="0"/>
          <w:numId w:val="15"/>
        </w:numPr>
      </w:pPr>
      <w:r w:rsidRPr="006A55BD">
        <w:t>West</w:t>
      </w:r>
    </w:p>
    <w:p w14:paraId="6875755F" w14:textId="0D8757A3" w:rsidR="008D6443" w:rsidRPr="006A55BD" w:rsidRDefault="00D23B0F" w:rsidP="006A55BD">
      <w:pPr>
        <w:pStyle w:val="ListParagraph"/>
        <w:widowControl w:val="0"/>
        <w:numPr>
          <w:ilvl w:val="0"/>
          <w:numId w:val="15"/>
        </w:numPr>
      </w:pPr>
      <w:r w:rsidRPr="006A55BD">
        <w:t>Midwest</w:t>
      </w:r>
    </w:p>
    <w:p w14:paraId="7D24B3AC" w14:textId="77777777" w:rsidR="008D6443" w:rsidRPr="006A55BD" w:rsidRDefault="008D6443" w:rsidP="006A55BD">
      <w:pPr>
        <w:pStyle w:val="ListParagraph"/>
        <w:widowControl w:val="0"/>
        <w:numPr>
          <w:ilvl w:val="0"/>
          <w:numId w:val="15"/>
        </w:numPr>
      </w:pPr>
      <w:r w:rsidRPr="006A55BD">
        <w:t>Northeast</w:t>
      </w:r>
    </w:p>
    <w:p w14:paraId="1D6B2F36" w14:textId="2031AD34" w:rsidR="008D6443" w:rsidRPr="006A55BD" w:rsidRDefault="00D23B0F" w:rsidP="006A55BD">
      <w:pPr>
        <w:pStyle w:val="ListParagraph"/>
        <w:widowControl w:val="0"/>
        <w:numPr>
          <w:ilvl w:val="0"/>
          <w:numId w:val="15"/>
        </w:numPr>
      </w:pPr>
      <w:r w:rsidRPr="006A55BD">
        <w:t>South</w:t>
      </w:r>
    </w:p>
    <w:p w14:paraId="2CCE67ED" w14:textId="00BF95F1" w:rsidR="00167645" w:rsidRPr="006A55BD" w:rsidRDefault="00167645" w:rsidP="006A55BD">
      <w:pPr>
        <w:pStyle w:val="ListParagraph"/>
        <w:widowControl w:val="0"/>
        <w:numPr>
          <w:ilvl w:val="0"/>
          <w:numId w:val="15"/>
        </w:numPr>
      </w:pPr>
      <w:r w:rsidRPr="006A55BD">
        <w:t>Non-US practice</w:t>
      </w:r>
    </w:p>
    <w:p w14:paraId="6F6A0291" w14:textId="7136CC5A" w:rsidR="00D23B0F" w:rsidRPr="006A55BD" w:rsidRDefault="00D23B0F" w:rsidP="006A55BD">
      <w:pPr>
        <w:widowControl w:val="0"/>
        <w:ind w:left="360"/>
      </w:pPr>
    </w:p>
    <w:p w14:paraId="55D716A7" w14:textId="2069D1CA" w:rsidR="008D6443" w:rsidRPr="006A55BD" w:rsidRDefault="00D23B0F" w:rsidP="006A55BD">
      <w:pPr>
        <w:pStyle w:val="ListParagraph"/>
        <w:widowControl w:val="0"/>
        <w:numPr>
          <w:ilvl w:val="0"/>
          <w:numId w:val="3"/>
        </w:numPr>
      </w:pPr>
      <w:r w:rsidRPr="006A55BD">
        <w:t xml:space="preserve">What is the population </w:t>
      </w:r>
      <w:r w:rsidR="00321126" w:rsidRPr="006A55BD">
        <w:t>in</w:t>
      </w:r>
      <w:r w:rsidR="005A3551" w:rsidRPr="006A55BD">
        <w:t xml:space="preserve"> the county </w:t>
      </w:r>
      <w:r w:rsidR="00321126" w:rsidRPr="006A55BD">
        <w:t>of</w:t>
      </w:r>
      <w:r w:rsidRPr="006A55BD">
        <w:t xml:space="preserve"> your</w:t>
      </w:r>
      <w:r w:rsidR="008D6443" w:rsidRPr="006A55BD">
        <w:t xml:space="preserve"> main practice?</w:t>
      </w:r>
    </w:p>
    <w:p w14:paraId="378CF5F6" w14:textId="2765699C" w:rsidR="008D6443" w:rsidRPr="006A55BD" w:rsidRDefault="00CF2E19" w:rsidP="006A55BD">
      <w:pPr>
        <w:pStyle w:val="ListParagraph"/>
        <w:widowControl w:val="0"/>
        <w:numPr>
          <w:ilvl w:val="0"/>
          <w:numId w:val="16"/>
        </w:numPr>
      </w:pPr>
      <w:r w:rsidRPr="006A55BD">
        <w:t>Large urban center</w:t>
      </w:r>
      <w:r w:rsidR="00760199" w:rsidRPr="006A55BD">
        <w:t xml:space="preserve"> </w:t>
      </w:r>
      <w:r w:rsidRPr="006A55BD">
        <w:t>(</w:t>
      </w:r>
      <w:r w:rsidR="00A30632" w:rsidRPr="006A55BD">
        <w:t>&gt;1 million</w:t>
      </w:r>
      <w:r w:rsidRPr="006A55BD">
        <w:t>)</w:t>
      </w:r>
    </w:p>
    <w:p w14:paraId="35C4AA6C" w14:textId="5085F060" w:rsidR="008D6443" w:rsidRPr="006A55BD" w:rsidRDefault="00760199" w:rsidP="006A55BD">
      <w:pPr>
        <w:pStyle w:val="ListParagraph"/>
        <w:widowControl w:val="0"/>
        <w:numPr>
          <w:ilvl w:val="0"/>
          <w:numId w:val="16"/>
        </w:numPr>
      </w:pPr>
      <w:r w:rsidRPr="006A55BD">
        <w:t>M</w:t>
      </w:r>
      <w:r w:rsidR="00321126" w:rsidRPr="006A55BD">
        <w:t xml:space="preserve">edium-large </w:t>
      </w:r>
      <w:r w:rsidR="00CF2E19" w:rsidRPr="006A55BD">
        <w:t>urban area</w:t>
      </w:r>
      <w:r w:rsidRPr="006A55BD">
        <w:t xml:space="preserve"> </w:t>
      </w:r>
      <w:r w:rsidR="00CF2E19" w:rsidRPr="006A55BD">
        <w:t>(</w:t>
      </w:r>
      <w:r w:rsidR="00A30632" w:rsidRPr="006A55BD">
        <w:t>250,000-1 million</w:t>
      </w:r>
      <w:r w:rsidR="00CF2E19" w:rsidRPr="006A55BD">
        <w:t>)</w:t>
      </w:r>
    </w:p>
    <w:p w14:paraId="54CAB2B9" w14:textId="46BF2F22" w:rsidR="008D6443" w:rsidRPr="006A55BD" w:rsidRDefault="00321126" w:rsidP="006A55BD">
      <w:pPr>
        <w:pStyle w:val="ListParagraph"/>
        <w:widowControl w:val="0"/>
        <w:numPr>
          <w:ilvl w:val="0"/>
          <w:numId w:val="16"/>
        </w:numPr>
      </w:pPr>
      <w:r w:rsidRPr="006A55BD">
        <w:t>Medium</w:t>
      </w:r>
      <w:r w:rsidR="00760199" w:rsidRPr="006A55BD">
        <w:t xml:space="preserve"> </w:t>
      </w:r>
      <w:r w:rsidR="00CF2E19" w:rsidRPr="006A55BD">
        <w:t>urban area</w:t>
      </w:r>
      <w:r w:rsidR="00760199" w:rsidRPr="006A55BD">
        <w:t xml:space="preserve"> </w:t>
      </w:r>
      <w:r w:rsidRPr="006A55BD">
        <w:t>(</w:t>
      </w:r>
      <w:r w:rsidR="00760199" w:rsidRPr="006A55BD">
        <w:t>20,000-</w:t>
      </w:r>
      <w:r w:rsidR="00A30632" w:rsidRPr="006A55BD">
        <w:t>250,000</w:t>
      </w:r>
      <w:r w:rsidRPr="006A55BD">
        <w:t>)</w:t>
      </w:r>
    </w:p>
    <w:p w14:paraId="19203271" w14:textId="7F1153FB" w:rsidR="00760199" w:rsidRPr="006A55BD" w:rsidRDefault="00321126" w:rsidP="006A55BD">
      <w:pPr>
        <w:pStyle w:val="ListParagraph"/>
        <w:widowControl w:val="0"/>
        <w:numPr>
          <w:ilvl w:val="0"/>
          <w:numId w:val="16"/>
        </w:numPr>
      </w:pPr>
      <w:r w:rsidRPr="006A55BD">
        <w:t>Small urban area or rural</w:t>
      </w:r>
      <w:r w:rsidR="00760199" w:rsidRPr="006A55BD">
        <w:t xml:space="preserve"> </w:t>
      </w:r>
      <w:r w:rsidRPr="006A55BD">
        <w:t>(</w:t>
      </w:r>
      <w:r w:rsidR="00760199" w:rsidRPr="006A55BD">
        <w:t>&lt;20,000</w:t>
      </w:r>
      <w:r w:rsidRPr="006A55BD">
        <w:t>)</w:t>
      </w:r>
    </w:p>
    <w:p w14:paraId="162DB473" w14:textId="779ACAA0" w:rsidR="00C26425" w:rsidRPr="006A55BD" w:rsidRDefault="003A7D53" w:rsidP="006A55BD">
      <w:pPr>
        <w:widowControl w:val="0"/>
        <w:spacing w:after="160" w:line="259" w:lineRule="auto"/>
      </w:pPr>
      <w:r w:rsidRPr="006A55BD">
        <w:br w:type="page"/>
      </w:r>
    </w:p>
    <w:p w14:paraId="03C39755" w14:textId="2C4112AF" w:rsidR="008D6443" w:rsidRPr="006A55BD" w:rsidRDefault="008D6443" w:rsidP="006A55BD">
      <w:pPr>
        <w:pStyle w:val="ListParagraph"/>
        <w:widowControl w:val="0"/>
        <w:numPr>
          <w:ilvl w:val="0"/>
          <w:numId w:val="3"/>
        </w:numPr>
      </w:pPr>
      <w:r w:rsidRPr="006A55BD">
        <w:lastRenderedPageBreak/>
        <w:t>Which of the following best describes your main practice environment?</w:t>
      </w:r>
    </w:p>
    <w:p w14:paraId="01913914" w14:textId="77777777" w:rsidR="008D6443" w:rsidRPr="006A55BD" w:rsidRDefault="008D6443" w:rsidP="006A55BD">
      <w:pPr>
        <w:pStyle w:val="ListParagraph"/>
        <w:widowControl w:val="0"/>
        <w:numPr>
          <w:ilvl w:val="0"/>
          <w:numId w:val="17"/>
        </w:numPr>
      </w:pPr>
      <w:r w:rsidRPr="006A55BD">
        <w:t>Academic medical center</w:t>
      </w:r>
    </w:p>
    <w:p w14:paraId="3B475349" w14:textId="530561F0" w:rsidR="008D6443" w:rsidRPr="006A55BD" w:rsidRDefault="00181E5C" w:rsidP="006A55BD">
      <w:pPr>
        <w:pStyle w:val="ListParagraph"/>
        <w:widowControl w:val="0"/>
        <w:numPr>
          <w:ilvl w:val="0"/>
          <w:numId w:val="17"/>
        </w:numPr>
      </w:pPr>
      <w:r w:rsidRPr="006A55BD">
        <w:t>Hospital owned practice (academic-affiliated)</w:t>
      </w:r>
    </w:p>
    <w:p w14:paraId="3A52F901" w14:textId="17C7A2F9" w:rsidR="008D6443" w:rsidRPr="006A55BD" w:rsidRDefault="00181E5C" w:rsidP="006A55BD">
      <w:pPr>
        <w:pStyle w:val="ListParagraph"/>
        <w:widowControl w:val="0"/>
        <w:numPr>
          <w:ilvl w:val="0"/>
          <w:numId w:val="17"/>
        </w:numPr>
      </w:pPr>
      <w:r w:rsidRPr="006A55BD">
        <w:t>Hospital owned practice (no</w:t>
      </w:r>
      <w:r w:rsidR="00AF73B4" w:rsidRPr="006A55BD">
        <w:t xml:space="preserve">t </w:t>
      </w:r>
      <w:r w:rsidRPr="006A55BD">
        <w:t>academic</w:t>
      </w:r>
      <w:r w:rsidR="00AF73B4" w:rsidRPr="006A55BD">
        <w:t>-affiliated</w:t>
      </w:r>
      <w:r w:rsidRPr="006A55BD">
        <w:t>)</w:t>
      </w:r>
    </w:p>
    <w:p w14:paraId="1C27665E" w14:textId="77777777" w:rsidR="008D6443" w:rsidRPr="006A55BD" w:rsidRDefault="008D6443" w:rsidP="006A55BD">
      <w:pPr>
        <w:pStyle w:val="ListParagraph"/>
        <w:widowControl w:val="0"/>
        <w:numPr>
          <w:ilvl w:val="0"/>
          <w:numId w:val="17"/>
        </w:numPr>
      </w:pPr>
      <w:r w:rsidRPr="006A55BD">
        <w:t>Private practice</w:t>
      </w:r>
    </w:p>
    <w:p w14:paraId="2E8EF72C" w14:textId="77777777" w:rsidR="008D6443" w:rsidRPr="006A55BD" w:rsidRDefault="008D6443" w:rsidP="006A55BD">
      <w:pPr>
        <w:pStyle w:val="ListParagraph"/>
        <w:widowControl w:val="0"/>
        <w:numPr>
          <w:ilvl w:val="0"/>
          <w:numId w:val="17"/>
        </w:numPr>
      </w:pPr>
      <w:r w:rsidRPr="006A55BD">
        <w:t>Other</w:t>
      </w:r>
    </w:p>
    <w:p w14:paraId="55C6DCED" w14:textId="1A3C6A49" w:rsidR="00C26425" w:rsidRPr="006A55BD" w:rsidRDefault="00C26425" w:rsidP="006A55BD">
      <w:pPr>
        <w:widowControl w:val="0"/>
      </w:pPr>
    </w:p>
    <w:p w14:paraId="4E3BE1F3" w14:textId="77777777" w:rsidR="008D6443" w:rsidRPr="006A55BD" w:rsidRDefault="008D6443" w:rsidP="006A55BD">
      <w:pPr>
        <w:pStyle w:val="Heading1"/>
        <w:keepNext w:val="0"/>
        <w:keepLines w:val="0"/>
        <w:widowControl w:val="0"/>
        <w:rPr>
          <w:color w:val="auto"/>
        </w:rPr>
      </w:pPr>
      <w:r w:rsidRPr="006A55BD">
        <w:rPr>
          <w:color w:val="auto"/>
        </w:rPr>
        <w:t>Telemedicine Usage</w:t>
      </w:r>
    </w:p>
    <w:p w14:paraId="500C04AB" w14:textId="77777777" w:rsidR="00111B4C" w:rsidRPr="006A55BD" w:rsidRDefault="00111B4C" w:rsidP="006A55BD">
      <w:pPr>
        <w:pStyle w:val="ListParagraph"/>
        <w:widowControl w:val="0"/>
      </w:pPr>
    </w:p>
    <w:p w14:paraId="54D233EB" w14:textId="320A4BD5" w:rsidR="00111B4C" w:rsidRPr="006A55BD" w:rsidRDefault="00111B4C" w:rsidP="006A55BD">
      <w:pPr>
        <w:pStyle w:val="ListParagraph"/>
        <w:widowControl w:val="0"/>
        <w:numPr>
          <w:ilvl w:val="0"/>
          <w:numId w:val="3"/>
        </w:numPr>
      </w:pPr>
      <w:r w:rsidRPr="006A55BD">
        <w:t xml:space="preserve">Indicate your agreement/disagreement with the following statement: </w:t>
      </w:r>
    </w:p>
    <w:p w14:paraId="1F1E9451" w14:textId="77777777" w:rsidR="00111B4C" w:rsidRPr="006A55BD" w:rsidRDefault="00111B4C" w:rsidP="006A55BD">
      <w:pPr>
        <w:pStyle w:val="ListParagraph"/>
        <w:widowControl w:val="0"/>
      </w:pPr>
      <w:r w:rsidRPr="006A55BD">
        <w:t>I feel comfortable and confident when using computer technology.</w:t>
      </w:r>
    </w:p>
    <w:p w14:paraId="732CA803" w14:textId="77777777" w:rsidR="00111B4C" w:rsidRPr="006A55BD" w:rsidRDefault="00111B4C" w:rsidP="006A55BD">
      <w:pPr>
        <w:pStyle w:val="ListParagraph"/>
        <w:widowControl w:val="0"/>
        <w:numPr>
          <w:ilvl w:val="0"/>
          <w:numId w:val="24"/>
        </w:numPr>
        <w:ind w:left="720"/>
      </w:pPr>
      <w:r w:rsidRPr="006A55BD">
        <w:t>Strongly Agree</w:t>
      </w:r>
    </w:p>
    <w:p w14:paraId="13366AF6" w14:textId="77777777" w:rsidR="00111B4C" w:rsidRPr="006A55BD" w:rsidRDefault="00111B4C" w:rsidP="006A55BD">
      <w:pPr>
        <w:pStyle w:val="ListParagraph"/>
        <w:widowControl w:val="0"/>
        <w:numPr>
          <w:ilvl w:val="0"/>
          <w:numId w:val="24"/>
        </w:numPr>
        <w:ind w:left="720"/>
      </w:pPr>
      <w:r w:rsidRPr="006A55BD">
        <w:t>Agree</w:t>
      </w:r>
    </w:p>
    <w:p w14:paraId="29B21A30" w14:textId="77777777" w:rsidR="00111B4C" w:rsidRPr="006A55BD" w:rsidRDefault="00111B4C" w:rsidP="006A55BD">
      <w:pPr>
        <w:pStyle w:val="ListParagraph"/>
        <w:widowControl w:val="0"/>
        <w:numPr>
          <w:ilvl w:val="0"/>
          <w:numId w:val="24"/>
        </w:numPr>
        <w:ind w:left="720"/>
      </w:pPr>
      <w:r w:rsidRPr="006A55BD">
        <w:t>Neutral</w:t>
      </w:r>
    </w:p>
    <w:p w14:paraId="30A36D78" w14:textId="77777777" w:rsidR="00111B4C" w:rsidRPr="006A55BD" w:rsidRDefault="00111B4C" w:rsidP="006A55BD">
      <w:pPr>
        <w:pStyle w:val="ListParagraph"/>
        <w:widowControl w:val="0"/>
        <w:numPr>
          <w:ilvl w:val="0"/>
          <w:numId w:val="24"/>
        </w:numPr>
        <w:ind w:left="720"/>
      </w:pPr>
      <w:r w:rsidRPr="006A55BD">
        <w:t>Disagree</w:t>
      </w:r>
    </w:p>
    <w:p w14:paraId="08AB59C2" w14:textId="77777777" w:rsidR="00111B4C" w:rsidRPr="006A55BD" w:rsidRDefault="00111B4C" w:rsidP="006A55BD">
      <w:pPr>
        <w:pStyle w:val="ListParagraph"/>
        <w:widowControl w:val="0"/>
        <w:numPr>
          <w:ilvl w:val="0"/>
          <w:numId w:val="24"/>
        </w:numPr>
        <w:ind w:left="720"/>
      </w:pPr>
      <w:r w:rsidRPr="006A55BD">
        <w:t>Strongly Disagree</w:t>
      </w:r>
    </w:p>
    <w:p w14:paraId="248D1E5A" w14:textId="77777777" w:rsidR="00111B4C" w:rsidRPr="006A55BD" w:rsidRDefault="00111B4C" w:rsidP="006A55BD">
      <w:pPr>
        <w:pStyle w:val="ListParagraph"/>
        <w:widowControl w:val="0"/>
      </w:pPr>
    </w:p>
    <w:p w14:paraId="75D18630" w14:textId="300E02C5" w:rsidR="00873502" w:rsidRPr="006A55BD" w:rsidRDefault="008523C9" w:rsidP="006A55BD">
      <w:pPr>
        <w:pStyle w:val="ListParagraph"/>
        <w:widowControl w:val="0"/>
        <w:numPr>
          <w:ilvl w:val="0"/>
          <w:numId w:val="3"/>
        </w:numPr>
      </w:pPr>
      <w:r w:rsidRPr="006A55BD">
        <w:t>From</w:t>
      </w:r>
      <w:r w:rsidR="00873502" w:rsidRPr="006A55BD">
        <w:t xml:space="preserve"> March 2020</w:t>
      </w:r>
      <w:r w:rsidRPr="006A55BD">
        <w:t xml:space="preserve"> to the present</w:t>
      </w:r>
      <w:r w:rsidR="00873502" w:rsidRPr="006A55BD">
        <w:t>, have you used telemedicine in your clinical practice?</w:t>
      </w:r>
      <w:r w:rsidR="000A1166" w:rsidRPr="006A55BD">
        <w:t xml:space="preserve"> </w:t>
      </w:r>
      <w:r w:rsidR="00A40AAE" w:rsidRPr="006A55BD">
        <w:t>For this survey, w</w:t>
      </w:r>
      <w:r w:rsidR="000A1166" w:rsidRPr="006A55BD">
        <w:t xml:space="preserve">e define telemedicine as </w:t>
      </w:r>
      <w:r w:rsidR="000A1166" w:rsidRPr="006A55BD">
        <w:rPr>
          <w:i/>
        </w:rPr>
        <w:t>synchronous video and/or audio clinic visits with patients.</w:t>
      </w:r>
    </w:p>
    <w:p w14:paraId="1DC296E0" w14:textId="048918BF" w:rsidR="00873502" w:rsidRPr="006A55BD" w:rsidRDefault="00873502" w:rsidP="006A55BD">
      <w:pPr>
        <w:pStyle w:val="ListParagraph"/>
        <w:widowControl w:val="0"/>
        <w:numPr>
          <w:ilvl w:val="0"/>
          <w:numId w:val="18"/>
        </w:numPr>
      </w:pPr>
      <w:r w:rsidRPr="006A55BD">
        <w:t>Yes</w:t>
      </w:r>
    </w:p>
    <w:p w14:paraId="6BF0B9E6" w14:textId="1FAA0DAF" w:rsidR="00873502" w:rsidRPr="006A55BD" w:rsidRDefault="00873502" w:rsidP="006A55BD">
      <w:pPr>
        <w:pStyle w:val="ListParagraph"/>
        <w:widowControl w:val="0"/>
        <w:numPr>
          <w:ilvl w:val="0"/>
          <w:numId w:val="18"/>
        </w:numPr>
      </w:pPr>
      <w:r w:rsidRPr="006A55BD">
        <w:t>No</w:t>
      </w:r>
    </w:p>
    <w:p w14:paraId="59DBB2C9" w14:textId="30446FA2" w:rsidR="00AB010F" w:rsidRPr="006A55BD" w:rsidRDefault="00AB010F" w:rsidP="006A55BD">
      <w:pPr>
        <w:widowControl w:val="0"/>
      </w:pPr>
    </w:p>
    <w:p w14:paraId="296A44DB" w14:textId="34A92A8E" w:rsidR="00AB010F" w:rsidRPr="006A55BD" w:rsidRDefault="00AB010F" w:rsidP="006A55BD">
      <w:pPr>
        <w:widowControl w:val="0"/>
      </w:pPr>
    </w:p>
    <w:p w14:paraId="7C17202A" w14:textId="483237F1" w:rsidR="00AB010F" w:rsidRPr="006A55BD" w:rsidRDefault="00AB010F" w:rsidP="006A55BD">
      <w:pPr>
        <w:pStyle w:val="ListParagraph"/>
        <w:widowControl w:val="0"/>
        <w:numPr>
          <w:ilvl w:val="0"/>
          <w:numId w:val="3"/>
        </w:numPr>
        <w:spacing w:after="160" w:line="259" w:lineRule="auto"/>
      </w:pPr>
      <w:r w:rsidRPr="006A55BD">
        <w:t>What other providers in your clinical practice utilize telemedicine? Select all that apply</w:t>
      </w:r>
    </w:p>
    <w:p w14:paraId="50DA143E" w14:textId="77777777" w:rsidR="00AB010F" w:rsidRPr="006A55BD" w:rsidRDefault="00AB010F" w:rsidP="006A55BD">
      <w:pPr>
        <w:pStyle w:val="ListParagraph"/>
        <w:widowControl w:val="0"/>
        <w:numPr>
          <w:ilvl w:val="0"/>
          <w:numId w:val="23"/>
        </w:numPr>
        <w:spacing w:after="160" w:line="259" w:lineRule="auto"/>
      </w:pPr>
      <w:r w:rsidRPr="006A55BD">
        <w:t>Breast Cancer Nurse Navigators</w:t>
      </w:r>
    </w:p>
    <w:p w14:paraId="59477074" w14:textId="2F67BB08" w:rsidR="00AB010F" w:rsidRPr="006A55BD" w:rsidRDefault="00AB010F" w:rsidP="006A55BD">
      <w:pPr>
        <w:pStyle w:val="ListParagraph"/>
        <w:widowControl w:val="0"/>
        <w:numPr>
          <w:ilvl w:val="0"/>
          <w:numId w:val="23"/>
        </w:numPr>
        <w:spacing w:after="160" w:line="259" w:lineRule="auto"/>
      </w:pPr>
      <w:r w:rsidRPr="006A55BD">
        <w:t>Advanced practice providers (Physician Assistants / Nurse Practitioners)</w:t>
      </w:r>
    </w:p>
    <w:p w14:paraId="24B1FB7E" w14:textId="33880F86" w:rsidR="00AB010F" w:rsidRPr="006A55BD" w:rsidRDefault="00AB010F" w:rsidP="006A55BD">
      <w:pPr>
        <w:pStyle w:val="ListParagraph"/>
        <w:widowControl w:val="0"/>
        <w:numPr>
          <w:ilvl w:val="0"/>
          <w:numId w:val="23"/>
        </w:numPr>
        <w:spacing w:after="160" w:line="259" w:lineRule="auto"/>
      </w:pPr>
      <w:r w:rsidRPr="006A55BD">
        <w:t>Social workers</w:t>
      </w:r>
    </w:p>
    <w:p w14:paraId="05C8566F" w14:textId="5585D580" w:rsidR="000E3D87" w:rsidRPr="006A55BD" w:rsidRDefault="000E3D87" w:rsidP="006A55BD">
      <w:pPr>
        <w:pStyle w:val="ListParagraph"/>
        <w:widowControl w:val="0"/>
        <w:numPr>
          <w:ilvl w:val="0"/>
          <w:numId w:val="23"/>
        </w:numPr>
        <w:spacing w:after="160" w:line="259" w:lineRule="auto"/>
      </w:pPr>
      <w:r w:rsidRPr="006A55BD">
        <w:t>None</w:t>
      </w:r>
    </w:p>
    <w:p w14:paraId="58D266B8" w14:textId="2212B0F7" w:rsidR="00AB010F" w:rsidRPr="006A55BD" w:rsidRDefault="00AB010F" w:rsidP="006A55BD">
      <w:pPr>
        <w:widowControl w:val="0"/>
      </w:pPr>
    </w:p>
    <w:p w14:paraId="2BB07963" w14:textId="77777777" w:rsidR="007636CB" w:rsidRPr="006A55BD" w:rsidRDefault="007636CB" w:rsidP="006A55BD">
      <w:pPr>
        <w:widowControl w:val="0"/>
      </w:pPr>
    </w:p>
    <w:p w14:paraId="783DDD98" w14:textId="7EE1A881" w:rsidR="00F55242" w:rsidRPr="006A55BD" w:rsidRDefault="00076476" w:rsidP="006A55BD">
      <w:pPr>
        <w:pStyle w:val="ListParagraph"/>
        <w:widowControl w:val="0"/>
        <w:rPr>
          <w:b/>
        </w:rPr>
      </w:pPr>
      <w:r w:rsidRPr="006A55BD">
        <w:rPr>
          <w:b/>
        </w:rPr>
        <w:t xml:space="preserve">If </w:t>
      </w:r>
      <w:r w:rsidR="00F55242" w:rsidRPr="006A55BD">
        <w:rPr>
          <w:b/>
        </w:rPr>
        <w:t>no</w:t>
      </w:r>
      <w:r w:rsidR="007636CB" w:rsidRPr="006A55BD">
        <w:rPr>
          <w:b/>
        </w:rPr>
        <w:t xml:space="preserve"> to question </w:t>
      </w:r>
      <w:r w:rsidR="00111B4C" w:rsidRPr="006A55BD">
        <w:rPr>
          <w:b/>
        </w:rPr>
        <w:t>9</w:t>
      </w:r>
      <w:r w:rsidR="00F55242" w:rsidRPr="006A55BD">
        <w:rPr>
          <w:b/>
        </w:rPr>
        <w:t xml:space="preserve">, skip to page </w:t>
      </w:r>
      <w:r w:rsidR="00111B4C" w:rsidRPr="006A55BD">
        <w:rPr>
          <w:b/>
        </w:rPr>
        <w:t>8</w:t>
      </w:r>
      <w:r w:rsidR="00F55242" w:rsidRPr="006A55BD">
        <w:rPr>
          <w:b/>
        </w:rPr>
        <w:t>.</w:t>
      </w:r>
    </w:p>
    <w:p w14:paraId="26B04A7F" w14:textId="029DCEAB" w:rsidR="00076476" w:rsidRPr="006A55BD" w:rsidRDefault="00F55242" w:rsidP="006A55BD">
      <w:pPr>
        <w:pStyle w:val="ListParagraph"/>
        <w:widowControl w:val="0"/>
        <w:rPr>
          <w:b/>
        </w:rPr>
      </w:pPr>
      <w:r w:rsidRPr="006A55BD">
        <w:rPr>
          <w:b/>
        </w:rPr>
        <w:t xml:space="preserve">If </w:t>
      </w:r>
      <w:r w:rsidR="00076476" w:rsidRPr="006A55BD">
        <w:rPr>
          <w:b/>
        </w:rPr>
        <w:t>yes</w:t>
      </w:r>
      <w:r w:rsidR="00F731F7" w:rsidRPr="006A55BD">
        <w:rPr>
          <w:b/>
        </w:rPr>
        <w:t xml:space="preserve"> continue</w:t>
      </w:r>
      <w:r w:rsidR="00076476" w:rsidRPr="006A55BD">
        <w:rPr>
          <w:b/>
        </w:rPr>
        <w:t>:</w:t>
      </w:r>
    </w:p>
    <w:p w14:paraId="52270727" w14:textId="77777777" w:rsidR="00167645" w:rsidRPr="006A55BD" w:rsidRDefault="00167645" w:rsidP="006A55BD">
      <w:pPr>
        <w:widowControl w:val="0"/>
        <w:spacing w:after="160" w:line="259" w:lineRule="auto"/>
      </w:pPr>
    </w:p>
    <w:p w14:paraId="2107B526" w14:textId="50E801E9" w:rsidR="00873502" w:rsidRPr="006A55BD" w:rsidRDefault="00D23B0F" w:rsidP="006A55BD">
      <w:pPr>
        <w:pStyle w:val="ListParagraph"/>
        <w:widowControl w:val="0"/>
        <w:numPr>
          <w:ilvl w:val="0"/>
          <w:numId w:val="3"/>
        </w:numPr>
        <w:spacing w:after="160" w:line="259" w:lineRule="auto"/>
      </w:pPr>
      <w:r w:rsidRPr="006A55BD">
        <w:t>For which visit types</w:t>
      </w:r>
      <w:r w:rsidR="00873502" w:rsidRPr="006A55BD">
        <w:t xml:space="preserve"> did you use telemedicine during the COVID19 pandemic</w:t>
      </w:r>
      <w:r w:rsidR="008A38CB" w:rsidRPr="006A55BD">
        <w:t xml:space="preserve"> </w:t>
      </w:r>
      <w:r w:rsidR="00BA0B2E" w:rsidRPr="006A55BD">
        <w:rPr>
          <w:u w:val="single"/>
        </w:rPr>
        <w:t>at the time of your highest telemedicine use</w:t>
      </w:r>
      <w:r w:rsidR="00873502" w:rsidRPr="006A55BD">
        <w:t>? Select all that apply</w:t>
      </w:r>
    </w:p>
    <w:p w14:paraId="01BBB550" w14:textId="7A27C43A" w:rsidR="00873502" w:rsidRPr="006A55BD" w:rsidRDefault="00873502" w:rsidP="006A55BD">
      <w:pPr>
        <w:pStyle w:val="ListParagraph"/>
        <w:widowControl w:val="0"/>
        <w:numPr>
          <w:ilvl w:val="1"/>
          <w:numId w:val="19"/>
        </w:numPr>
      </w:pPr>
      <w:r w:rsidRPr="006A55BD">
        <w:t xml:space="preserve">New </w:t>
      </w:r>
      <w:r w:rsidR="008A38CB" w:rsidRPr="006A55BD">
        <w:t>p</w:t>
      </w:r>
      <w:r w:rsidRPr="006A55BD">
        <w:t>atient</w:t>
      </w:r>
      <w:r w:rsidR="00430C73" w:rsidRPr="006A55BD">
        <w:t>:</w:t>
      </w:r>
      <w:r w:rsidRPr="006A55BD">
        <w:t xml:space="preserve"> benign</w:t>
      </w:r>
    </w:p>
    <w:p w14:paraId="6DEAC382" w14:textId="29CFAFE7" w:rsidR="00873502" w:rsidRPr="006A55BD" w:rsidRDefault="00873502" w:rsidP="006A55BD">
      <w:pPr>
        <w:pStyle w:val="ListParagraph"/>
        <w:widowControl w:val="0"/>
        <w:numPr>
          <w:ilvl w:val="1"/>
          <w:numId w:val="19"/>
        </w:numPr>
      </w:pPr>
      <w:r w:rsidRPr="006A55BD">
        <w:t xml:space="preserve">New </w:t>
      </w:r>
      <w:r w:rsidR="008A38CB" w:rsidRPr="006A55BD">
        <w:t>p</w:t>
      </w:r>
      <w:r w:rsidRPr="006A55BD">
        <w:t>atient</w:t>
      </w:r>
      <w:r w:rsidR="00430C73" w:rsidRPr="006A55BD">
        <w:t>:</w:t>
      </w:r>
      <w:r w:rsidRPr="006A55BD">
        <w:t xml:space="preserve"> malignant</w:t>
      </w:r>
    </w:p>
    <w:p w14:paraId="613779E5" w14:textId="3C985137" w:rsidR="00873502" w:rsidRPr="006A55BD" w:rsidRDefault="00873502" w:rsidP="006A55BD">
      <w:pPr>
        <w:pStyle w:val="ListParagraph"/>
        <w:widowControl w:val="0"/>
        <w:numPr>
          <w:ilvl w:val="1"/>
          <w:numId w:val="19"/>
        </w:numPr>
      </w:pPr>
      <w:r w:rsidRPr="006A55BD">
        <w:t xml:space="preserve">New </w:t>
      </w:r>
      <w:r w:rsidR="008A38CB" w:rsidRPr="006A55BD">
        <w:t>p</w:t>
      </w:r>
      <w:r w:rsidRPr="006A55BD">
        <w:t>atient</w:t>
      </w:r>
      <w:r w:rsidR="00430C73" w:rsidRPr="006A55BD">
        <w:t>:</w:t>
      </w:r>
      <w:r w:rsidRPr="006A55BD">
        <w:t xml:space="preserve"> high risk</w:t>
      </w:r>
    </w:p>
    <w:p w14:paraId="30542E35" w14:textId="0842ADDF" w:rsidR="00AE4440" w:rsidRPr="006A55BD" w:rsidRDefault="00AE4440" w:rsidP="006A55BD">
      <w:pPr>
        <w:pStyle w:val="ListParagraph"/>
        <w:widowControl w:val="0"/>
        <w:numPr>
          <w:ilvl w:val="1"/>
          <w:numId w:val="19"/>
        </w:numPr>
      </w:pPr>
      <w:r w:rsidRPr="006A55BD">
        <w:t>New patient</w:t>
      </w:r>
      <w:r w:rsidR="00430C73" w:rsidRPr="006A55BD">
        <w:t>:</w:t>
      </w:r>
      <w:r w:rsidRPr="006A55BD">
        <w:t xml:space="preserve"> second opinion</w:t>
      </w:r>
    </w:p>
    <w:p w14:paraId="4628D016" w14:textId="1D8F5AC4" w:rsidR="00AE4440" w:rsidRPr="006A55BD" w:rsidRDefault="00AE4440" w:rsidP="006A55BD">
      <w:pPr>
        <w:pStyle w:val="ListParagraph"/>
        <w:widowControl w:val="0"/>
        <w:numPr>
          <w:ilvl w:val="1"/>
          <w:numId w:val="19"/>
        </w:numPr>
      </w:pPr>
      <w:r w:rsidRPr="006A55BD">
        <w:t>New patient</w:t>
      </w:r>
      <w:r w:rsidR="00430C73" w:rsidRPr="006A55BD">
        <w:t>:</w:t>
      </w:r>
      <w:r w:rsidRPr="006A55BD">
        <w:t xml:space="preserve"> follow-up</w:t>
      </w:r>
      <w:r w:rsidR="003F4D29" w:rsidRPr="006A55BD">
        <w:t xml:space="preserve"> </w:t>
      </w:r>
      <w:r w:rsidRPr="006A55BD">
        <w:t>decision making discussion</w:t>
      </w:r>
    </w:p>
    <w:p w14:paraId="460AB632" w14:textId="01AD94BC" w:rsidR="00873502" w:rsidRPr="006A55BD" w:rsidRDefault="00873502" w:rsidP="006A55BD">
      <w:pPr>
        <w:pStyle w:val="ListParagraph"/>
        <w:widowControl w:val="0"/>
        <w:numPr>
          <w:ilvl w:val="1"/>
          <w:numId w:val="19"/>
        </w:numPr>
      </w:pPr>
      <w:r w:rsidRPr="006A55BD">
        <w:t>Post-op</w:t>
      </w:r>
    </w:p>
    <w:p w14:paraId="7DAFF13D" w14:textId="2B5F229A" w:rsidR="00873502" w:rsidRPr="006A55BD" w:rsidRDefault="00873502" w:rsidP="006A55BD">
      <w:pPr>
        <w:pStyle w:val="ListParagraph"/>
        <w:widowControl w:val="0"/>
        <w:numPr>
          <w:ilvl w:val="1"/>
          <w:numId w:val="19"/>
        </w:numPr>
      </w:pPr>
      <w:r w:rsidRPr="006A55BD">
        <w:t>Long-term follow-up</w:t>
      </w:r>
    </w:p>
    <w:p w14:paraId="08B3D272" w14:textId="3F7FBA8D" w:rsidR="00873502" w:rsidRPr="006A55BD" w:rsidRDefault="00873502" w:rsidP="006A55BD">
      <w:pPr>
        <w:pStyle w:val="ListParagraph"/>
        <w:widowControl w:val="0"/>
        <w:numPr>
          <w:ilvl w:val="1"/>
          <w:numId w:val="19"/>
        </w:numPr>
      </w:pPr>
      <w:r w:rsidRPr="006A55BD">
        <w:t>Multi-Disciplinary</w:t>
      </w:r>
      <w:r w:rsidR="00430C73" w:rsidRPr="006A55BD">
        <w:t xml:space="preserve"> (joint visit with Med </w:t>
      </w:r>
      <w:proofErr w:type="spellStart"/>
      <w:r w:rsidR="00430C73" w:rsidRPr="006A55BD">
        <w:t>onc</w:t>
      </w:r>
      <w:proofErr w:type="spellEnd"/>
      <w:r w:rsidR="00430C73" w:rsidRPr="006A55BD">
        <w:t xml:space="preserve">/Rad </w:t>
      </w:r>
      <w:proofErr w:type="spellStart"/>
      <w:r w:rsidR="00430C73" w:rsidRPr="006A55BD">
        <w:t>onc</w:t>
      </w:r>
      <w:proofErr w:type="spellEnd"/>
      <w:r w:rsidR="00430C73" w:rsidRPr="006A55BD">
        <w:t>)</w:t>
      </w:r>
    </w:p>
    <w:p w14:paraId="67391226" w14:textId="7000BD21" w:rsidR="00873502" w:rsidRPr="006A55BD" w:rsidRDefault="00873502" w:rsidP="006A55BD">
      <w:pPr>
        <w:pStyle w:val="ListParagraph"/>
        <w:widowControl w:val="0"/>
        <w:numPr>
          <w:ilvl w:val="1"/>
          <w:numId w:val="19"/>
        </w:numPr>
      </w:pPr>
      <w:r w:rsidRPr="006A55BD">
        <w:t>Other</w:t>
      </w:r>
      <w:r w:rsidR="00D23B0F" w:rsidRPr="006A55BD">
        <w:t xml:space="preserve"> (free text)</w:t>
      </w:r>
    </w:p>
    <w:p w14:paraId="67648635" w14:textId="598E1F10" w:rsidR="00C26425" w:rsidRPr="006A55BD" w:rsidRDefault="00C26425" w:rsidP="006A55BD">
      <w:pPr>
        <w:widowControl w:val="0"/>
      </w:pPr>
    </w:p>
    <w:p w14:paraId="3C4A8666" w14:textId="1478D7D6" w:rsidR="00C26425" w:rsidRPr="006A55BD" w:rsidRDefault="00C26425" w:rsidP="006A55BD">
      <w:pPr>
        <w:widowControl w:val="0"/>
      </w:pPr>
    </w:p>
    <w:p w14:paraId="7E30BA38" w14:textId="77777777" w:rsidR="000E3D87" w:rsidRPr="006A55BD" w:rsidRDefault="000E3D87" w:rsidP="006A55BD">
      <w:pPr>
        <w:widowControl w:val="0"/>
        <w:spacing w:after="160" w:line="259" w:lineRule="auto"/>
      </w:pPr>
    </w:p>
    <w:p w14:paraId="2E415496" w14:textId="2786ECA2" w:rsidR="0012389D" w:rsidRPr="006A55BD" w:rsidRDefault="0012389D" w:rsidP="006A55BD">
      <w:pPr>
        <w:pStyle w:val="Heading1"/>
        <w:keepNext w:val="0"/>
        <w:keepLines w:val="0"/>
        <w:widowControl w:val="0"/>
        <w:rPr>
          <w:color w:val="auto"/>
        </w:rPr>
      </w:pPr>
      <w:r w:rsidRPr="006A55BD">
        <w:rPr>
          <w:color w:val="auto"/>
        </w:rPr>
        <w:lastRenderedPageBreak/>
        <w:t>Perceptions of telemedicine</w:t>
      </w:r>
    </w:p>
    <w:p w14:paraId="162EE54D" w14:textId="77777777" w:rsidR="00217966" w:rsidRPr="006A55BD" w:rsidRDefault="00217966" w:rsidP="006A55BD">
      <w:pPr>
        <w:pStyle w:val="ListParagraph"/>
        <w:widowControl w:val="0"/>
      </w:pPr>
    </w:p>
    <w:p w14:paraId="0A89364A" w14:textId="40479BC0" w:rsidR="009C4BC5" w:rsidRPr="006A55BD" w:rsidRDefault="0012389D" w:rsidP="006A55BD">
      <w:pPr>
        <w:pStyle w:val="ListParagraph"/>
        <w:widowControl w:val="0"/>
        <w:numPr>
          <w:ilvl w:val="0"/>
          <w:numId w:val="3"/>
        </w:numPr>
      </w:pPr>
      <w:r w:rsidRPr="006A55BD">
        <w:t xml:space="preserve">We are interested in understanding </w:t>
      </w:r>
      <w:r w:rsidRPr="006A55BD">
        <w:rPr>
          <w:u w:val="single"/>
        </w:rPr>
        <w:t xml:space="preserve">breast surgeons’ perspectives on the </w:t>
      </w:r>
      <w:r w:rsidR="00A413ED" w:rsidRPr="006A55BD">
        <w:rPr>
          <w:u w:val="single"/>
        </w:rPr>
        <w:t>impact of telemedicine on breast surgical practice</w:t>
      </w:r>
      <w:r w:rsidR="00A413ED" w:rsidRPr="006A55BD">
        <w:t xml:space="preserve">, including both positive and negative effects. </w:t>
      </w:r>
    </w:p>
    <w:p w14:paraId="1B56CB99" w14:textId="657B5D3C" w:rsidR="0012389D" w:rsidRPr="006A55BD" w:rsidRDefault="00A413ED" w:rsidP="006A55BD">
      <w:pPr>
        <w:pStyle w:val="ListParagraph"/>
        <w:widowControl w:val="0"/>
      </w:pPr>
      <w:r w:rsidRPr="006A55BD">
        <w:t>Please rat</w:t>
      </w:r>
      <w:r w:rsidR="0012389D" w:rsidRPr="006A55BD">
        <w:t xml:space="preserve">e </w:t>
      </w:r>
      <w:r w:rsidR="000000D9" w:rsidRPr="006A55BD">
        <w:t xml:space="preserve">the </w:t>
      </w:r>
      <w:r w:rsidR="00663C2E" w:rsidRPr="006A55BD">
        <w:rPr>
          <w:i/>
          <w:iCs/>
        </w:rPr>
        <w:t>effect</w:t>
      </w:r>
      <w:r w:rsidR="000000D9" w:rsidRPr="006A55BD">
        <w:rPr>
          <w:i/>
          <w:iCs/>
        </w:rPr>
        <w:t xml:space="preserve"> of telemedicine</w:t>
      </w:r>
      <w:r w:rsidR="000000D9" w:rsidRPr="006A55BD">
        <w:t xml:space="preserve"> on the </w:t>
      </w:r>
      <w:r w:rsidR="0012389D" w:rsidRPr="006A55BD">
        <w:t xml:space="preserve">following factors on a scale of 0-10 (0= </w:t>
      </w:r>
      <w:r w:rsidR="000000D9" w:rsidRPr="006A55BD">
        <w:t>very</w:t>
      </w:r>
      <w:r w:rsidR="0012389D" w:rsidRPr="006A55BD">
        <w:t xml:space="preserve"> </w:t>
      </w:r>
      <w:r w:rsidR="000000D9" w:rsidRPr="006A55BD">
        <w:t>negative effect</w:t>
      </w:r>
      <w:r w:rsidR="0012389D" w:rsidRPr="006A55BD">
        <w:t xml:space="preserve">, 5= neutral, 10= </w:t>
      </w:r>
      <w:r w:rsidR="000000D9" w:rsidRPr="006A55BD">
        <w:t>very positive effect</w:t>
      </w:r>
      <w:r w:rsidR="0012389D" w:rsidRPr="006A55BD">
        <w:t>)</w:t>
      </w:r>
    </w:p>
    <w:p w14:paraId="48B4A68E" w14:textId="77777777" w:rsidR="00E20B06" w:rsidRPr="006A55BD" w:rsidRDefault="00E20B06" w:rsidP="006A55BD">
      <w:pPr>
        <w:pStyle w:val="ListParagraph"/>
        <w:widowControl w:val="0"/>
      </w:pPr>
    </w:p>
    <w:p w14:paraId="6BCD5C89" w14:textId="77777777" w:rsidR="0012389D" w:rsidRPr="006A55BD" w:rsidRDefault="0012389D" w:rsidP="006A55BD">
      <w:pPr>
        <w:widowControl w:val="0"/>
      </w:pPr>
    </w:p>
    <w:tbl>
      <w:tblPr>
        <w:tblStyle w:val="TableGrid"/>
        <w:tblW w:w="10705" w:type="dxa"/>
        <w:tblLook w:val="04A0" w:firstRow="1" w:lastRow="0" w:firstColumn="1" w:lastColumn="0" w:noHBand="0" w:noVBand="1"/>
      </w:tblPr>
      <w:tblGrid>
        <w:gridCol w:w="2843"/>
        <w:gridCol w:w="1054"/>
        <w:gridCol w:w="598"/>
        <w:gridCol w:w="598"/>
        <w:gridCol w:w="598"/>
        <w:gridCol w:w="598"/>
        <w:gridCol w:w="1012"/>
        <w:gridCol w:w="598"/>
        <w:gridCol w:w="598"/>
        <w:gridCol w:w="598"/>
        <w:gridCol w:w="598"/>
        <w:gridCol w:w="1012"/>
      </w:tblGrid>
      <w:tr w:rsidR="006A55BD" w:rsidRPr="006A55BD" w14:paraId="33405FEA" w14:textId="77777777" w:rsidTr="009A5F62"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14:paraId="09CAC778" w14:textId="77777777" w:rsidR="003A7D53" w:rsidRPr="006A55BD" w:rsidRDefault="003A7D53" w:rsidP="006A55BD">
            <w:pPr>
              <w:widowControl w:val="0"/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52F68C" w14:textId="69707B98" w:rsidR="003A7D53" w:rsidRPr="006A55BD" w:rsidRDefault="003A7D53" w:rsidP="006A55BD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6A55BD">
              <w:rPr>
                <w:b/>
                <w:sz w:val="20"/>
                <w:szCs w:val="20"/>
              </w:rPr>
              <w:t>Very negative effect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C93C4A" w14:textId="77777777" w:rsidR="003A7D53" w:rsidRPr="006A55BD" w:rsidRDefault="003A7D53" w:rsidP="006A55BD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1ABE26" w14:textId="77777777" w:rsidR="003A7D53" w:rsidRPr="006A55BD" w:rsidRDefault="003A7D53" w:rsidP="006A55BD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FD746C" w14:textId="77777777" w:rsidR="003A7D53" w:rsidRPr="006A55BD" w:rsidRDefault="003A7D53" w:rsidP="006A55BD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682B0D" w14:textId="77777777" w:rsidR="003A7D53" w:rsidRPr="006A55BD" w:rsidRDefault="003A7D53" w:rsidP="006A55BD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486710" w14:textId="3E05D76B" w:rsidR="003A7D53" w:rsidRPr="006A55BD" w:rsidRDefault="003A7D53" w:rsidP="006A55BD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6A55BD">
              <w:rPr>
                <w:b/>
                <w:sz w:val="20"/>
                <w:szCs w:val="20"/>
              </w:rPr>
              <w:t>Neutral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A6CCBE" w14:textId="77777777" w:rsidR="003A7D53" w:rsidRPr="006A55BD" w:rsidRDefault="003A7D53" w:rsidP="006A55BD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097F80" w14:textId="77777777" w:rsidR="003A7D53" w:rsidRPr="006A55BD" w:rsidRDefault="003A7D53" w:rsidP="006A55BD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6D093F" w14:textId="77777777" w:rsidR="003A7D53" w:rsidRPr="006A55BD" w:rsidRDefault="003A7D53" w:rsidP="006A55BD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089520" w14:textId="77777777" w:rsidR="003A7D53" w:rsidRPr="006A55BD" w:rsidRDefault="003A7D53" w:rsidP="006A55BD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4D9B01" w14:textId="43F03133" w:rsidR="003A7D53" w:rsidRPr="006A55BD" w:rsidRDefault="003A7D53" w:rsidP="006A55BD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6A55BD">
              <w:rPr>
                <w:b/>
                <w:sz w:val="20"/>
                <w:szCs w:val="20"/>
              </w:rPr>
              <w:t>Very positive effect</w:t>
            </w:r>
          </w:p>
        </w:tc>
      </w:tr>
      <w:tr w:rsidR="006A55BD" w:rsidRPr="006A55BD" w14:paraId="715FB193" w14:textId="77777777" w:rsidTr="009A5F62">
        <w:tc>
          <w:tcPr>
            <w:tcW w:w="2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63D733" w14:textId="77777777" w:rsidR="0012389D" w:rsidRPr="006A55BD" w:rsidRDefault="0012389D" w:rsidP="006A55BD">
            <w:pPr>
              <w:widowControl w:val="0"/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1439ADD" w14:textId="543E51CA" w:rsidR="0012389D" w:rsidRPr="006A55BD" w:rsidRDefault="0012389D" w:rsidP="006A55BD">
            <w:pPr>
              <w:widowControl w:val="0"/>
              <w:jc w:val="center"/>
              <w:rPr>
                <w:b/>
              </w:rPr>
            </w:pPr>
            <w:r w:rsidRPr="006A55BD">
              <w:rPr>
                <w:b/>
              </w:rPr>
              <w:t>0</w:t>
            </w:r>
          </w:p>
        </w:tc>
        <w:tc>
          <w:tcPr>
            <w:tcW w:w="598" w:type="dxa"/>
            <w:tcBorders>
              <w:top w:val="single" w:sz="4" w:space="0" w:color="auto"/>
            </w:tcBorders>
            <w:vAlign w:val="bottom"/>
          </w:tcPr>
          <w:p w14:paraId="6CC4A37D" w14:textId="7898DF9A" w:rsidR="0012389D" w:rsidRPr="006A55BD" w:rsidRDefault="0012389D" w:rsidP="006A55BD">
            <w:pPr>
              <w:widowControl w:val="0"/>
              <w:jc w:val="center"/>
              <w:rPr>
                <w:b/>
              </w:rPr>
            </w:pPr>
            <w:r w:rsidRPr="006A55BD">
              <w:rPr>
                <w:b/>
              </w:rPr>
              <w:t>1</w:t>
            </w:r>
          </w:p>
        </w:tc>
        <w:tc>
          <w:tcPr>
            <w:tcW w:w="598" w:type="dxa"/>
            <w:tcBorders>
              <w:top w:val="single" w:sz="4" w:space="0" w:color="auto"/>
            </w:tcBorders>
            <w:vAlign w:val="bottom"/>
          </w:tcPr>
          <w:p w14:paraId="4EC0EE7E" w14:textId="77777777" w:rsidR="0012389D" w:rsidRPr="006A55BD" w:rsidRDefault="0012389D" w:rsidP="006A55BD">
            <w:pPr>
              <w:widowControl w:val="0"/>
              <w:jc w:val="center"/>
              <w:rPr>
                <w:b/>
              </w:rPr>
            </w:pPr>
            <w:r w:rsidRPr="006A55BD">
              <w:rPr>
                <w:b/>
              </w:rPr>
              <w:t>2</w:t>
            </w:r>
          </w:p>
        </w:tc>
        <w:tc>
          <w:tcPr>
            <w:tcW w:w="598" w:type="dxa"/>
            <w:tcBorders>
              <w:top w:val="single" w:sz="4" w:space="0" w:color="auto"/>
            </w:tcBorders>
            <w:vAlign w:val="bottom"/>
          </w:tcPr>
          <w:p w14:paraId="5A8A29D2" w14:textId="77777777" w:rsidR="0012389D" w:rsidRPr="006A55BD" w:rsidRDefault="0012389D" w:rsidP="006A55BD">
            <w:pPr>
              <w:widowControl w:val="0"/>
              <w:jc w:val="center"/>
              <w:rPr>
                <w:b/>
              </w:rPr>
            </w:pPr>
            <w:r w:rsidRPr="006A55BD">
              <w:rPr>
                <w:b/>
              </w:rPr>
              <w:t>3</w:t>
            </w:r>
          </w:p>
        </w:tc>
        <w:tc>
          <w:tcPr>
            <w:tcW w:w="598" w:type="dxa"/>
            <w:tcBorders>
              <w:top w:val="single" w:sz="4" w:space="0" w:color="auto"/>
            </w:tcBorders>
            <w:vAlign w:val="bottom"/>
          </w:tcPr>
          <w:p w14:paraId="01733329" w14:textId="3B44F670" w:rsidR="0012389D" w:rsidRPr="006A55BD" w:rsidRDefault="0012389D" w:rsidP="006A55BD">
            <w:pPr>
              <w:widowControl w:val="0"/>
              <w:jc w:val="center"/>
              <w:rPr>
                <w:b/>
              </w:rPr>
            </w:pPr>
            <w:r w:rsidRPr="006A55BD">
              <w:rPr>
                <w:b/>
              </w:rPr>
              <w:t>4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bottom"/>
          </w:tcPr>
          <w:p w14:paraId="3B7E6584" w14:textId="5FAEF67C" w:rsidR="0012389D" w:rsidRPr="006A55BD" w:rsidRDefault="0012389D" w:rsidP="006A55BD">
            <w:pPr>
              <w:widowControl w:val="0"/>
              <w:jc w:val="center"/>
              <w:rPr>
                <w:b/>
              </w:rPr>
            </w:pPr>
            <w:r w:rsidRPr="006A55BD">
              <w:rPr>
                <w:b/>
              </w:rPr>
              <w:t>5</w:t>
            </w:r>
          </w:p>
        </w:tc>
        <w:tc>
          <w:tcPr>
            <w:tcW w:w="598" w:type="dxa"/>
            <w:tcBorders>
              <w:top w:val="single" w:sz="4" w:space="0" w:color="auto"/>
            </w:tcBorders>
            <w:vAlign w:val="bottom"/>
          </w:tcPr>
          <w:p w14:paraId="7B094694" w14:textId="5632DE0B" w:rsidR="0012389D" w:rsidRPr="006A55BD" w:rsidRDefault="0012389D" w:rsidP="006A55BD">
            <w:pPr>
              <w:widowControl w:val="0"/>
              <w:jc w:val="center"/>
              <w:rPr>
                <w:b/>
              </w:rPr>
            </w:pPr>
            <w:r w:rsidRPr="006A55BD">
              <w:rPr>
                <w:b/>
              </w:rPr>
              <w:t>6</w:t>
            </w:r>
          </w:p>
        </w:tc>
        <w:tc>
          <w:tcPr>
            <w:tcW w:w="598" w:type="dxa"/>
            <w:tcBorders>
              <w:top w:val="single" w:sz="4" w:space="0" w:color="auto"/>
            </w:tcBorders>
            <w:vAlign w:val="bottom"/>
          </w:tcPr>
          <w:p w14:paraId="2DE587F7" w14:textId="77777777" w:rsidR="0012389D" w:rsidRPr="006A55BD" w:rsidRDefault="0012389D" w:rsidP="006A55BD">
            <w:pPr>
              <w:widowControl w:val="0"/>
              <w:jc w:val="center"/>
              <w:rPr>
                <w:b/>
              </w:rPr>
            </w:pPr>
            <w:r w:rsidRPr="006A55BD">
              <w:rPr>
                <w:b/>
              </w:rPr>
              <w:t>7</w:t>
            </w:r>
          </w:p>
        </w:tc>
        <w:tc>
          <w:tcPr>
            <w:tcW w:w="598" w:type="dxa"/>
            <w:tcBorders>
              <w:top w:val="single" w:sz="4" w:space="0" w:color="auto"/>
            </w:tcBorders>
            <w:vAlign w:val="bottom"/>
          </w:tcPr>
          <w:p w14:paraId="599DCD4B" w14:textId="77777777" w:rsidR="0012389D" w:rsidRPr="006A55BD" w:rsidRDefault="0012389D" w:rsidP="006A55BD">
            <w:pPr>
              <w:widowControl w:val="0"/>
              <w:jc w:val="center"/>
              <w:rPr>
                <w:b/>
              </w:rPr>
            </w:pPr>
            <w:r w:rsidRPr="006A55BD">
              <w:rPr>
                <w:b/>
              </w:rPr>
              <w:t>8</w:t>
            </w:r>
          </w:p>
        </w:tc>
        <w:tc>
          <w:tcPr>
            <w:tcW w:w="598" w:type="dxa"/>
            <w:tcBorders>
              <w:top w:val="single" w:sz="4" w:space="0" w:color="auto"/>
            </w:tcBorders>
            <w:vAlign w:val="bottom"/>
          </w:tcPr>
          <w:p w14:paraId="15D9A9CA" w14:textId="77777777" w:rsidR="0012389D" w:rsidRPr="006A55BD" w:rsidRDefault="0012389D" w:rsidP="006A55BD">
            <w:pPr>
              <w:widowControl w:val="0"/>
              <w:jc w:val="center"/>
              <w:rPr>
                <w:b/>
              </w:rPr>
            </w:pPr>
            <w:r w:rsidRPr="006A55BD">
              <w:rPr>
                <w:b/>
              </w:rPr>
              <w:t>9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bottom"/>
          </w:tcPr>
          <w:p w14:paraId="4BC8CCA5" w14:textId="627D7E22" w:rsidR="0012389D" w:rsidRPr="006A55BD" w:rsidRDefault="0012389D" w:rsidP="006A55BD">
            <w:pPr>
              <w:widowControl w:val="0"/>
              <w:jc w:val="center"/>
              <w:rPr>
                <w:b/>
              </w:rPr>
            </w:pPr>
            <w:r w:rsidRPr="006A55BD">
              <w:rPr>
                <w:b/>
              </w:rPr>
              <w:t>10</w:t>
            </w:r>
          </w:p>
        </w:tc>
      </w:tr>
      <w:tr w:rsidR="006A55BD" w:rsidRPr="006A55BD" w14:paraId="114F6A01" w14:textId="77777777" w:rsidTr="009A5F62">
        <w:trPr>
          <w:trHeight w:val="720"/>
        </w:trPr>
        <w:tc>
          <w:tcPr>
            <w:tcW w:w="2843" w:type="dxa"/>
            <w:tcBorders>
              <w:top w:val="single" w:sz="4" w:space="0" w:color="auto"/>
            </w:tcBorders>
            <w:vAlign w:val="center"/>
          </w:tcPr>
          <w:p w14:paraId="7F2C5A39" w14:textId="77777777" w:rsidR="0012389D" w:rsidRPr="006A55BD" w:rsidRDefault="0012389D" w:rsidP="006A55BD">
            <w:pPr>
              <w:widowControl w:val="0"/>
            </w:pPr>
            <w:r w:rsidRPr="006A55BD">
              <w:t>Use of clinic space</w:t>
            </w:r>
          </w:p>
        </w:tc>
        <w:tc>
          <w:tcPr>
            <w:tcW w:w="1054" w:type="dxa"/>
            <w:vAlign w:val="center"/>
          </w:tcPr>
          <w:p w14:paraId="638E266E" w14:textId="77777777" w:rsidR="0012389D" w:rsidRPr="006A55BD" w:rsidRDefault="0012389D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5F652F30" w14:textId="77777777" w:rsidR="0012389D" w:rsidRPr="006A55BD" w:rsidRDefault="0012389D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47D02D7D" w14:textId="77777777" w:rsidR="0012389D" w:rsidRPr="006A55BD" w:rsidRDefault="0012389D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186DE137" w14:textId="77777777" w:rsidR="0012389D" w:rsidRPr="006A55BD" w:rsidRDefault="0012389D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4A65B56D" w14:textId="77777777" w:rsidR="0012389D" w:rsidRPr="006A55BD" w:rsidRDefault="0012389D" w:rsidP="006A55BD">
            <w:pPr>
              <w:widowControl w:val="0"/>
            </w:pPr>
          </w:p>
        </w:tc>
        <w:tc>
          <w:tcPr>
            <w:tcW w:w="1012" w:type="dxa"/>
            <w:vAlign w:val="center"/>
          </w:tcPr>
          <w:p w14:paraId="3AEDE426" w14:textId="77777777" w:rsidR="0012389D" w:rsidRPr="006A55BD" w:rsidRDefault="0012389D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53565F91" w14:textId="77777777" w:rsidR="0012389D" w:rsidRPr="006A55BD" w:rsidRDefault="0012389D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339D2EBE" w14:textId="77777777" w:rsidR="0012389D" w:rsidRPr="006A55BD" w:rsidRDefault="0012389D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30170C89" w14:textId="77777777" w:rsidR="0012389D" w:rsidRPr="006A55BD" w:rsidRDefault="0012389D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7F48B19E" w14:textId="77777777" w:rsidR="0012389D" w:rsidRPr="006A55BD" w:rsidRDefault="0012389D" w:rsidP="006A55BD">
            <w:pPr>
              <w:widowControl w:val="0"/>
            </w:pPr>
          </w:p>
        </w:tc>
        <w:tc>
          <w:tcPr>
            <w:tcW w:w="1012" w:type="dxa"/>
            <w:vAlign w:val="center"/>
          </w:tcPr>
          <w:p w14:paraId="22D2F00A" w14:textId="77777777" w:rsidR="0012389D" w:rsidRPr="006A55BD" w:rsidRDefault="0012389D" w:rsidP="006A55BD">
            <w:pPr>
              <w:widowControl w:val="0"/>
            </w:pPr>
          </w:p>
        </w:tc>
      </w:tr>
      <w:tr w:rsidR="006A55BD" w:rsidRPr="006A55BD" w14:paraId="06B20A90" w14:textId="77777777" w:rsidTr="009A5F62">
        <w:trPr>
          <w:trHeight w:val="720"/>
        </w:trPr>
        <w:tc>
          <w:tcPr>
            <w:tcW w:w="2843" w:type="dxa"/>
            <w:vAlign w:val="center"/>
          </w:tcPr>
          <w:p w14:paraId="6E2EF712" w14:textId="38A6E04D" w:rsidR="009C4BC5" w:rsidRPr="006A55BD" w:rsidRDefault="009C4BC5" w:rsidP="006A55BD">
            <w:pPr>
              <w:widowControl w:val="0"/>
            </w:pPr>
            <w:r w:rsidRPr="006A55BD">
              <w:t>Number of patients seen on a clinic template</w:t>
            </w:r>
          </w:p>
        </w:tc>
        <w:tc>
          <w:tcPr>
            <w:tcW w:w="1054" w:type="dxa"/>
            <w:vAlign w:val="center"/>
          </w:tcPr>
          <w:p w14:paraId="1AC9716A" w14:textId="77777777" w:rsidR="009C4BC5" w:rsidRPr="006A55BD" w:rsidRDefault="009C4BC5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3D10BD5C" w14:textId="77777777" w:rsidR="009C4BC5" w:rsidRPr="006A55BD" w:rsidRDefault="009C4BC5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463D41B2" w14:textId="77777777" w:rsidR="009C4BC5" w:rsidRPr="006A55BD" w:rsidRDefault="009C4BC5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370E2A3F" w14:textId="77777777" w:rsidR="009C4BC5" w:rsidRPr="006A55BD" w:rsidRDefault="009C4BC5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357791E6" w14:textId="77777777" w:rsidR="009C4BC5" w:rsidRPr="006A55BD" w:rsidRDefault="009C4BC5" w:rsidP="006A55BD">
            <w:pPr>
              <w:widowControl w:val="0"/>
            </w:pPr>
          </w:p>
        </w:tc>
        <w:tc>
          <w:tcPr>
            <w:tcW w:w="1012" w:type="dxa"/>
            <w:vAlign w:val="center"/>
          </w:tcPr>
          <w:p w14:paraId="4724E452" w14:textId="77777777" w:rsidR="009C4BC5" w:rsidRPr="006A55BD" w:rsidRDefault="009C4BC5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6D57E75E" w14:textId="77777777" w:rsidR="009C4BC5" w:rsidRPr="006A55BD" w:rsidRDefault="009C4BC5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6053E939" w14:textId="77777777" w:rsidR="009C4BC5" w:rsidRPr="006A55BD" w:rsidRDefault="009C4BC5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0E271517" w14:textId="77777777" w:rsidR="009C4BC5" w:rsidRPr="006A55BD" w:rsidRDefault="009C4BC5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0C60BD9E" w14:textId="77777777" w:rsidR="009C4BC5" w:rsidRPr="006A55BD" w:rsidRDefault="009C4BC5" w:rsidP="006A55BD">
            <w:pPr>
              <w:widowControl w:val="0"/>
            </w:pPr>
          </w:p>
        </w:tc>
        <w:tc>
          <w:tcPr>
            <w:tcW w:w="1012" w:type="dxa"/>
            <w:vAlign w:val="center"/>
          </w:tcPr>
          <w:p w14:paraId="76571AF4" w14:textId="77777777" w:rsidR="009C4BC5" w:rsidRPr="006A55BD" w:rsidRDefault="009C4BC5" w:rsidP="006A55BD">
            <w:pPr>
              <w:widowControl w:val="0"/>
            </w:pPr>
          </w:p>
        </w:tc>
      </w:tr>
      <w:tr w:rsidR="006A55BD" w:rsidRPr="006A55BD" w14:paraId="0699AAA1" w14:textId="77777777" w:rsidTr="009A5F62">
        <w:trPr>
          <w:trHeight w:val="720"/>
        </w:trPr>
        <w:tc>
          <w:tcPr>
            <w:tcW w:w="2843" w:type="dxa"/>
            <w:vAlign w:val="center"/>
          </w:tcPr>
          <w:p w14:paraId="72A4086F" w14:textId="0C731A51" w:rsidR="009A5F62" w:rsidRPr="006A55BD" w:rsidRDefault="009A5F62" w:rsidP="006A55BD">
            <w:pPr>
              <w:widowControl w:val="0"/>
            </w:pPr>
            <w:r w:rsidRPr="006A55BD">
              <w:t xml:space="preserve">Number/length of visits needed per patient </w:t>
            </w:r>
          </w:p>
        </w:tc>
        <w:tc>
          <w:tcPr>
            <w:tcW w:w="1054" w:type="dxa"/>
            <w:vAlign w:val="center"/>
          </w:tcPr>
          <w:p w14:paraId="19E47D58" w14:textId="77777777" w:rsidR="009A5F62" w:rsidRPr="006A55BD" w:rsidRDefault="009A5F62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6DA9458C" w14:textId="77777777" w:rsidR="009A5F62" w:rsidRPr="006A55BD" w:rsidRDefault="009A5F62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11DE0EFD" w14:textId="77777777" w:rsidR="009A5F62" w:rsidRPr="006A55BD" w:rsidRDefault="009A5F62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0EF1AE98" w14:textId="77777777" w:rsidR="009A5F62" w:rsidRPr="006A55BD" w:rsidRDefault="009A5F62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68C3B6E9" w14:textId="77777777" w:rsidR="009A5F62" w:rsidRPr="006A55BD" w:rsidRDefault="009A5F62" w:rsidP="006A55BD">
            <w:pPr>
              <w:widowControl w:val="0"/>
            </w:pPr>
          </w:p>
        </w:tc>
        <w:tc>
          <w:tcPr>
            <w:tcW w:w="1012" w:type="dxa"/>
            <w:vAlign w:val="center"/>
          </w:tcPr>
          <w:p w14:paraId="374D039A" w14:textId="77777777" w:rsidR="009A5F62" w:rsidRPr="006A55BD" w:rsidRDefault="009A5F62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2090078F" w14:textId="77777777" w:rsidR="009A5F62" w:rsidRPr="006A55BD" w:rsidRDefault="009A5F62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507EBFE8" w14:textId="77777777" w:rsidR="009A5F62" w:rsidRPr="006A55BD" w:rsidRDefault="009A5F62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299501A5" w14:textId="77777777" w:rsidR="009A5F62" w:rsidRPr="006A55BD" w:rsidRDefault="009A5F62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546CF307" w14:textId="77777777" w:rsidR="009A5F62" w:rsidRPr="006A55BD" w:rsidRDefault="009A5F62" w:rsidP="006A55BD">
            <w:pPr>
              <w:widowControl w:val="0"/>
            </w:pPr>
          </w:p>
        </w:tc>
        <w:tc>
          <w:tcPr>
            <w:tcW w:w="1012" w:type="dxa"/>
            <w:vAlign w:val="center"/>
          </w:tcPr>
          <w:p w14:paraId="72B43672" w14:textId="77777777" w:rsidR="009A5F62" w:rsidRPr="006A55BD" w:rsidRDefault="009A5F62" w:rsidP="006A55BD">
            <w:pPr>
              <w:widowControl w:val="0"/>
            </w:pPr>
          </w:p>
        </w:tc>
      </w:tr>
      <w:tr w:rsidR="006A55BD" w:rsidRPr="006A55BD" w14:paraId="1CA23E78" w14:textId="77777777" w:rsidTr="009A5F62">
        <w:trPr>
          <w:trHeight w:val="720"/>
        </w:trPr>
        <w:tc>
          <w:tcPr>
            <w:tcW w:w="2843" w:type="dxa"/>
            <w:vAlign w:val="center"/>
          </w:tcPr>
          <w:p w14:paraId="774BFCF8" w14:textId="74A53BDA" w:rsidR="009C4BC5" w:rsidRPr="006A55BD" w:rsidRDefault="009C4BC5" w:rsidP="006A55BD">
            <w:pPr>
              <w:widowControl w:val="0"/>
            </w:pPr>
            <w:r w:rsidRPr="006A55BD">
              <w:t xml:space="preserve">Ability for patients to </w:t>
            </w:r>
            <w:r w:rsidR="00430C73" w:rsidRPr="006A55BD">
              <w:t xml:space="preserve">participate in </w:t>
            </w:r>
            <w:r w:rsidRPr="006A55BD">
              <w:t>clinic visits</w:t>
            </w:r>
          </w:p>
        </w:tc>
        <w:tc>
          <w:tcPr>
            <w:tcW w:w="1054" w:type="dxa"/>
            <w:vAlign w:val="center"/>
          </w:tcPr>
          <w:p w14:paraId="39349AF3" w14:textId="77777777" w:rsidR="009C4BC5" w:rsidRPr="006A55BD" w:rsidRDefault="009C4BC5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322922A3" w14:textId="77777777" w:rsidR="009C4BC5" w:rsidRPr="006A55BD" w:rsidRDefault="009C4BC5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6F229031" w14:textId="77777777" w:rsidR="009C4BC5" w:rsidRPr="006A55BD" w:rsidRDefault="009C4BC5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1C02A4DC" w14:textId="77777777" w:rsidR="009C4BC5" w:rsidRPr="006A55BD" w:rsidRDefault="009C4BC5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2C7B458B" w14:textId="77777777" w:rsidR="009C4BC5" w:rsidRPr="006A55BD" w:rsidRDefault="009C4BC5" w:rsidP="006A55BD">
            <w:pPr>
              <w:widowControl w:val="0"/>
            </w:pPr>
          </w:p>
        </w:tc>
        <w:tc>
          <w:tcPr>
            <w:tcW w:w="1012" w:type="dxa"/>
            <w:vAlign w:val="center"/>
          </w:tcPr>
          <w:p w14:paraId="1027B320" w14:textId="77777777" w:rsidR="009C4BC5" w:rsidRPr="006A55BD" w:rsidRDefault="009C4BC5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5E0F8CFE" w14:textId="77777777" w:rsidR="009C4BC5" w:rsidRPr="006A55BD" w:rsidRDefault="009C4BC5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15A0D939" w14:textId="77777777" w:rsidR="009C4BC5" w:rsidRPr="006A55BD" w:rsidRDefault="009C4BC5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56BA173A" w14:textId="77777777" w:rsidR="009C4BC5" w:rsidRPr="006A55BD" w:rsidRDefault="009C4BC5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3C19FCC3" w14:textId="77777777" w:rsidR="009C4BC5" w:rsidRPr="006A55BD" w:rsidRDefault="009C4BC5" w:rsidP="006A55BD">
            <w:pPr>
              <w:widowControl w:val="0"/>
            </w:pPr>
          </w:p>
        </w:tc>
        <w:tc>
          <w:tcPr>
            <w:tcW w:w="1012" w:type="dxa"/>
            <w:vAlign w:val="center"/>
          </w:tcPr>
          <w:p w14:paraId="4C02A5DF" w14:textId="77777777" w:rsidR="009C4BC5" w:rsidRPr="006A55BD" w:rsidRDefault="009C4BC5" w:rsidP="006A55BD">
            <w:pPr>
              <w:widowControl w:val="0"/>
            </w:pPr>
          </w:p>
        </w:tc>
      </w:tr>
      <w:tr w:rsidR="006A55BD" w:rsidRPr="006A55BD" w14:paraId="4EDF8673" w14:textId="77777777" w:rsidTr="009A5F62">
        <w:trPr>
          <w:trHeight w:val="720"/>
        </w:trPr>
        <w:tc>
          <w:tcPr>
            <w:tcW w:w="2843" w:type="dxa"/>
            <w:vAlign w:val="center"/>
          </w:tcPr>
          <w:p w14:paraId="33BBDCD7" w14:textId="77777777" w:rsidR="009C4BC5" w:rsidRPr="006A55BD" w:rsidRDefault="009C4BC5" w:rsidP="006A55BD">
            <w:pPr>
              <w:widowControl w:val="0"/>
            </w:pPr>
            <w:r w:rsidRPr="006A55BD">
              <w:t>Establishment/continuation of patient-provider rapport</w:t>
            </w:r>
          </w:p>
        </w:tc>
        <w:tc>
          <w:tcPr>
            <w:tcW w:w="1054" w:type="dxa"/>
            <w:vAlign w:val="center"/>
          </w:tcPr>
          <w:p w14:paraId="491403F0" w14:textId="77777777" w:rsidR="009C4BC5" w:rsidRPr="006A55BD" w:rsidRDefault="009C4BC5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1FE7F43E" w14:textId="77777777" w:rsidR="009C4BC5" w:rsidRPr="006A55BD" w:rsidRDefault="009C4BC5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2091B123" w14:textId="77777777" w:rsidR="009C4BC5" w:rsidRPr="006A55BD" w:rsidRDefault="009C4BC5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1045518D" w14:textId="77777777" w:rsidR="009C4BC5" w:rsidRPr="006A55BD" w:rsidRDefault="009C4BC5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4E564CCA" w14:textId="77777777" w:rsidR="009C4BC5" w:rsidRPr="006A55BD" w:rsidRDefault="009C4BC5" w:rsidP="006A55BD">
            <w:pPr>
              <w:widowControl w:val="0"/>
            </w:pPr>
          </w:p>
        </w:tc>
        <w:tc>
          <w:tcPr>
            <w:tcW w:w="1012" w:type="dxa"/>
            <w:vAlign w:val="center"/>
          </w:tcPr>
          <w:p w14:paraId="5FCCAE8F" w14:textId="77777777" w:rsidR="009C4BC5" w:rsidRPr="006A55BD" w:rsidRDefault="009C4BC5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4A51813C" w14:textId="77777777" w:rsidR="009C4BC5" w:rsidRPr="006A55BD" w:rsidRDefault="009C4BC5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33D7BA1B" w14:textId="77777777" w:rsidR="009C4BC5" w:rsidRPr="006A55BD" w:rsidRDefault="009C4BC5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760B7971" w14:textId="77777777" w:rsidR="009C4BC5" w:rsidRPr="006A55BD" w:rsidRDefault="009C4BC5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313EE9E0" w14:textId="77777777" w:rsidR="009C4BC5" w:rsidRPr="006A55BD" w:rsidRDefault="009C4BC5" w:rsidP="006A55BD">
            <w:pPr>
              <w:widowControl w:val="0"/>
            </w:pPr>
          </w:p>
        </w:tc>
        <w:tc>
          <w:tcPr>
            <w:tcW w:w="1012" w:type="dxa"/>
            <w:vAlign w:val="center"/>
          </w:tcPr>
          <w:p w14:paraId="559EF9BC" w14:textId="77777777" w:rsidR="009C4BC5" w:rsidRPr="006A55BD" w:rsidRDefault="009C4BC5" w:rsidP="006A55BD">
            <w:pPr>
              <w:widowControl w:val="0"/>
            </w:pPr>
          </w:p>
        </w:tc>
      </w:tr>
      <w:tr w:rsidR="006A55BD" w:rsidRPr="006A55BD" w14:paraId="338078BE" w14:textId="77777777" w:rsidTr="009A5F62">
        <w:trPr>
          <w:trHeight w:val="720"/>
        </w:trPr>
        <w:tc>
          <w:tcPr>
            <w:tcW w:w="2843" w:type="dxa"/>
            <w:vAlign w:val="center"/>
          </w:tcPr>
          <w:p w14:paraId="2E9CC1AC" w14:textId="62A4D9B4" w:rsidR="00AF73B4" w:rsidRPr="006A55BD" w:rsidRDefault="00AF73B4" w:rsidP="006A55BD">
            <w:pPr>
              <w:widowControl w:val="0"/>
            </w:pPr>
            <w:r w:rsidRPr="006A55BD">
              <w:t>Capacity to involve patient’s support people in the visit</w:t>
            </w:r>
          </w:p>
        </w:tc>
        <w:tc>
          <w:tcPr>
            <w:tcW w:w="1054" w:type="dxa"/>
            <w:vAlign w:val="center"/>
          </w:tcPr>
          <w:p w14:paraId="4EBEAB1E" w14:textId="77777777" w:rsidR="00AF73B4" w:rsidRPr="006A55BD" w:rsidRDefault="00AF73B4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03B76A41" w14:textId="77777777" w:rsidR="00AF73B4" w:rsidRPr="006A55BD" w:rsidRDefault="00AF73B4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2E73F69D" w14:textId="77777777" w:rsidR="00AF73B4" w:rsidRPr="006A55BD" w:rsidRDefault="00AF73B4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31C8A4F3" w14:textId="77777777" w:rsidR="00AF73B4" w:rsidRPr="006A55BD" w:rsidRDefault="00AF73B4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796CD5CA" w14:textId="77777777" w:rsidR="00AF73B4" w:rsidRPr="006A55BD" w:rsidRDefault="00AF73B4" w:rsidP="006A55BD">
            <w:pPr>
              <w:widowControl w:val="0"/>
            </w:pPr>
          </w:p>
        </w:tc>
        <w:tc>
          <w:tcPr>
            <w:tcW w:w="1012" w:type="dxa"/>
            <w:vAlign w:val="center"/>
          </w:tcPr>
          <w:p w14:paraId="5F52AC94" w14:textId="77777777" w:rsidR="00AF73B4" w:rsidRPr="006A55BD" w:rsidRDefault="00AF73B4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01B38FE6" w14:textId="77777777" w:rsidR="00AF73B4" w:rsidRPr="006A55BD" w:rsidRDefault="00AF73B4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60A40DC5" w14:textId="77777777" w:rsidR="00AF73B4" w:rsidRPr="006A55BD" w:rsidRDefault="00AF73B4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10B126A6" w14:textId="77777777" w:rsidR="00AF73B4" w:rsidRPr="006A55BD" w:rsidRDefault="00AF73B4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77245DE2" w14:textId="77777777" w:rsidR="00AF73B4" w:rsidRPr="006A55BD" w:rsidRDefault="00AF73B4" w:rsidP="006A55BD">
            <w:pPr>
              <w:widowControl w:val="0"/>
            </w:pPr>
          </w:p>
        </w:tc>
        <w:tc>
          <w:tcPr>
            <w:tcW w:w="1012" w:type="dxa"/>
            <w:vAlign w:val="center"/>
          </w:tcPr>
          <w:p w14:paraId="49328E0E" w14:textId="77777777" w:rsidR="00AF73B4" w:rsidRPr="006A55BD" w:rsidRDefault="00AF73B4" w:rsidP="006A55BD">
            <w:pPr>
              <w:widowControl w:val="0"/>
            </w:pPr>
          </w:p>
        </w:tc>
      </w:tr>
      <w:tr w:rsidR="006A55BD" w:rsidRPr="006A55BD" w14:paraId="4626C2A6" w14:textId="77777777" w:rsidTr="009A5F62">
        <w:trPr>
          <w:trHeight w:val="720"/>
        </w:trPr>
        <w:tc>
          <w:tcPr>
            <w:tcW w:w="2843" w:type="dxa"/>
            <w:vAlign w:val="center"/>
          </w:tcPr>
          <w:p w14:paraId="7FC2F517" w14:textId="6C468BA5" w:rsidR="009A5F62" w:rsidRPr="006A55BD" w:rsidRDefault="003B1EDC" w:rsidP="006A55BD">
            <w:pPr>
              <w:widowControl w:val="0"/>
            </w:pPr>
            <w:r w:rsidRPr="006A55BD">
              <w:t>Ability to integrate</w:t>
            </w:r>
            <w:r w:rsidR="009A5F62" w:rsidRPr="006A55BD">
              <w:t xml:space="preserve"> multiple staff into visit (</w:t>
            </w:r>
            <w:proofErr w:type="spellStart"/>
            <w:r w:rsidR="009A5F62" w:rsidRPr="006A55BD">
              <w:t>eg</w:t>
            </w:r>
            <w:proofErr w:type="spellEnd"/>
            <w:r w:rsidR="009A5F62" w:rsidRPr="006A55BD">
              <w:t>. medical ass</w:t>
            </w:r>
            <w:r w:rsidRPr="006A55BD">
              <w:t>istant, nurse,</w:t>
            </w:r>
            <w:r w:rsidR="009A5F62" w:rsidRPr="006A55BD">
              <w:t xml:space="preserve"> interpreters)</w:t>
            </w:r>
          </w:p>
        </w:tc>
        <w:tc>
          <w:tcPr>
            <w:tcW w:w="1054" w:type="dxa"/>
            <w:vAlign w:val="center"/>
          </w:tcPr>
          <w:p w14:paraId="75417DBF" w14:textId="77777777" w:rsidR="009A5F62" w:rsidRPr="006A55BD" w:rsidRDefault="009A5F62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6C81F51B" w14:textId="77777777" w:rsidR="009A5F62" w:rsidRPr="006A55BD" w:rsidRDefault="009A5F62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50A4FC3A" w14:textId="77777777" w:rsidR="009A5F62" w:rsidRPr="006A55BD" w:rsidRDefault="009A5F62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646D1ACE" w14:textId="77777777" w:rsidR="009A5F62" w:rsidRPr="006A55BD" w:rsidRDefault="009A5F62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48AA3397" w14:textId="77777777" w:rsidR="009A5F62" w:rsidRPr="006A55BD" w:rsidRDefault="009A5F62" w:rsidP="006A55BD">
            <w:pPr>
              <w:widowControl w:val="0"/>
            </w:pPr>
          </w:p>
        </w:tc>
        <w:tc>
          <w:tcPr>
            <w:tcW w:w="1012" w:type="dxa"/>
            <w:vAlign w:val="center"/>
          </w:tcPr>
          <w:p w14:paraId="448A1121" w14:textId="77777777" w:rsidR="009A5F62" w:rsidRPr="006A55BD" w:rsidRDefault="009A5F62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7FC000B1" w14:textId="77777777" w:rsidR="009A5F62" w:rsidRPr="006A55BD" w:rsidRDefault="009A5F62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03E7811D" w14:textId="77777777" w:rsidR="009A5F62" w:rsidRPr="006A55BD" w:rsidRDefault="009A5F62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6350DDEB" w14:textId="77777777" w:rsidR="009A5F62" w:rsidRPr="006A55BD" w:rsidRDefault="009A5F62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305E7CE7" w14:textId="77777777" w:rsidR="009A5F62" w:rsidRPr="006A55BD" w:rsidRDefault="009A5F62" w:rsidP="006A55BD">
            <w:pPr>
              <w:widowControl w:val="0"/>
            </w:pPr>
          </w:p>
        </w:tc>
        <w:tc>
          <w:tcPr>
            <w:tcW w:w="1012" w:type="dxa"/>
            <w:vAlign w:val="center"/>
          </w:tcPr>
          <w:p w14:paraId="33EA7F6A" w14:textId="77777777" w:rsidR="009A5F62" w:rsidRPr="006A55BD" w:rsidRDefault="009A5F62" w:rsidP="006A55BD">
            <w:pPr>
              <w:widowControl w:val="0"/>
            </w:pPr>
          </w:p>
        </w:tc>
      </w:tr>
      <w:tr w:rsidR="006A55BD" w:rsidRPr="006A55BD" w14:paraId="7A4C9FBC" w14:textId="77777777" w:rsidTr="009A5F62">
        <w:trPr>
          <w:trHeight w:val="720"/>
        </w:trPr>
        <w:tc>
          <w:tcPr>
            <w:tcW w:w="2843" w:type="dxa"/>
            <w:vAlign w:val="center"/>
          </w:tcPr>
          <w:p w14:paraId="2EE9B4D3" w14:textId="07FD8FFB" w:rsidR="00C92696" w:rsidRPr="006A55BD" w:rsidRDefault="00C92696" w:rsidP="006A55BD">
            <w:pPr>
              <w:widowControl w:val="0"/>
            </w:pPr>
            <w:r w:rsidRPr="006A55BD">
              <w:t>Ability to do multidisciplinary collaboration</w:t>
            </w:r>
          </w:p>
        </w:tc>
        <w:tc>
          <w:tcPr>
            <w:tcW w:w="1054" w:type="dxa"/>
            <w:vAlign w:val="center"/>
          </w:tcPr>
          <w:p w14:paraId="56CAD333" w14:textId="77777777" w:rsidR="00C92696" w:rsidRPr="006A55BD" w:rsidRDefault="00C92696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3E152F7B" w14:textId="77777777" w:rsidR="00C92696" w:rsidRPr="006A55BD" w:rsidRDefault="00C92696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4DCB675C" w14:textId="77777777" w:rsidR="00C92696" w:rsidRPr="006A55BD" w:rsidRDefault="00C92696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0F4920EC" w14:textId="77777777" w:rsidR="00C92696" w:rsidRPr="006A55BD" w:rsidRDefault="00C92696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0380B1D0" w14:textId="77777777" w:rsidR="00C92696" w:rsidRPr="006A55BD" w:rsidRDefault="00C92696" w:rsidP="006A55BD">
            <w:pPr>
              <w:widowControl w:val="0"/>
            </w:pPr>
          </w:p>
        </w:tc>
        <w:tc>
          <w:tcPr>
            <w:tcW w:w="1012" w:type="dxa"/>
            <w:vAlign w:val="center"/>
          </w:tcPr>
          <w:p w14:paraId="7B323540" w14:textId="77777777" w:rsidR="00C92696" w:rsidRPr="006A55BD" w:rsidRDefault="00C92696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5031DD66" w14:textId="77777777" w:rsidR="00C92696" w:rsidRPr="006A55BD" w:rsidRDefault="00C92696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2407635B" w14:textId="77777777" w:rsidR="00C92696" w:rsidRPr="006A55BD" w:rsidRDefault="00C92696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4A7B509B" w14:textId="77777777" w:rsidR="00C92696" w:rsidRPr="006A55BD" w:rsidRDefault="00C92696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77D02D23" w14:textId="77777777" w:rsidR="00C92696" w:rsidRPr="006A55BD" w:rsidRDefault="00C92696" w:rsidP="006A55BD">
            <w:pPr>
              <w:widowControl w:val="0"/>
            </w:pPr>
          </w:p>
        </w:tc>
        <w:tc>
          <w:tcPr>
            <w:tcW w:w="1012" w:type="dxa"/>
            <w:vAlign w:val="center"/>
          </w:tcPr>
          <w:p w14:paraId="086087F6" w14:textId="77777777" w:rsidR="00C92696" w:rsidRPr="006A55BD" w:rsidRDefault="00C92696" w:rsidP="006A55BD">
            <w:pPr>
              <w:widowControl w:val="0"/>
            </w:pPr>
          </w:p>
        </w:tc>
      </w:tr>
      <w:tr w:rsidR="006A55BD" w:rsidRPr="006A55BD" w14:paraId="6FBCF6D0" w14:textId="77777777" w:rsidTr="009A5F62">
        <w:trPr>
          <w:trHeight w:val="720"/>
        </w:trPr>
        <w:tc>
          <w:tcPr>
            <w:tcW w:w="2843" w:type="dxa"/>
            <w:vAlign w:val="center"/>
          </w:tcPr>
          <w:p w14:paraId="3E7CC7AF" w14:textId="26B1C672" w:rsidR="009A5F62" w:rsidRPr="006A55BD" w:rsidRDefault="009A5F62" w:rsidP="006A55BD">
            <w:pPr>
              <w:widowControl w:val="0"/>
            </w:pPr>
            <w:r w:rsidRPr="006A55BD">
              <w:t>Visit documentation</w:t>
            </w:r>
          </w:p>
        </w:tc>
        <w:tc>
          <w:tcPr>
            <w:tcW w:w="1054" w:type="dxa"/>
            <w:vAlign w:val="center"/>
          </w:tcPr>
          <w:p w14:paraId="54055FE9" w14:textId="77777777" w:rsidR="009A5F62" w:rsidRPr="006A55BD" w:rsidRDefault="009A5F62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6D3D5797" w14:textId="77777777" w:rsidR="009A5F62" w:rsidRPr="006A55BD" w:rsidRDefault="009A5F62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655635E9" w14:textId="77777777" w:rsidR="009A5F62" w:rsidRPr="006A55BD" w:rsidRDefault="009A5F62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375F27CD" w14:textId="77777777" w:rsidR="009A5F62" w:rsidRPr="006A55BD" w:rsidRDefault="009A5F62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5886BC7C" w14:textId="77777777" w:rsidR="009A5F62" w:rsidRPr="006A55BD" w:rsidRDefault="009A5F62" w:rsidP="006A55BD">
            <w:pPr>
              <w:widowControl w:val="0"/>
            </w:pPr>
          </w:p>
        </w:tc>
        <w:tc>
          <w:tcPr>
            <w:tcW w:w="1012" w:type="dxa"/>
            <w:vAlign w:val="center"/>
          </w:tcPr>
          <w:p w14:paraId="43F9D928" w14:textId="77777777" w:rsidR="009A5F62" w:rsidRPr="006A55BD" w:rsidRDefault="009A5F62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630CB3E3" w14:textId="77777777" w:rsidR="009A5F62" w:rsidRPr="006A55BD" w:rsidRDefault="009A5F62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795DFBEE" w14:textId="77777777" w:rsidR="009A5F62" w:rsidRPr="006A55BD" w:rsidRDefault="009A5F62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2596CBF4" w14:textId="77777777" w:rsidR="009A5F62" w:rsidRPr="006A55BD" w:rsidRDefault="009A5F62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251B1819" w14:textId="77777777" w:rsidR="009A5F62" w:rsidRPr="006A55BD" w:rsidRDefault="009A5F62" w:rsidP="006A55BD">
            <w:pPr>
              <w:widowControl w:val="0"/>
            </w:pPr>
          </w:p>
        </w:tc>
        <w:tc>
          <w:tcPr>
            <w:tcW w:w="1012" w:type="dxa"/>
            <w:vAlign w:val="center"/>
          </w:tcPr>
          <w:p w14:paraId="1B78435D" w14:textId="77777777" w:rsidR="009A5F62" w:rsidRPr="006A55BD" w:rsidRDefault="009A5F62" w:rsidP="006A55BD">
            <w:pPr>
              <w:widowControl w:val="0"/>
            </w:pPr>
          </w:p>
        </w:tc>
      </w:tr>
      <w:tr w:rsidR="005F62E0" w:rsidRPr="006A55BD" w14:paraId="68945666" w14:textId="77777777" w:rsidTr="009A5F62">
        <w:trPr>
          <w:trHeight w:val="720"/>
        </w:trPr>
        <w:tc>
          <w:tcPr>
            <w:tcW w:w="2843" w:type="dxa"/>
            <w:vAlign w:val="center"/>
          </w:tcPr>
          <w:p w14:paraId="2F7E8152" w14:textId="1DC37EDE" w:rsidR="005F62E0" w:rsidRPr="006A55BD" w:rsidRDefault="005F62E0" w:rsidP="006A55BD">
            <w:pPr>
              <w:widowControl w:val="0"/>
              <w:rPr>
                <w:highlight w:val="yellow"/>
              </w:rPr>
            </w:pPr>
            <w:r w:rsidRPr="006A55BD">
              <w:t>Other (free text)</w:t>
            </w:r>
          </w:p>
        </w:tc>
        <w:tc>
          <w:tcPr>
            <w:tcW w:w="1054" w:type="dxa"/>
            <w:vAlign w:val="center"/>
          </w:tcPr>
          <w:p w14:paraId="2333EB47" w14:textId="77777777" w:rsidR="005F62E0" w:rsidRPr="006A55BD" w:rsidRDefault="005F62E0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19D5B705" w14:textId="77777777" w:rsidR="005F62E0" w:rsidRPr="006A55BD" w:rsidRDefault="005F62E0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36DB0572" w14:textId="77777777" w:rsidR="005F62E0" w:rsidRPr="006A55BD" w:rsidRDefault="005F62E0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0B6CBCF6" w14:textId="77777777" w:rsidR="005F62E0" w:rsidRPr="006A55BD" w:rsidRDefault="005F62E0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6599D4F9" w14:textId="77777777" w:rsidR="005F62E0" w:rsidRPr="006A55BD" w:rsidRDefault="005F62E0" w:rsidP="006A55BD">
            <w:pPr>
              <w:widowControl w:val="0"/>
            </w:pPr>
          </w:p>
        </w:tc>
        <w:tc>
          <w:tcPr>
            <w:tcW w:w="1012" w:type="dxa"/>
            <w:vAlign w:val="center"/>
          </w:tcPr>
          <w:p w14:paraId="598C49B8" w14:textId="77777777" w:rsidR="005F62E0" w:rsidRPr="006A55BD" w:rsidRDefault="005F62E0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75F4FBF2" w14:textId="77777777" w:rsidR="005F62E0" w:rsidRPr="006A55BD" w:rsidRDefault="005F62E0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52726687" w14:textId="77777777" w:rsidR="005F62E0" w:rsidRPr="006A55BD" w:rsidRDefault="005F62E0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09D42D60" w14:textId="77777777" w:rsidR="005F62E0" w:rsidRPr="006A55BD" w:rsidRDefault="005F62E0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2BDD77AB" w14:textId="77777777" w:rsidR="005F62E0" w:rsidRPr="006A55BD" w:rsidRDefault="005F62E0" w:rsidP="006A55BD">
            <w:pPr>
              <w:widowControl w:val="0"/>
            </w:pPr>
          </w:p>
        </w:tc>
        <w:tc>
          <w:tcPr>
            <w:tcW w:w="1012" w:type="dxa"/>
            <w:vAlign w:val="center"/>
          </w:tcPr>
          <w:p w14:paraId="6A44B302" w14:textId="77777777" w:rsidR="005F62E0" w:rsidRPr="006A55BD" w:rsidRDefault="005F62E0" w:rsidP="006A55BD">
            <w:pPr>
              <w:widowControl w:val="0"/>
            </w:pPr>
          </w:p>
        </w:tc>
      </w:tr>
    </w:tbl>
    <w:p w14:paraId="04F503B9" w14:textId="77777777" w:rsidR="00760199" w:rsidRPr="006A55BD" w:rsidRDefault="00760199" w:rsidP="006A55BD">
      <w:pPr>
        <w:pStyle w:val="ListParagraph"/>
        <w:widowControl w:val="0"/>
      </w:pPr>
    </w:p>
    <w:p w14:paraId="37F16B13" w14:textId="77777777" w:rsidR="004F5959" w:rsidRPr="006A55BD" w:rsidRDefault="004F5959" w:rsidP="006A55BD">
      <w:pPr>
        <w:pStyle w:val="ListParagraph"/>
        <w:widowControl w:val="0"/>
      </w:pPr>
    </w:p>
    <w:p w14:paraId="33C352C9" w14:textId="77777777" w:rsidR="004F5959" w:rsidRPr="006A55BD" w:rsidRDefault="004F5959" w:rsidP="006A55BD">
      <w:pPr>
        <w:pStyle w:val="ListParagraph"/>
        <w:widowControl w:val="0"/>
      </w:pPr>
    </w:p>
    <w:p w14:paraId="672CA1F5" w14:textId="77777777" w:rsidR="004F5959" w:rsidRPr="006A55BD" w:rsidRDefault="004F5959" w:rsidP="006A55BD">
      <w:pPr>
        <w:pStyle w:val="ListParagraph"/>
        <w:widowControl w:val="0"/>
      </w:pPr>
    </w:p>
    <w:p w14:paraId="0585BD9C" w14:textId="470D6F09" w:rsidR="004F5959" w:rsidRPr="006A55BD" w:rsidRDefault="004F5959" w:rsidP="006A55BD">
      <w:pPr>
        <w:widowControl w:val="0"/>
      </w:pPr>
    </w:p>
    <w:p w14:paraId="696975D9" w14:textId="77777777" w:rsidR="000E3D87" w:rsidRPr="006A55BD" w:rsidRDefault="000E3D87" w:rsidP="006A55BD">
      <w:pPr>
        <w:widowControl w:val="0"/>
      </w:pPr>
    </w:p>
    <w:p w14:paraId="18E845B8" w14:textId="20BB7BA3" w:rsidR="004F5959" w:rsidRPr="006A55BD" w:rsidRDefault="004F5959" w:rsidP="006A55BD">
      <w:pPr>
        <w:widowControl w:val="0"/>
      </w:pPr>
    </w:p>
    <w:p w14:paraId="2860FDEE" w14:textId="2BFA64FC" w:rsidR="005C3151" w:rsidRPr="006A55BD" w:rsidRDefault="005C3151" w:rsidP="006A55BD">
      <w:pPr>
        <w:pStyle w:val="ListParagraph"/>
        <w:widowControl w:val="0"/>
      </w:pPr>
    </w:p>
    <w:p w14:paraId="4000E300" w14:textId="7D114D77" w:rsidR="005C3151" w:rsidRPr="006A55BD" w:rsidRDefault="005C3151" w:rsidP="006A55BD">
      <w:pPr>
        <w:pStyle w:val="ListParagraph"/>
        <w:widowControl w:val="0"/>
      </w:pPr>
    </w:p>
    <w:p w14:paraId="1BD5BF99" w14:textId="77777777" w:rsidR="005C3151" w:rsidRPr="006A55BD" w:rsidRDefault="005C3151" w:rsidP="006A55BD">
      <w:pPr>
        <w:pStyle w:val="ListParagraph"/>
        <w:widowControl w:val="0"/>
      </w:pPr>
    </w:p>
    <w:p w14:paraId="6AA717A0" w14:textId="4B918325" w:rsidR="005F3FB8" w:rsidRPr="006A55BD" w:rsidRDefault="00076476" w:rsidP="006A55BD">
      <w:pPr>
        <w:pStyle w:val="ListParagraph"/>
        <w:widowControl w:val="0"/>
        <w:numPr>
          <w:ilvl w:val="0"/>
          <w:numId w:val="3"/>
        </w:numPr>
      </w:pPr>
      <w:r w:rsidRPr="006A55BD">
        <w:t xml:space="preserve">Please </w:t>
      </w:r>
      <w:r w:rsidR="00B821E8" w:rsidRPr="006A55BD">
        <w:t>indicate</w:t>
      </w:r>
      <w:r w:rsidR="004F5959" w:rsidRPr="006A55BD">
        <w:t xml:space="preserve"> the percentage of your patient</w:t>
      </w:r>
      <w:r w:rsidRPr="006A55BD">
        <w:t xml:space="preserve"> visits in each category that are </w:t>
      </w:r>
      <w:r w:rsidRPr="006A55BD">
        <w:rPr>
          <w:b/>
          <w:u w:val="single"/>
        </w:rPr>
        <w:t xml:space="preserve">currently </w:t>
      </w:r>
      <w:r w:rsidRPr="006A55BD">
        <w:t>conducted via telemedicine</w:t>
      </w:r>
      <w:r w:rsidR="005F3FB8" w:rsidRPr="006A55BD">
        <w:t xml:space="preserve"> and whether you would consider using telemedicine for the visit type in the </w:t>
      </w:r>
      <w:r w:rsidR="005F3FB8" w:rsidRPr="006A55BD">
        <w:rPr>
          <w:b/>
          <w:bCs/>
          <w:u w:val="single"/>
        </w:rPr>
        <w:t>future</w:t>
      </w:r>
      <w:r w:rsidR="003C2196" w:rsidRPr="006A55BD">
        <w:rPr>
          <w:b/>
          <w:bCs/>
          <w:u w:val="single"/>
        </w:rPr>
        <w:t xml:space="preserve"> </w:t>
      </w:r>
      <w:r w:rsidR="003C2196" w:rsidRPr="006A55BD">
        <w:t>(post-pandemic</w:t>
      </w:r>
      <w:r w:rsidR="0047537B" w:rsidRPr="006A55BD">
        <w:t xml:space="preserve"> or in endemic phase</w:t>
      </w:r>
      <w:r w:rsidR="003C2196" w:rsidRPr="006A55BD">
        <w:t>)</w:t>
      </w:r>
      <w:r w:rsidRPr="006A55BD">
        <w:t>.</w:t>
      </w:r>
    </w:p>
    <w:p w14:paraId="366093D8" w14:textId="46EC19D0" w:rsidR="00873502" w:rsidRPr="006A55BD" w:rsidRDefault="00076476" w:rsidP="006A55BD">
      <w:pPr>
        <w:pStyle w:val="ListParagraph"/>
        <w:widowControl w:val="0"/>
      </w:pPr>
      <w:r w:rsidRPr="006A55BD">
        <w:t xml:space="preserve"> </w:t>
      </w:r>
    </w:p>
    <w:tbl>
      <w:tblPr>
        <w:tblStyle w:val="TableGrid"/>
        <w:tblW w:w="10895" w:type="dxa"/>
        <w:jc w:val="center"/>
        <w:tblLook w:val="04A0" w:firstRow="1" w:lastRow="0" w:firstColumn="1" w:lastColumn="0" w:noHBand="0" w:noVBand="1"/>
      </w:tblPr>
      <w:tblGrid>
        <w:gridCol w:w="674"/>
        <w:gridCol w:w="2349"/>
        <w:gridCol w:w="937"/>
        <w:gridCol w:w="987"/>
        <w:gridCol w:w="1181"/>
        <w:gridCol w:w="1007"/>
        <w:gridCol w:w="1595"/>
        <w:gridCol w:w="1042"/>
        <w:gridCol w:w="1123"/>
      </w:tblGrid>
      <w:tr w:rsidR="006A55BD" w:rsidRPr="006A55BD" w14:paraId="5B565B70" w14:textId="758C7EB1" w:rsidTr="00226CC5">
        <w:trPr>
          <w:jc w:val="center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6B3790C" w14:textId="77777777" w:rsidR="005F3FB8" w:rsidRPr="006A55BD" w:rsidRDefault="005F3FB8" w:rsidP="006A55BD">
            <w:pPr>
              <w:pStyle w:val="ListParagraph"/>
              <w:widowControl w:val="0"/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3798E0" w14:textId="77777777" w:rsidR="005F3FB8" w:rsidRPr="006A55BD" w:rsidRDefault="005F3FB8" w:rsidP="006A55BD">
            <w:pPr>
              <w:pStyle w:val="ListParagraph"/>
              <w:widowControl w:val="0"/>
            </w:pPr>
          </w:p>
        </w:tc>
        <w:tc>
          <w:tcPr>
            <w:tcW w:w="4112" w:type="dxa"/>
            <w:gridSpan w:val="4"/>
            <w:tcBorders>
              <w:left w:val="single" w:sz="4" w:space="0" w:color="auto"/>
            </w:tcBorders>
          </w:tcPr>
          <w:p w14:paraId="559173E5" w14:textId="0CB903DA" w:rsidR="005F3FB8" w:rsidRPr="006A55BD" w:rsidRDefault="005F3FB8" w:rsidP="006A55BD">
            <w:pPr>
              <w:pStyle w:val="ListParagraph"/>
              <w:widowControl w:val="0"/>
              <w:ind w:left="0"/>
              <w:jc w:val="center"/>
              <w:rPr>
                <w:b/>
                <w:sz w:val="20"/>
                <w:szCs w:val="20"/>
              </w:rPr>
            </w:pPr>
            <w:r w:rsidRPr="006A55BD">
              <w:rPr>
                <w:b/>
                <w:sz w:val="20"/>
                <w:szCs w:val="20"/>
              </w:rPr>
              <w:t xml:space="preserve">Percent of total clinic visits </w:t>
            </w:r>
            <w:r w:rsidR="00B821E8" w:rsidRPr="006A55BD">
              <w:rPr>
                <w:b/>
                <w:sz w:val="20"/>
                <w:szCs w:val="20"/>
              </w:rPr>
              <w:t xml:space="preserve">of each visit type </w:t>
            </w:r>
            <w:r w:rsidRPr="006A55BD">
              <w:rPr>
                <w:b/>
                <w:sz w:val="20"/>
                <w:szCs w:val="20"/>
              </w:rPr>
              <w:t xml:space="preserve">that are </w:t>
            </w:r>
            <w:r w:rsidRPr="006A55BD">
              <w:rPr>
                <w:b/>
                <w:sz w:val="20"/>
                <w:szCs w:val="20"/>
                <w:u w:val="single"/>
              </w:rPr>
              <w:t>currently</w:t>
            </w:r>
            <w:r w:rsidRPr="006A55BD">
              <w:rPr>
                <w:b/>
                <w:sz w:val="20"/>
                <w:szCs w:val="20"/>
              </w:rPr>
              <w:t xml:space="preserve"> telemedicine</w:t>
            </w:r>
            <w:r w:rsidR="00226CC5" w:rsidRPr="006A55BD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95" w:type="dxa"/>
            <w:vMerge w:val="restart"/>
          </w:tcPr>
          <w:p w14:paraId="2097691F" w14:textId="77777777" w:rsidR="005F3FB8" w:rsidRPr="006A55BD" w:rsidRDefault="005F3FB8" w:rsidP="006A55BD">
            <w:pPr>
              <w:pStyle w:val="ListParagraph"/>
              <w:widowControl w:val="0"/>
              <w:ind w:left="0"/>
              <w:jc w:val="center"/>
              <w:rPr>
                <w:b/>
              </w:rPr>
            </w:pPr>
          </w:p>
          <w:p w14:paraId="24BC8AC3" w14:textId="77777777" w:rsidR="005F3FB8" w:rsidRPr="006A55BD" w:rsidRDefault="005F3FB8" w:rsidP="006A55BD">
            <w:pPr>
              <w:pStyle w:val="ListParagraph"/>
              <w:widowControl w:val="0"/>
              <w:ind w:left="0"/>
              <w:jc w:val="center"/>
              <w:rPr>
                <w:b/>
              </w:rPr>
            </w:pPr>
          </w:p>
          <w:p w14:paraId="7F283A71" w14:textId="7B70781A" w:rsidR="005F3FB8" w:rsidRPr="006A55BD" w:rsidRDefault="005F3FB8" w:rsidP="006A55BD">
            <w:pPr>
              <w:pStyle w:val="ListParagraph"/>
              <w:widowControl w:val="0"/>
              <w:ind w:left="0"/>
              <w:jc w:val="center"/>
              <w:rPr>
                <w:b/>
                <w:sz w:val="20"/>
                <w:szCs w:val="20"/>
              </w:rPr>
            </w:pPr>
            <w:r w:rsidRPr="006A55BD">
              <w:rPr>
                <w:b/>
                <w:sz w:val="20"/>
                <w:szCs w:val="20"/>
              </w:rPr>
              <w:t>I don’t see this visit type</w:t>
            </w:r>
          </w:p>
        </w:tc>
        <w:tc>
          <w:tcPr>
            <w:tcW w:w="2165" w:type="dxa"/>
            <w:gridSpan w:val="2"/>
            <w:shd w:val="clear" w:color="auto" w:fill="F2F2F2" w:themeFill="background1" w:themeFillShade="F2"/>
          </w:tcPr>
          <w:p w14:paraId="29E548E9" w14:textId="43864E66" w:rsidR="005F3FB8" w:rsidRPr="006A55BD" w:rsidRDefault="005F3FB8" w:rsidP="006A55BD">
            <w:pPr>
              <w:pStyle w:val="ListParagraph"/>
              <w:widowControl w:val="0"/>
              <w:ind w:left="0"/>
              <w:jc w:val="center"/>
              <w:rPr>
                <w:b/>
                <w:sz w:val="20"/>
                <w:szCs w:val="20"/>
              </w:rPr>
            </w:pPr>
            <w:r w:rsidRPr="006A55BD">
              <w:rPr>
                <w:b/>
                <w:sz w:val="20"/>
                <w:szCs w:val="20"/>
              </w:rPr>
              <w:t xml:space="preserve">Would you use telemedicine </w:t>
            </w:r>
            <w:r w:rsidR="00226CC5" w:rsidRPr="006A55BD">
              <w:rPr>
                <w:b/>
                <w:sz w:val="20"/>
                <w:szCs w:val="20"/>
              </w:rPr>
              <w:t xml:space="preserve">for the visit type </w:t>
            </w:r>
            <w:r w:rsidRPr="006A55BD">
              <w:rPr>
                <w:b/>
                <w:sz w:val="20"/>
                <w:szCs w:val="20"/>
              </w:rPr>
              <w:t xml:space="preserve">in the </w:t>
            </w:r>
            <w:r w:rsidRPr="006A55BD">
              <w:rPr>
                <w:b/>
                <w:sz w:val="20"/>
                <w:szCs w:val="20"/>
                <w:u w:val="single"/>
              </w:rPr>
              <w:t>future</w:t>
            </w:r>
            <w:r w:rsidRPr="006A55BD">
              <w:rPr>
                <w:b/>
                <w:sz w:val="20"/>
                <w:szCs w:val="20"/>
              </w:rPr>
              <w:t>?</w:t>
            </w:r>
          </w:p>
        </w:tc>
      </w:tr>
      <w:tr w:rsidR="006A55BD" w:rsidRPr="006A55BD" w14:paraId="371F36B3" w14:textId="5C2AC8D1" w:rsidTr="00226CC5">
        <w:trPr>
          <w:jc w:val="center"/>
        </w:trPr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BBA1E" w14:textId="77777777" w:rsidR="005F3FB8" w:rsidRPr="006A55BD" w:rsidRDefault="005F3FB8" w:rsidP="006A55BD">
            <w:pPr>
              <w:pStyle w:val="ListParagraph"/>
              <w:widowControl w:val="0"/>
            </w:pP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455593" w14:textId="0E970BC8" w:rsidR="005F3FB8" w:rsidRPr="006A55BD" w:rsidRDefault="005F3FB8" w:rsidP="006A55BD">
            <w:pPr>
              <w:pStyle w:val="ListParagraph"/>
              <w:widowControl w:val="0"/>
            </w:pPr>
          </w:p>
        </w:tc>
        <w:tc>
          <w:tcPr>
            <w:tcW w:w="937" w:type="dxa"/>
            <w:tcBorders>
              <w:left w:val="single" w:sz="4" w:space="0" w:color="auto"/>
            </w:tcBorders>
            <w:vAlign w:val="center"/>
          </w:tcPr>
          <w:p w14:paraId="55F0CD1B" w14:textId="3E1A36BE" w:rsidR="005F3FB8" w:rsidRPr="006A55BD" w:rsidRDefault="005F3FB8" w:rsidP="006A55BD">
            <w:pPr>
              <w:widowControl w:val="0"/>
              <w:jc w:val="center"/>
              <w:rPr>
                <w:b/>
              </w:rPr>
            </w:pPr>
            <w:r w:rsidRPr="006A55BD">
              <w:rPr>
                <w:b/>
              </w:rPr>
              <w:t>0%</w:t>
            </w:r>
          </w:p>
        </w:tc>
        <w:tc>
          <w:tcPr>
            <w:tcW w:w="987" w:type="dxa"/>
            <w:vAlign w:val="center"/>
          </w:tcPr>
          <w:p w14:paraId="05DE01B9" w14:textId="4226F986" w:rsidR="005F3FB8" w:rsidRPr="006A55BD" w:rsidRDefault="005F3FB8" w:rsidP="006A55BD">
            <w:pPr>
              <w:widowControl w:val="0"/>
              <w:jc w:val="center"/>
              <w:rPr>
                <w:b/>
              </w:rPr>
            </w:pPr>
            <w:r w:rsidRPr="006A55BD">
              <w:rPr>
                <w:b/>
              </w:rPr>
              <w:t>&lt;10%</w:t>
            </w:r>
          </w:p>
        </w:tc>
        <w:tc>
          <w:tcPr>
            <w:tcW w:w="1181" w:type="dxa"/>
            <w:vAlign w:val="center"/>
          </w:tcPr>
          <w:p w14:paraId="11F96372" w14:textId="366C9CC9" w:rsidR="005F3FB8" w:rsidRPr="006A55BD" w:rsidRDefault="005F3FB8" w:rsidP="006A55BD">
            <w:pPr>
              <w:widowControl w:val="0"/>
              <w:jc w:val="center"/>
              <w:rPr>
                <w:b/>
              </w:rPr>
            </w:pPr>
            <w:r w:rsidRPr="006A55BD">
              <w:rPr>
                <w:b/>
              </w:rPr>
              <w:t>10-50%</w:t>
            </w:r>
          </w:p>
        </w:tc>
        <w:tc>
          <w:tcPr>
            <w:tcW w:w="1007" w:type="dxa"/>
            <w:vAlign w:val="center"/>
          </w:tcPr>
          <w:p w14:paraId="7AF4E435" w14:textId="31C45941" w:rsidR="005F3FB8" w:rsidRPr="006A55BD" w:rsidRDefault="005F3FB8" w:rsidP="006A55BD">
            <w:pPr>
              <w:pStyle w:val="ListParagraph"/>
              <w:widowControl w:val="0"/>
              <w:ind w:left="0"/>
              <w:jc w:val="center"/>
              <w:rPr>
                <w:b/>
              </w:rPr>
            </w:pPr>
            <w:r w:rsidRPr="006A55BD">
              <w:rPr>
                <w:b/>
              </w:rPr>
              <w:t>&gt;50%</w:t>
            </w:r>
          </w:p>
        </w:tc>
        <w:tc>
          <w:tcPr>
            <w:tcW w:w="1595" w:type="dxa"/>
            <w:vMerge/>
          </w:tcPr>
          <w:p w14:paraId="34D817F2" w14:textId="5EE1D3D1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042" w:type="dxa"/>
            <w:shd w:val="clear" w:color="auto" w:fill="F2F2F2" w:themeFill="background1" w:themeFillShade="F2"/>
            <w:vAlign w:val="center"/>
          </w:tcPr>
          <w:p w14:paraId="4F7F9FE8" w14:textId="7D977420" w:rsidR="005F3FB8" w:rsidRPr="006A55BD" w:rsidRDefault="00226CC5" w:rsidP="006A55BD">
            <w:pPr>
              <w:pStyle w:val="ListParagraph"/>
              <w:widowControl w:val="0"/>
              <w:ind w:left="0"/>
              <w:jc w:val="center"/>
              <w:rPr>
                <w:b/>
                <w:bCs/>
              </w:rPr>
            </w:pPr>
            <w:r w:rsidRPr="006A55BD">
              <w:rPr>
                <w:b/>
                <w:bCs/>
              </w:rPr>
              <w:t>Yes</w:t>
            </w:r>
          </w:p>
        </w:tc>
        <w:tc>
          <w:tcPr>
            <w:tcW w:w="1123" w:type="dxa"/>
            <w:shd w:val="clear" w:color="auto" w:fill="F2F2F2" w:themeFill="background1" w:themeFillShade="F2"/>
            <w:vAlign w:val="center"/>
          </w:tcPr>
          <w:p w14:paraId="7066E046" w14:textId="0B7C0A84" w:rsidR="005F3FB8" w:rsidRPr="006A55BD" w:rsidRDefault="00226CC5" w:rsidP="006A55BD">
            <w:pPr>
              <w:pStyle w:val="ListParagraph"/>
              <w:widowControl w:val="0"/>
              <w:ind w:left="0"/>
              <w:jc w:val="center"/>
              <w:rPr>
                <w:b/>
                <w:bCs/>
              </w:rPr>
            </w:pPr>
            <w:r w:rsidRPr="006A55BD">
              <w:rPr>
                <w:b/>
                <w:bCs/>
              </w:rPr>
              <w:t>No</w:t>
            </w:r>
          </w:p>
        </w:tc>
      </w:tr>
      <w:tr w:rsidR="006A55BD" w:rsidRPr="006A55BD" w14:paraId="0D2204F6" w14:textId="35B6E247" w:rsidTr="00226CC5">
        <w:trPr>
          <w:trHeight w:val="432"/>
          <w:jc w:val="center"/>
        </w:trPr>
        <w:tc>
          <w:tcPr>
            <w:tcW w:w="674" w:type="dxa"/>
            <w:vMerge w:val="restart"/>
            <w:tcBorders>
              <w:top w:val="single" w:sz="4" w:space="0" w:color="auto"/>
            </w:tcBorders>
            <w:textDirection w:val="btLr"/>
          </w:tcPr>
          <w:p w14:paraId="4456BEB4" w14:textId="44FA22A6" w:rsidR="005F3FB8" w:rsidRPr="006A55BD" w:rsidRDefault="005F3FB8" w:rsidP="006A55BD">
            <w:pPr>
              <w:pStyle w:val="ListParagraph"/>
              <w:widowControl w:val="0"/>
              <w:ind w:left="113" w:right="113"/>
              <w:jc w:val="center"/>
              <w:rPr>
                <w:b/>
                <w:sz w:val="32"/>
                <w:szCs w:val="32"/>
              </w:rPr>
            </w:pPr>
            <w:r w:rsidRPr="006A55BD">
              <w:rPr>
                <w:b/>
                <w:sz w:val="32"/>
                <w:szCs w:val="32"/>
              </w:rPr>
              <w:t>Visit type</w:t>
            </w:r>
          </w:p>
        </w:tc>
        <w:tc>
          <w:tcPr>
            <w:tcW w:w="2349" w:type="dxa"/>
            <w:tcBorders>
              <w:top w:val="single" w:sz="4" w:space="0" w:color="auto"/>
            </w:tcBorders>
          </w:tcPr>
          <w:p w14:paraId="689E2AD6" w14:textId="5911FE9A" w:rsidR="005F3FB8" w:rsidRPr="006A55BD" w:rsidRDefault="005F3FB8" w:rsidP="006A55BD">
            <w:pPr>
              <w:pStyle w:val="ListParagraph"/>
              <w:widowControl w:val="0"/>
              <w:ind w:left="0"/>
            </w:pPr>
            <w:r w:rsidRPr="006A55BD">
              <w:t>New patient</w:t>
            </w:r>
            <w:r w:rsidR="00430C73" w:rsidRPr="006A55BD">
              <w:t>:</w:t>
            </w:r>
            <w:r w:rsidRPr="006A55BD">
              <w:t xml:space="preserve"> benign</w:t>
            </w:r>
          </w:p>
        </w:tc>
        <w:tc>
          <w:tcPr>
            <w:tcW w:w="937" w:type="dxa"/>
          </w:tcPr>
          <w:p w14:paraId="16DE3FB7" w14:textId="26F8D19E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987" w:type="dxa"/>
          </w:tcPr>
          <w:p w14:paraId="39F58FBB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181" w:type="dxa"/>
          </w:tcPr>
          <w:p w14:paraId="673F1F80" w14:textId="30F4C9FC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007" w:type="dxa"/>
          </w:tcPr>
          <w:p w14:paraId="08135895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595" w:type="dxa"/>
          </w:tcPr>
          <w:p w14:paraId="7572FB9A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042" w:type="dxa"/>
            <w:shd w:val="clear" w:color="auto" w:fill="F2F2F2" w:themeFill="background1" w:themeFillShade="F2"/>
          </w:tcPr>
          <w:p w14:paraId="4E30F72E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123" w:type="dxa"/>
            <w:shd w:val="clear" w:color="auto" w:fill="F2F2F2" w:themeFill="background1" w:themeFillShade="F2"/>
          </w:tcPr>
          <w:p w14:paraId="44139995" w14:textId="2450E369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</w:tr>
      <w:tr w:rsidR="006A55BD" w:rsidRPr="006A55BD" w14:paraId="2F8BBB5F" w14:textId="3EF7B029" w:rsidTr="00226CC5">
        <w:trPr>
          <w:trHeight w:val="432"/>
          <w:jc w:val="center"/>
        </w:trPr>
        <w:tc>
          <w:tcPr>
            <w:tcW w:w="674" w:type="dxa"/>
            <w:vMerge/>
          </w:tcPr>
          <w:p w14:paraId="5440D520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2349" w:type="dxa"/>
          </w:tcPr>
          <w:p w14:paraId="5F32C6D1" w14:textId="0A707C22" w:rsidR="005F3FB8" w:rsidRPr="006A55BD" w:rsidRDefault="005F3FB8" w:rsidP="006A55BD">
            <w:pPr>
              <w:pStyle w:val="ListParagraph"/>
              <w:widowControl w:val="0"/>
              <w:ind w:left="0"/>
            </w:pPr>
            <w:r w:rsidRPr="006A55BD">
              <w:t>New patient</w:t>
            </w:r>
            <w:r w:rsidR="00430C73" w:rsidRPr="006A55BD">
              <w:t>:</w:t>
            </w:r>
            <w:r w:rsidRPr="006A55BD">
              <w:t xml:space="preserve"> malignant</w:t>
            </w:r>
          </w:p>
        </w:tc>
        <w:tc>
          <w:tcPr>
            <w:tcW w:w="937" w:type="dxa"/>
          </w:tcPr>
          <w:p w14:paraId="3A02315E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987" w:type="dxa"/>
          </w:tcPr>
          <w:p w14:paraId="04F424D5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181" w:type="dxa"/>
          </w:tcPr>
          <w:p w14:paraId="012CBD24" w14:textId="1C97C1D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007" w:type="dxa"/>
          </w:tcPr>
          <w:p w14:paraId="17CB8C4E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595" w:type="dxa"/>
          </w:tcPr>
          <w:p w14:paraId="30B6463F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042" w:type="dxa"/>
            <w:shd w:val="clear" w:color="auto" w:fill="F2F2F2" w:themeFill="background1" w:themeFillShade="F2"/>
          </w:tcPr>
          <w:p w14:paraId="59D757DB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123" w:type="dxa"/>
            <w:shd w:val="clear" w:color="auto" w:fill="F2F2F2" w:themeFill="background1" w:themeFillShade="F2"/>
          </w:tcPr>
          <w:p w14:paraId="3F2DF63A" w14:textId="686DDD80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</w:tr>
      <w:tr w:rsidR="006A55BD" w:rsidRPr="006A55BD" w14:paraId="026238B2" w14:textId="614BE709" w:rsidTr="00226CC5">
        <w:trPr>
          <w:trHeight w:val="432"/>
          <w:jc w:val="center"/>
        </w:trPr>
        <w:tc>
          <w:tcPr>
            <w:tcW w:w="674" w:type="dxa"/>
            <w:vMerge/>
          </w:tcPr>
          <w:p w14:paraId="7ECECDA8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2349" w:type="dxa"/>
          </w:tcPr>
          <w:p w14:paraId="1E9FF445" w14:textId="5532C23D" w:rsidR="005F3FB8" w:rsidRPr="006A55BD" w:rsidRDefault="005F3FB8" w:rsidP="006A55BD">
            <w:pPr>
              <w:pStyle w:val="ListParagraph"/>
              <w:widowControl w:val="0"/>
              <w:ind w:left="0"/>
            </w:pPr>
            <w:r w:rsidRPr="006A55BD">
              <w:t>New patient</w:t>
            </w:r>
            <w:r w:rsidR="00430C73" w:rsidRPr="006A55BD">
              <w:t>:</w:t>
            </w:r>
            <w:r w:rsidRPr="006A55BD">
              <w:t xml:space="preserve"> high risk</w:t>
            </w:r>
          </w:p>
        </w:tc>
        <w:tc>
          <w:tcPr>
            <w:tcW w:w="937" w:type="dxa"/>
          </w:tcPr>
          <w:p w14:paraId="796ABCDA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987" w:type="dxa"/>
          </w:tcPr>
          <w:p w14:paraId="19A23BA5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181" w:type="dxa"/>
          </w:tcPr>
          <w:p w14:paraId="0EDBE378" w14:textId="2535BD0C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007" w:type="dxa"/>
          </w:tcPr>
          <w:p w14:paraId="6422F2EA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595" w:type="dxa"/>
          </w:tcPr>
          <w:p w14:paraId="4AACB8E4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042" w:type="dxa"/>
            <w:shd w:val="clear" w:color="auto" w:fill="F2F2F2" w:themeFill="background1" w:themeFillShade="F2"/>
          </w:tcPr>
          <w:p w14:paraId="0F5D9C50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123" w:type="dxa"/>
            <w:shd w:val="clear" w:color="auto" w:fill="F2F2F2" w:themeFill="background1" w:themeFillShade="F2"/>
          </w:tcPr>
          <w:p w14:paraId="37EB278D" w14:textId="3F147873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</w:tr>
      <w:tr w:rsidR="006A55BD" w:rsidRPr="006A55BD" w14:paraId="5CFBAF75" w14:textId="5359198C" w:rsidTr="00226CC5">
        <w:trPr>
          <w:trHeight w:val="432"/>
          <w:jc w:val="center"/>
        </w:trPr>
        <w:tc>
          <w:tcPr>
            <w:tcW w:w="674" w:type="dxa"/>
            <w:vMerge/>
          </w:tcPr>
          <w:p w14:paraId="5331DF5A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2349" w:type="dxa"/>
          </w:tcPr>
          <w:p w14:paraId="2A448596" w14:textId="5610F8C9" w:rsidR="005F3FB8" w:rsidRPr="006A55BD" w:rsidRDefault="005F3FB8" w:rsidP="006A55BD">
            <w:pPr>
              <w:pStyle w:val="ListParagraph"/>
              <w:widowControl w:val="0"/>
              <w:ind w:left="0"/>
            </w:pPr>
            <w:r w:rsidRPr="006A55BD">
              <w:t>New patient</w:t>
            </w:r>
            <w:r w:rsidR="00430C73" w:rsidRPr="006A55BD">
              <w:t>:</w:t>
            </w:r>
            <w:r w:rsidRPr="006A55BD">
              <w:t xml:space="preserve"> second opinion</w:t>
            </w:r>
          </w:p>
        </w:tc>
        <w:tc>
          <w:tcPr>
            <w:tcW w:w="937" w:type="dxa"/>
          </w:tcPr>
          <w:p w14:paraId="21C58963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987" w:type="dxa"/>
          </w:tcPr>
          <w:p w14:paraId="73006D73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181" w:type="dxa"/>
          </w:tcPr>
          <w:p w14:paraId="32344FCA" w14:textId="7FD6EAF3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007" w:type="dxa"/>
          </w:tcPr>
          <w:p w14:paraId="5B1202A1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595" w:type="dxa"/>
          </w:tcPr>
          <w:p w14:paraId="63333EB2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042" w:type="dxa"/>
            <w:shd w:val="clear" w:color="auto" w:fill="F2F2F2" w:themeFill="background1" w:themeFillShade="F2"/>
          </w:tcPr>
          <w:p w14:paraId="5465F8FF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123" w:type="dxa"/>
            <w:shd w:val="clear" w:color="auto" w:fill="F2F2F2" w:themeFill="background1" w:themeFillShade="F2"/>
          </w:tcPr>
          <w:p w14:paraId="1C35FB16" w14:textId="2DB358E4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</w:tr>
      <w:tr w:rsidR="006A55BD" w:rsidRPr="006A55BD" w14:paraId="4831A171" w14:textId="5DEE2BB2" w:rsidTr="00226CC5">
        <w:trPr>
          <w:trHeight w:val="432"/>
          <w:jc w:val="center"/>
        </w:trPr>
        <w:tc>
          <w:tcPr>
            <w:tcW w:w="674" w:type="dxa"/>
            <w:vMerge/>
          </w:tcPr>
          <w:p w14:paraId="652161D2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2349" w:type="dxa"/>
          </w:tcPr>
          <w:p w14:paraId="018269C7" w14:textId="7BD3D7B6" w:rsidR="005F3FB8" w:rsidRPr="006A55BD" w:rsidRDefault="005F3FB8" w:rsidP="006A55BD">
            <w:pPr>
              <w:pStyle w:val="ListParagraph"/>
              <w:widowControl w:val="0"/>
              <w:ind w:left="0"/>
            </w:pPr>
            <w:r w:rsidRPr="006A55BD">
              <w:t>New patient</w:t>
            </w:r>
            <w:r w:rsidR="00430C73" w:rsidRPr="006A55BD">
              <w:t>:</w:t>
            </w:r>
            <w:r w:rsidRPr="006A55BD">
              <w:t xml:space="preserve"> follow</w:t>
            </w:r>
            <w:r w:rsidR="00430C73" w:rsidRPr="006A55BD">
              <w:t>-</w:t>
            </w:r>
            <w:r w:rsidRPr="006A55BD">
              <w:t>up, decision making discussion</w:t>
            </w:r>
          </w:p>
        </w:tc>
        <w:tc>
          <w:tcPr>
            <w:tcW w:w="937" w:type="dxa"/>
          </w:tcPr>
          <w:p w14:paraId="0320B556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987" w:type="dxa"/>
          </w:tcPr>
          <w:p w14:paraId="6198E91A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181" w:type="dxa"/>
          </w:tcPr>
          <w:p w14:paraId="18D96702" w14:textId="7273DAAC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007" w:type="dxa"/>
          </w:tcPr>
          <w:p w14:paraId="3A5ACB2F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595" w:type="dxa"/>
          </w:tcPr>
          <w:p w14:paraId="54A2F185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042" w:type="dxa"/>
            <w:shd w:val="clear" w:color="auto" w:fill="F2F2F2" w:themeFill="background1" w:themeFillShade="F2"/>
          </w:tcPr>
          <w:p w14:paraId="40F1DD60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123" w:type="dxa"/>
            <w:shd w:val="clear" w:color="auto" w:fill="F2F2F2" w:themeFill="background1" w:themeFillShade="F2"/>
          </w:tcPr>
          <w:p w14:paraId="150F280E" w14:textId="30FBA4E6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</w:tr>
      <w:tr w:rsidR="006A55BD" w:rsidRPr="006A55BD" w14:paraId="25DE297D" w14:textId="01805324" w:rsidTr="00226CC5">
        <w:trPr>
          <w:trHeight w:val="432"/>
          <w:jc w:val="center"/>
        </w:trPr>
        <w:tc>
          <w:tcPr>
            <w:tcW w:w="674" w:type="dxa"/>
            <w:vMerge/>
          </w:tcPr>
          <w:p w14:paraId="7E7F193A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2349" w:type="dxa"/>
          </w:tcPr>
          <w:p w14:paraId="0D25AB08" w14:textId="4CB2B2B8" w:rsidR="005F3FB8" w:rsidRPr="006A55BD" w:rsidRDefault="005F3FB8" w:rsidP="006A55BD">
            <w:pPr>
              <w:pStyle w:val="ListParagraph"/>
              <w:widowControl w:val="0"/>
              <w:ind w:left="0"/>
            </w:pPr>
            <w:r w:rsidRPr="006A55BD">
              <w:t>Post-op</w:t>
            </w:r>
          </w:p>
        </w:tc>
        <w:tc>
          <w:tcPr>
            <w:tcW w:w="937" w:type="dxa"/>
          </w:tcPr>
          <w:p w14:paraId="791F0562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987" w:type="dxa"/>
          </w:tcPr>
          <w:p w14:paraId="48A695AD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181" w:type="dxa"/>
          </w:tcPr>
          <w:p w14:paraId="361E6945" w14:textId="42336496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007" w:type="dxa"/>
          </w:tcPr>
          <w:p w14:paraId="286CE1A2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595" w:type="dxa"/>
          </w:tcPr>
          <w:p w14:paraId="641CFEF7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042" w:type="dxa"/>
            <w:shd w:val="clear" w:color="auto" w:fill="F2F2F2" w:themeFill="background1" w:themeFillShade="F2"/>
          </w:tcPr>
          <w:p w14:paraId="33E79879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123" w:type="dxa"/>
            <w:shd w:val="clear" w:color="auto" w:fill="F2F2F2" w:themeFill="background1" w:themeFillShade="F2"/>
          </w:tcPr>
          <w:p w14:paraId="33024C71" w14:textId="6EAE6863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</w:tr>
      <w:tr w:rsidR="006A55BD" w:rsidRPr="006A55BD" w14:paraId="2603698E" w14:textId="7A3B6603" w:rsidTr="00226CC5">
        <w:trPr>
          <w:trHeight w:val="432"/>
          <w:jc w:val="center"/>
        </w:trPr>
        <w:tc>
          <w:tcPr>
            <w:tcW w:w="674" w:type="dxa"/>
            <w:vMerge/>
          </w:tcPr>
          <w:p w14:paraId="78479F8E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2349" w:type="dxa"/>
          </w:tcPr>
          <w:p w14:paraId="56EA5D7A" w14:textId="6CF7C4D9" w:rsidR="005F3FB8" w:rsidRPr="006A55BD" w:rsidRDefault="005F3FB8" w:rsidP="006A55BD">
            <w:pPr>
              <w:pStyle w:val="ListParagraph"/>
              <w:widowControl w:val="0"/>
              <w:ind w:left="0"/>
            </w:pPr>
            <w:r w:rsidRPr="006A55BD">
              <w:t>Long-term follow-up</w:t>
            </w:r>
          </w:p>
        </w:tc>
        <w:tc>
          <w:tcPr>
            <w:tcW w:w="937" w:type="dxa"/>
          </w:tcPr>
          <w:p w14:paraId="7810EC94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987" w:type="dxa"/>
          </w:tcPr>
          <w:p w14:paraId="68E379D6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181" w:type="dxa"/>
          </w:tcPr>
          <w:p w14:paraId="3C50F31C" w14:textId="39C8D6C1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007" w:type="dxa"/>
          </w:tcPr>
          <w:p w14:paraId="63B1AF1F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595" w:type="dxa"/>
          </w:tcPr>
          <w:p w14:paraId="6C2E51F8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042" w:type="dxa"/>
            <w:shd w:val="clear" w:color="auto" w:fill="F2F2F2" w:themeFill="background1" w:themeFillShade="F2"/>
          </w:tcPr>
          <w:p w14:paraId="1C88A19D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123" w:type="dxa"/>
            <w:shd w:val="clear" w:color="auto" w:fill="F2F2F2" w:themeFill="background1" w:themeFillShade="F2"/>
          </w:tcPr>
          <w:p w14:paraId="53C57A10" w14:textId="776FF14A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</w:tr>
      <w:tr w:rsidR="006A55BD" w:rsidRPr="006A55BD" w14:paraId="5442BADD" w14:textId="59E88882" w:rsidTr="00226CC5">
        <w:trPr>
          <w:trHeight w:val="432"/>
          <w:jc w:val="center"/>
        </w:trPr>
        <w:tc>
          <w:tcPr>
            <w:tcW w:w="674" w:type="dxa"/>
            <w:vMerge/>
          </w:tcPr>
          <w:p w14:paraId="7EF5B70F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2349" w:type="dxa"/>
          </w:tcPr>
          <w:p w14:paraId="6BF53736" w14:textId="2C7CA6A7" w:rsidR="005F3FB8" w:rsidRPr="006A55BD" w:rsidRDefault="005F3FB8" w:rsidP="006A55BD">
            <w:pPr>
              <w:pStyle w:val="ListParagraph"/>
              <w:widowControl w:val="0"/>
              <w:ind w:left="0"/>
            </w:pPr>
            <w:r w:rsidRPr="006A55BD">
              <w:t>Multi-Disciplinary</w:t>
            </w:r>
            <w:r w:rsidR="00515D8E" w:rsidRPr="006A55BD">
              <w:t xml:space="preserve"> (joint visit with Med </w:t>
            </w:r>
            <w:proofErr w:type="spellStart"/>
            <w:r w:rsidR="00515D8E" w:rsidRPr="006A55BD">
              <w:t>onc</w:t>
            </w:r>
            <w:proofErr w:type="spellEnd"/>
            <w:r w:rsidR="00515D8E" w:rsidRPr="006A55BD">
              <w:t xml:space="preserve">/Rad </w:t>
            </w:r>
            <w:proofErr w:type="spellStart"/>
            <w:r w:rsidR="00515D8E" w:rsidRPr="006A55BD">
              <w:t>onc</w:t>
            </w:r>
            <w:proofErr w:type="spellEnd"/>
            <w:r w:rsidR="00515D8E" w:rsidRPr="006A55BD">
              <w:t>)</w:t>
            </w:r>
          </w:p>
        </w:tc>
        <w:tc>
          <w:tcPr>
            <w:tcW w:w="937" w:type="dxa"/>
          </w:tcPr>
          <w:p w14:paraId="39540F86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987" w:type="dxa"/>
          </w:tcPr>
          <w:p w14:paraId="38CC7437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181" w:type="dxa"/>
          </w:tcPr>
          <w:p w14:paraId="68E459B9" w14:textId="79C5EAC5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007" w:type="dxa"/>
          </w:tcPr>
          <w:p w14:paraId="5BC44AAB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595" w:type="dxa"/>
          </w:tcPr>
          <w:p w14:paraId="7DEF04D7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042" w:type="dxa"/>
            <w:shd w:val="clear" w:color="auto" w:fill="F2F2F2" w:themeFill="background1" w:themeFillShade="F2"/>
          </w:tcPr>
          <w:p w14:paraId="750AAF1B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123" w:type="dxa"/>
            <w:shd w:val="clear" w:color="auto" w:fill="F2F2F2" w:themeFill="background1" w:themeFillShade="F2"/>
          </w:tcPr>
          <w:p w14:paraId="48C9D51E" w14:textId="75631432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</w:tr>
      <w:tr w:rsidR="006A55BD" w:rsidRPr="006A55BD" w14:paraId="451DB33F" w14:textId="0201BD57" w:rsidTr="00226CC5">
        <w:trPr>
          <w:trHeight w:val="432"/>
          <w:jc w:val="center"/>
        </w:trPr>
        <w:tc>
          <w:tcPr>
            <w:tcW w:w="674" w:type="dxa"/>
            <w:vMerge/>
          </w:tcPr>
          <w:p w14:paraId="4FEC8EA0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2349" w:type="dxa"/>
          </w:tcPr>
          <w:p w14:paraId="1F078E2C" w14:textId="337CA5AC" w:rsidR="005F3FB8" w:rsidRPr="006A55BD" w:rsidRDefault="005F3FB8" w:rsidP="006A55BD">
            <w:pPr>
              <w:pStyle w:val="ListParagraph"/>
              <w:widowControl w:val="0"/>
              <w:ind w:left="0"/>
            </w:pPr>
            <w:r w:rsidRPr="006A55BD">
              <w:t>Other</w:t>
            </w:r>
          </w:p>
        </w:tc>
        <w:tc>
          <w:tcPr>
            <w:tcW w:w="937" w:type="dxa"/>
          </w:tcPr>
          <w:p w14:paraId="7FE5F84F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987" w:type="dxa"/>
          </w:tcPr>
          <w:p w14:paraId="25DE61D4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181" w:type="dxa"/>
          </w:tcPr>
          <w:p w14:paraId="3473F618" w14:textId="16932425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007" w:type="dxa"/>
          </w:tcPr>
          <w:p w14:paraId="37FF409F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595" w:type="dxa"/>
          </w:tcPr>
          <w:p w14:paraId="03D8C000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042" w:type="dxa"/>
            <w:shd w:val="clear" w:color="auto" w:fill="F2F2F2" w:themeFill="background1" w:themeFillShade="F2"/>
          </w:tcPr>
          <w:p w14:paraId="423AD8E9" w14:textId="77777777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  <w:tc>
          <w:tcPr>
            <w:tcW w:w="1123" w:type="dxa"/>
            <w:shd w:val="clear" w:color="auto" w:fill="F2F2F2" w:themeFill="background1" w:themeFillShade="F2"/>
          </w:tcPr>
          <w:p w14:paraId="17C95321" w14:textId="7AD7C203" w:rsidR="005F3FB8" w:rsidRPr="006A55BD" w:rsidRDefault="005F3FB8" w:rsidP="006A55BD">
            <w:pPr>
              <w:pStyle w:val="ListParagraph"/>
              <w:widowControl w:val="0"/>
              <w:ind w:left="0"/>
            </w:pPr>
          </w:p>
        </w:tc>
      </w:tr>
    </w:tbl>
    <w:p w14:paraId="6B2D7966" w14:textId="74FCB731" w:rsidR="00760199" w:rsidRPr="006A55BD" w:rsidRDefault="00760199" w:rsidP="006A55BD">
      <w:pPr>
        <w:widowControl w:val="0"/>
      </w:pPr>
    </w:p>
    <w:p w14:paraId="3A08B0F2" w14:textId="68EF54A8" w:rsidR="0045793D" w:rsidRPr="006A55BD" w:rsidRDefault="00760199" w:rsidP="006A55BD">
      <w:pPr>
        <w:widowControl w:val="0"/>
        <w:spacing w:after="160" w:line="259" w:lineRule="auto"/>
      </w:pPr>
      <w:r w:rsidRPr="006A55BD">
        <w:br w:type="page"/>
      </w:r>
    </w:p>
    <w:p w14:paraId="6C0F2860" w14:textId="77956817" w:rsidR="0066054C" w:rsidRPr="006A55BD" w:rsidRDefault="007A0A10" w:rsidP="006A55BD">
      <w:pPr>
        <w:pStyle w:val="ListParagraph"/>
        <w:widowControl w:val="0"/>
        <w:numPr>
          <w:ilvl w:val="0"/>
          <w:numId w:val="3"/>
        </w:numPr>
      </w:pPr>
      <w:r w:rsidRPr="006A55BD">
        <w:lastRenderedPageBreak/>
        <w:t>How do you incorporate telemedicine visits into your clinic schedule</w:t>
      </w:r>
      <w:r w:rsidR="0024450B" w:rsidRPr="006A55BD">
        <w:t xml:space="preserve"> currently</w:t>
      </w:r>
      <w:r w:rsidRPr="006A55BD">
        <w:t>? Select all that apply</w:t>
      </w:r>
    </w:p>
    <w:p w14:paraId="613DF590" w14:textId="77777777" w:rsidR="007A0A10" w:rsidRPr="006A55BD" w:rsidRDefault="007A0A10" w:rsidP="006A55BD">
      <w:pPr>
        <w:widowControl w:val="0"/>
      </w:pPr>
    </w:p>
    <w:p w14:paraId="1C8CE709" w14:textId="17C5BB7C" w:rsidR="0066054C" w:rsidRPr="006A55BD" w:rsidRDefault="007A0A10" w:rsidP="006A55BD">
      <w:pPr>
        <w:pStyle w:val="ListParagraph"/>
        <w:widowControl w:val="0"/>
        <w:numPr>
          <w:ilvl w:val="0"/>
          <w:numId w:val="20"/>
        </w:numPr>
      </w:pPr>
      <w:r w:rsidRPr="006A55BD">
        <w:t>Intersperse with in-person template</w:t>
      </w:r>
    </w:p>
    <w:p w14:paraId="17B650B4" w14:textId="5BD3C3F8" w:rsidR="00AF73B4" w:rsidRPr="006A55BD" w:rsidRDefault="00AF73B4" w:rsidP="006A55BD">
      <w:pPr>
        <w:pStyle w:val="ListParagraph"/>
        <w:widowControl w:val="0"/>
        <w:numPr>
          <w:ilvl w:val="0"/>
          <w:numId w:val="20"/>
        </w:numPr>
      </w:pPr>
      <w:r w:rsidRPr="006A55BD">
        <w:t xml:space="preserve">Clustered virtual visits at certain points in the day </w:t>
      </w:r>
    </w:p>
    <w:p w14:paraId="3FCEEC2C" w14:textId="27E98204" w:rsidR="007A0A10" w:rsidRPr="006A55BD" w:rsidRDefault="007A0A10" w:rsidP="006A55BD">
      <w:pPr>
        <w:pStyle w:val="ListParagraph"/>
        <w:widowControl w:val="0"/>
        <w:numPr>
          <w:ilvl w:val="0"/>
          <w:numId w:val="20"/>
        </w:numPr>
      </w:pPr>
      <w:r w:rsidRPr="006A55BD">
        <w:t xml:space="preserve">Separate virtual-only clinic </w:t>
      </w:r>
    </w:p>
    <w:p w14:paraId="58C82735" w14:textId="021A3B58" w:rsidR="007A0A10" w:rsidRPr="006A55BD" w:rsidRDefault="007A0A10" w:rsidP="006A55BD">
      <w:pPr>
        <w:pStyle w:val="ListParagraph"/>
        <w:widowControl w:val="0"/>
        <w:numPr>
          <w:ilvl w:val="0"/>
          <w:numId w:val="20"/>
        </w:numPr>
      </w:pPr>
      <w:r w:rsidRPr="006A55BD">
        <w:t>Other (free text)</w:t>
      </w:r>
    </w:p>
    <w:p w14:paraId="2B013474" w14:textId="77777777" w:rsidR="00B3696B" w:rsidRPr="006A55BD" w:rsidRDefault="00B3696B" w:rsidP="006A55BD">
      <w:pPr>
        <w:widowControl w:val="0"/>
        <w:spacing w:after="160" w:line="259" w:lineRule="auto"/>
      </w:pPr>
    </w:p>
    <w:p w14:paraId="0CE16598" w14:textId="4E1B9E01" w:rsidR="00AE5189" w:rsidRPr="006A55BD" w:rsidRDefault="00B3696B" w:rsidP="006A55BD">
      <w:pPr>
        <w:pStyle w:val="ListParagraph"/>
        <w:widowControl w:val="0"/>
        <w:numPr>
          <w:ilvl w:val="0"/>
          <w:numId w:val="3"/>
        </w:numPr>
        <w:spacing w:after="160" w:line="259" w:lineRule="auto"/>
      </w:pPr>
      <w:r w:rsidRPr="006A55BD">
        <w:t xml:space="preserve">For a given visit type, </w:t>
      </w:r>
      <w:r w:rsidR="00760199" w:rsidRPr="006A55BD">
        <w:t xml:space="preserve">the </w:t>
      </w:r>
      <w:r w:rsidR="00AE5189" w:rsidRPr="006A55BD">
        <w:t xml:space="preserve">average </w:t>
      </w:r>
      <w:r w:rsidR="00760199" w:rsidRPr="006A55BD">
        <w:t xml:space="preserve">time it </w:t>
      </w:r>
      <w:r w:rsidR="0024450B" w:rsidRPr="006A55BD">
        <w:t xml:space="preserve">currently </w:t>
      </w:r>
      <w:r w:rsidR="00760199" w:rsidRPr="006A55BD">
        <w:t xml:space="preserve">takes </w:t>
      </w:r>
      <w:r w:rsidR="00AE5189" w:rsidRPr="006A55BD">
        <w:t xml:space="preserve">you to do a telemedicine versus </w:t>
      </w:r>
      <w:r w:rsidR="00AD0ECD" w:rsidRPr="006A55BD">
        <w:t xml:space="preserve">an </w:t>
      </w:r>
      <w:r w:rsidR="00AE5189" w:rsidRPr="006A55BD">
        <w:t>in-person visit is:</w:t>
      </w:r>
    </w:p>
    <w:p w14:paraId="5EE3C55E" w14:textId="332B02DD" w:rsidR="00AE5189" w:rsidRPr="006A55BD" w:rsidRDefault="00AE5189" w:rsidP="006A55BD">
      <w:pPr>
        <w:pStyle w:val="ListParagraph"/>
        <w:widowControl w:val="0"/>
        <w:numPr>
          <w:ilvl w:val="0"/>
          <w:numId w:val="21"/>
        </w:numPr>
        <w:spacing w:after="160" w:line="259" w:lineRule="auto"/>
      </w:pPr>
      <w:r w:rsidRPr="006A55BD">
        <w:t>The s</w:t>
      </w:r>
      <w:r w:rsidR="00236818" w:rsidRPr="006A55BD">
        <w:t>ame amount of time</w:t>
      </w:r>
    </w:p>
    <w:p w14:paraId="58BCF07E" w14:textId="76E08B85" w:rsidR="00AE5189" w:rsidRPr="006A55BD" w:rsidRDefault="00236818" w:rsidP="006A55BD">
      <w:pPr>
        <w:pStyle w:val="ListParagraph"/>
        <w:widowControl w:val="0"/>
        <w:numPr>
          <w:ilvl w:val="0"/>
          <w:numId w:val="21"/>
        </w:numPr>
        <w:spacing w:after="160" w:line="259" w:lineRule="auto"/>
      </w:pPr>
      <w:r w:rsidRPr="006A55BD">
        <w:t>More time</w:t>
      </w:r>
      <w:r w:rsidR="00AF73B4" w:rsidRPr="006A55BD">
        <w:t xml:space="preserve"> to do telemedicine</w:t>
      </w:r>
    </w:p>
    <w:p w14:paraId="7666E11F" w14:textId="77777777" w:rsidR="003B1EDC" w:rsidRPr="006A55BD" w:rsidRDefault="00236818" w:rsidP="006A55BD">
      <w:pPr>
        <w:pStyle w:val="ListParagraph"/>
        <w:widowControl w:val="0"/>
        <w:numPr>
          <w:ilvl w:val="0"/>
          <w:numId w:val="21"/>
        </w:numPr>
        <w:spacing w:after="160" w:line="259" w:lineRule="auto"/>
      </w:pPr>
      <w:r w:rsidRPr="006A55BD">
        <w:t>Less time</w:t>
      </w:r>
      <w:r w:rsidR="00AF73B4" w:rsidRPr="006A55BD">
        <w:t xml:space="preserve"> to do telemedicine</w:t>
      </w:r>
    </w:p>
    <w:p w14:paraId="216253FE" w14:textId="77777777" w:rsidR="003B1EDC" w:rsidRPr="006A55BD" w:rsidRDefault="003B1EDC" w:rsidP="006A55BD">
      <w:pPr>
        <w:widowControl w:val="0"/>
        <w:spacing w:after="160" w:line="259" w:lineRule="auto"/>
      </w:pPr>
    </w:p>
    <w:p w14:paraId="7CE71620" w14:textId="408F94FC" w:rsidR="00B3696B" w:rsidRPr="006A55BD" w:rsidRDefault="00BF281D" w:rsidP="006A55BD">
      <w:pPr>
        <w:widowControl w:val="0"/>
        <w:spacing w:after="160" w:line="259" w:lineRule="auto"/>
      </w:pPr>
      <w:r w:rsidRPr="006A55BD">
        <w:br w:type="page"/>
      </w:r>
    </w:p>
    <w:p w14:paraId="0BD4284E" w14:textId="554E1AE4" w:rsidR="0066054C" w:rsidRPr="006A55BD" w:rsidRDefault="00D91B97" w:rsidP="006A55BD">
      <w:pPr>
        <w:pStyle w:val="ListParagraph"/>
        <w:widowControl w:val="0"/>
        <w:numPr>
          <w:ilvl w:val="0"/>
          <w:numId w:val="3"/>
        </w:numPr>
      </w:pPr>
      <w:r w:rsidRPr="006A55BD">
        <w:lastRenderedPageBreak/>
        <w:t>Based on your experience, t</w:t>
      </w:r>
      <w:r w:rsidR="007A0A10" w:rsidRPr="006A55BD">
        <w:t xml:space="preserve">o what extent is inability to perform a physical exam a </w:t>
      </w:r>
      <w:r w:rsidRPr="006A55BD">
        <w:t>problem</w:t>
      </w:r>
      <w:r w:rsidR="007A0A10" w:rsidRPr="006A55BD">
        <w:t xml:space="preserve"> for the </w:t>
      </w:r>
      <w:r w:rsidRPr="006A55BD">
        <w:t>following</w:t>
      </w:r>
      <w:r w:rsidR="007A0A10" w:rsidRPr="006A55BD">
        <w:t xml:space="preserve"> visit types?</w:t>
      </w:r>
    </w:p>
    <w:p w14:paraId="306A776B" w14:textId="77777777" w:rsidR="00387BB4" w:rsidRPr="006A55BD" w:rsidRDefault="00387BB4" w:rsidP="006A55BD">
      <w:pPr>
        <w:pStyle w:val="ListParagraph"/>
        <w:widowControl w:val="0"/>
      </w:pPr>
    </w:p>
    <w:tbl>
      <w:tblPr>
        <w:tblStyle w:val="TableGrid"/>
        <w:tblW w:w="10541" w:type="dxa"/>
        <w:tblLook w:val="04A0" w:firstRow="1" w:lastRow="0" w:firstColumn="1" w:lastColumn="0" w:noHBand="0" w:noVBand="1"/>
      </w:tblPr>
      <w:tblGrid>
        <w:gridCol w:w="591"/>
        <w:gridCol w:w="2799"/>
        <w:gridCol w:w="1431"/>
        <w:gridCol w:w="1431"/>
        <w:gridCol w:w="1434"/>
        <w:gridCol w:w="1431"/>
        <w:gridCol w:w="1424"/>
      </w:tblGrid>
      <w:tr w:rsidR="006A55BD" w:rsidRPr="006A55BD" w14:paraId="761CEDCB" w14:textId="77777777" w:rsidTr="00387BB4"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D3863B" w14:textId="77777777" w:rsidR="00387BB4" w:rsidRPr="006A55BD" w:rsidRDefault="00387BB4" w:rsidP="006A55BD">
            <w:pPr>
              <w:pStyle w:val="ListParagraph"/>
              <w:widowControl w:val="0"/>
            </w:pP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D13C35" w14:textId="77777777" w:rsidR="00387BB4" w:rsidRPr="006A55BD" w:rsidRDefault="00387BB4" w:rsidP="006A55BD">
            <w:pPr>
              <w:widowControl w:val="0"/>
            </w:pPr>
          </w:p>
        </w:tc>
        <w:tc>
          <w:tcPr>
            <w:tcW w:w="1437" w:type="dxa"/>
            <w:tcBorders>
              <w:left w:val="single" w:sz="4" w:space="0" w:color="auto"/>
            </w:tcBorders>
            <w:vAlign w:val="center"/>
          </w:tcPr>
          <w:p w14:paraId="34FF8EA1" w14:textId="25740E1C" w:rsidR="00387BB4" w:rsidRPr="006A55BD" w:rsidRDefault="00387BB4" w:rsidP="006A55BD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6A55BD">
              <w:rPr>
                <w:b/>
                <w:sz w:val="22"/>
                <w:szCs w:val="22"/>
              </w:rPr>
              <w:t>Not at all a problem</w:t>
            </w:r>
          </w:p>
        </w:tc>
        <w:tc>
          <w:tcPr>
            <w:tcW w:w="1437" w:type="dxa"/>
            <w:vAlign w:val="center"/>
          </w:tcPr>
          <w:p w14:paraId="4B0F7401" w14:textId="331BFA55" w:rsidR="00387BB4" w:rsidRPr="006A55BD" w:rsidRDefault="00387BB4" w:rsidP="006A55BD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6A55BD">
              <w:rPr>
                <w:b/>
                <w:sz w:val="22"/>
                <w:szCs w:val="22"/>
              </w:rPr>
              <w:t>Minor problem</w:t>
            </w:r>
          </w:p>
        </w:tc>
        <w:tc>
          <w:tcPr>
            <w:tcW w:w="1438" w:type="dxa"/>
            <w:vAlign w:val="center"/>
          </w:tcPr>
          <w:p w14:paraId="2AE22913" w14:textId="12F80C7B" w:rsidR="00387BB4" w:rsidRPr="006A55BD" w:rsidRDefault="00387BB4" w:rsidP="006A55BD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6A55BD">
              <w:rPr>
                <w:b/>
                <w:sz w:val="22"/>
                <w:szCs w:val="22"/>
              </w:rPr>
              <w:t>Moderate problem</w:t>
            </w:r>
          </w:p>
        </w:tc>
        <w:tc>
          <w:tcPr>
            <w:tcW w:w="1437" w:type="dxa"/>
            <w:vAlign w:val="center"/>
          </w:tcPr>
          <w:p w14:paraId="414E8828" w14:textId="11F12FB2" w:rsidR="00387BB4" w:rsidRPr="006A55BD" w:rsidRDefault="00387BB4" w:rsidP="006A55BD">
            <w:pPr>
              <w:pStyle w:val="ListParagraph"/>
              <w:widowControl w:val="0"/>
              <w:ind w:left="0"/>
              <w:jc w:val="center"/>
              <w:rPr>
                <w:b/>
                <w:sz w:val="22"/>
                <w:szCs w:val="22"/>
              </w:rPr>
            </w:pPr>
            <w:r w:rsidRPr="006A55BD">
              <w:rPr>
                <w:b/>
                <w:sz w:val="22"/>
                <w:szCs w:val="22"/>
              </w:rPr>
              <w:t>Extreme problem</w:t>
            </w:r>
          </w:p>
        </w:tc>
        <w:tc>
          <w:tcPr>
            <w:tcW w:w="1434" w:type="dxa"/>
            <w:vAlign w:val="center"/>
          </w:tcPr>
          <w:p w14:paraId="7CCA4097" w14:textId="6CBF681F" w:rsidR="00387BB4" w:rsidRPr="006A55BD" w:rsidRDefault="00387BB4" w:rsidP="006A55BD">
            <w:pPr>
              <w:pStyle w:val="ListParagraph"/>
              <w:widowControl w:val="0"/>
              <w:ind w:left="0"/>
              <w:jc w:val="center"/>
              <w:rPr>
                <w:b/>
                <w:sz w:val="22"/>
                <w:szCs w:val="22"/>
              </w:rPr>
            </w:pPr>
            <w:r w:rsidRPr="006A55BD">
              <w:rPr>
                <w:b/>
                <w:sz w:val="22"/>
                <w:szCs w:val="22"/>
              </w:rPr>
              <w:t>I don’t see this visit type</w:t>
            </w:r>
          </w:p>
        </w:tc>
      </w:tr>
      <w:tr w:rsidR="006A55BD" w:rsidRPr="006A55BD" w14:paraId="1724FD92" w14:textId="77777777" w:rsidTr="00387BB4">
        <w:trPr>
          <w:trHeight w:val="432"/>
        </w:trPr>
        <w:tc>
          <w:tcPr>
            <w:tcW w:w="540" w:type="dxa"/>
            <w:vMerge w:val="restart"/>
            <w:tcBorders>
              <w:top w:val="single" w:sz="4" w:space="0" w:color="auto"/>
            </w:tcBorders>
            <w:textDirection w:val="btLr"/>
          </w:tcPr>
          <w:p w14:paraId="4EDB7836" w14:textId="77777777" w:rsidR="00387BB4" w:rsidRPr="006A55BD" w:rsidRDefault="00387BB4" w:rsidP="006A55BD">
            <w:pPr>
              <w:pStyle w:val="ListParagraph"/>
              <w:widowControl w:val="0"/>
              <w:ind w:left="113" w:right="113"/>
              <w:jc w:val="center"/>
              <w:rPr>
                <w:b/>
                <w:sz w:val="32"/>
                <w:szCs w:val="32"/>
              </w:rPr>
            </w:pPr>
            <w:r w:rsidRPr="006A55BD">
              <w:rPr>
                <w:b/>
                <w:sz w:val="32"/>
                <w:szCs w:val="32"/>
              </w:rPr>
              <w:t>Visit type</w:t>
            </w:r>
          </w:p>
        </w:tc>
        <w:tc>
          <w:tcPr>
            <w:tcW w:w="2818" w:type="dxa"/>
            <w:tcBorders>
              <w:top w:val="single" w:sz="4" w:space="0" w:color="auto"/>
            </w:tcBorders>
          </w:tcPr>
          <w:p w14:paraId="549F8602" w14:textId="6F8F2D1F" w:rsidR="00387BB4" w:rsidRPr="006A55BD" w:rsidRDefault="00387BB4" w:rsidP="006A55BD">
            <w:pPr>
              <w:pStyle w:val="ListParagraph"/>
              <w:widowControl w:val="0"/>
              <w:ind w:left="0"/>
            </w:pPr>
            <w:r w:rsidRPr="006A55BD">
              <w:t>New patient</w:t>
            </w:r>
            <w:r w:rsidR="00430C73" w:rsidRPr="006A55BD">
              <w:t>:</w:t>
            </w:r>
            <w:r w:rsidRPr="006A55BD">
              <w:t xml:space="preserve"> benign</w:t>
            </w:r>
          </w:p>
        </w:tc>
        <w:tc>
          <w:tcPr>
            <w:tcW w:w="1437" w:type="dxa"/>
          </w:tcPr>
          <w:p w14:paraId="06E4E521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37" w:type="dxa"/>
          </w:tcPr>
          <w:p w14:paraId="1636D3C5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38" w:type="dxa"/>
          </w:tcPr>
          <w:p w14:paraId="5066E98F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37" w:type="dxa"/>
          </w:tcPr>
          <w:p w14:paraId="171AE73F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34" w:type="dxa"/>
          </w:tcPr>
          <w:p w14:paraId="7E261C9F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</w:tr>
      <w:tr w:rsidR="006A55BD" w:rsidRPr="006A55BD" w14:paraId="4FBAD19D" w14:textId="77777777" w:rsidTr="00387BB4">
        <w:trPr>
          <w:trHeight w:val="432"/>
        </w:trPr>
        <w:tc>
          <w:tcPr>
            <w:tcW w:w="540" w:type="dxa"/>
            <w:vMerge/>
          </w:tcPr>
          <w:p w14:paraId="01207C9F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2818" w:type="dxa"/>
          </w:tcPr>
          <w:p w14:paraId="5659842D" w14:textId="6908A242" w:rsidR="00387BB4" w:rsidRPr="006A55BD" w:rsidRDefault="00387BB4" w:rsidP="006A55BD">
            <w:pPr>
              <w:pStyle w:val="ListParagraph"/>
              <w:widowControl w:val="0"/>
              <w:ind w:left="0"/>
            </w:pPr>
            <w:r w:rsidRPr="006A55BD">
              <w:t>New patient</w:t>
            </w:r>
            <w:r w:rsidR="00430C73" w:rsidRPr="006A55BD">
              <w:t>:</w:t>
            </w:r>
            <w:r w:rsidRPr="006A55BD">
              <w:t xml:space="preserve"> malignant</w:t>
            </w:r>
          </w:p>
        </w:tc>
        <w:tc>
          <w:tcPr>
            <w:tcW w:w="1437" w:type="dxa"/>
          </w:tcPr>
          <w:p w14:paraId="433096D4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37" w:type="dxa"/>
          </w:tcPr>
          <w:p w14:paraId="3A171836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38" w:type="dxa"/>
          </w:tcPr>
          <w:p w14:paraId="23089740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37" w:type="dxa"/>
          </w:tcPr>
          <w:p w14:paraId="1B9F3E9B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34" w:type="dxa"/>
          </w:tcPr>
          <w:p w14:paraId="4731774E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</w:tr>
      <w:tr w:rsidR="006A55BD" w:rsidRPr="006A55BD" w14:paraId="74C0C029" w14:textId="77777777" w:rsidTr="00387BB4">
        <w:trPr>
          <w:trHeight w:val="432"/>
        </w:trPr>
        <w:tc>
          <w:tcPr>
            <w:tcW w:w="540" w:type="dxa"/>
            <w:vMerge/>
          </w:tcPr>
          <w:p w14:paraId="4D084B8D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2818" w:type="dxa"/>
          </w:tcPr>
          <w:p w14:paraId="5247400E" w14:textId="0A538247" w:rsidR="00387BB4" w:rsidRPr="006A55BD" w:rsidRDefault="00387BB4" w:rsidP="006A55BD">
            <w:pPr>
              <w:pStyle w:val="ListParagraph"/>
              <w:widowControl w:val="0"/>
              <w:ind w:left="0"/>
            </w:pPr>
            <w:r w:rsidRPr="006A55BD">
              <w:t>New patient</w:t>
            </w:r>
            <w:r w:rsidR="00430C73" w:rsidRPr="006A55BD">
              <w:t>:</w:t>
            </w:r>
            <w:r w:rsidRPr="006A55BD">
              <w:t xml:space="preserve"> high risk</w:t>
            </w:r>
          </w:p>
        </w:tc>
        <w:tc>
          <w:tcPr>
            <w:tcW w:w="1437" w:type="dxa"/>
          </w:tcPr>
          <w:p w14:paraId="12713F24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37" w:type="dxa"/>
          </w:tcPr>
          <w:p w14:paraId="1D900AB1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38" w:type="dxa"/>
          </w:tcPr>
          <w:p w14:paraId="39F6EE22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37" w:type="dxa"/>
          </w:tcPr>
          <w:p w14:paraId="511A7347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34" w:type="dxa"/>
          </w:tcPr>
          <w:p w14:paraId="7EC55E54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</w:tr>
      <w:tr w:rsidR="006A55BD" w:rsidRPr="006A55BD" w14:paraId="79CE9A2B" w14:textId="77777777" w:rsidTr="00387BB4">
        <w:trPr>
          <w:trHeight w:val="432"/>
        </w:trPr>
        <w:tc>
          <w:tcPr>
            <w:tcW w:w="540" w:type="dxa"/>
            <w:vMerge/>
          </w:tcPr>
          <w:p w14:paraId="2198EAA5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2818" w:type="dxa"/>
          </w:tcPr>
          <w:p w14:paraId="026E7843" w14:textId="2CB01717" w:rsidR="00387BB4" w:rsidRPr="006A55BD" w:rsidRDefault="00387BB4" w:rsidP="006A55BD">
            <w:pPr>
              <w:pStyle w:val="ListParagraph"/>
              <w:widowControl w:val="0"/>
              <w:ind w:left="0"/>
            </w:pPr>
            <w:r w:rsidRPr="006A55BD">
              <w:t>New patient</w:t>
            </w:r>
            <w:r w:rsidR="00430C73" w:rsidRPr="006A55BD">
              <w:t>:</w:t>
            </w:r>
            <w:r w:rsidRPr="006A55BD">
              <w:t xml:space="preserve"> second opinion</w:t>
            </w:r>
          </w:p>
        </w:tc>
        <w:tc>
          <w:tcPr>
            <w:tcW w:w="1437" w:type="dxa"/>
          </w:tcPr>
          <w:p w14:paraId="63085E48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37" w:type="dxa"/>
          </w:tcPr>
          <w:p w14:paraId="5315D5FC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38" w:type="dxa"/>
          </w:tcPr>
          <w:p w14:paraId="07BF0FA0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37" w:type="dxa"/>
          </w:tcPr>
          <w:p w14:paraId="47C70FE4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34" w:type="dxa"/>
          </w:tcPr>
          <w:p w14:paraId="3AB98275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</w:tr>
      <w:tr w:rsidR="006A55BD" w:rsidRPr="006A55BD" w14:paraId="180C0FCA" w14:textId="77777777" w:rsidTr="00387BB4">
        <w:trPr>
          <w:trHeight w:val="432"/>
        </w:trPr>
        <w:tc>
          <w:tcPr>
            <w:tcW w:w="540" w:type="dxa"/>
            <w:vMerge/>
          </w:tcPr>
          <w:p w14:paraId="05FD5165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2818" w:type="dxa"/>
          </w:tcPr>
          <w:p w14:paraId="62284736" w14:textId="18D03A02" w:rsidR="00387BB4" w:rsidRPr="006A55BD" w:rsidRDefault="00387BB4" w:rsidP="006A55BD">
            <w:pPr>
              <w:pStyle w:val="ListParagraph"/>
              <w:widowControl w:val="0"/>
              <w:ind w:left="0"/>
            </w:pPr>
            <w:r w:rsidRPr="006A55BD">
              <w:t>New patient</w:t>
            </w:r>
            <w:r w:rsidR="00430C73" w:rsidRPr="006A55BD">
              <w:t>:</w:t>
            </w:r>
            <w:r w:rsidRPr="006A55BD">
              <w:t xml:space="preserve"> follow-up, decision making discussion</w:t>
            </w:r>
          </w:p>
        </w:tc>
        <w:tc>
          <w:tcPr>
            <w:tcW w:w="1437" w:type="dxa"/>
          </w:tcPr>
          <w:p w14:paraId="3E40D34F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37" w:type="dxa"/>
          </w:tcPr>
          <w:p w14:paraId="57F75EBB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38" w:type="dxa"/>
          </w:tcPr>
          <w:p w14:paraId="47FA0E64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37" w:type="dxa"/>
          </w:tcPr>
          <w:p w14:paraId="5F06DFBA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34" w:type="dxa"/>
          </w:tcPr>
          <w:p w14:paraId="25C1D4C3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</w:tr>
      <w:tr w:rsidR="006A55BD" w:rsidRPr="006A55BD" w14:paraId="73E34273" w14:textId="77777777" w:rsidTr="00387BB4">
        <w:trPr>
          <w:trHeight w:val="432"/>
        </w:trPr>
        <w:tc>
          <w:tcPr>
            <w:tcW w:w="540" w:type="dxa"/>
            <w:vMerge/>
          </w:tcPr>
          <w:p w14:paraId="21C66EC8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2818" w:type="dxa"/>
          </w:tcPr>
          <w:p w14:paraId="5494C38D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  <w:r w:rsidRPr="006A55BD">
              <w:t>Post-op</w:t>
            </w:r>
          </w:p>
        </w:tc>
        <w:tc>
          <w:tcPr>
            <w:tcW w:w="1437" w:type="dxa"/>
          </w:tcPr>
          <w:p w14:paraId="6A1ECA58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37" w:type="dxa"/>
          </w:tcPr>
          <w:p w14:paraId="3A456ECE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38" w:type="dxa"/>
          </w:tcPr>
          <w:p w14:paraId="14B8B0B3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37" w:type="dxa"/>
          </w:tcPr>
          <w:p w14:paraId="0C5F9108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34" w:type="dxa"/>
          </w:tcPr>
          <w:p w14:paraId="494B96C1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</w:tr>
      <w:tr w:rsidR="006A55BD" w:rsidRPr="006A55BD" w14:paraId="1B13E761" w14:textId="77777777" w:rsidTr="00387BB4">
        <w:trPr>
          <w:trHeight w:val="432"/>
        </w:trPr>
        <w:tc>
          <w:tcPr>
            <w:tcW w:w="540" w:type="dxa"/>
            <w:vMerge/>
          </w:tcPr>
          <w:p w14:paraId="70793BE5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2818" w:type="dxa"/>
          </w:tcPr>
          <w:p w14:paraId="75FBC5C9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  <w:r w:rsidRPr="006A55BD">
              <w:t>Long-term follow-up</w:t>
            </w:r>
          </w:p>
        </w:tc>
        <w:tc>
          <w:tcPr>
            <w:tcW w:w="1437" w:type="dxa"/>
          </w:tcPr>
          <w:p w14:paraId="56DFAB20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37" w:type="dxa"/>
          </w:tcPr>
          <w:p w14:paraId="5DB4D53F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38" w:type="dxa"/>
          </w:tcPr>
          <w:p w14:paraId="7D65BDEE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37" w:type="dxa"/>
          </w:tcPr>
          <w:p w14:paraId="433450D1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34" w:type="dxa"/>
          </w:tcPr>
          <w:p w14:paraId="490D376B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</w:tr>
      <w:tr w:rsidR="006A55BD" w:rsidRPr="006A55BD" w14:paraId="1DB08FCF" w14:textId="77777777" w:rsidTr="00387BB4">
        <w:trPr>
          <w:trHeight w:val="432"/>
        </w:trPr>
        <w:tc>
          <w:tcPr>
            <w:tcW w:w="540" w:type="dxa"/>
            <w:vMerge/>
          </w:tcPr>
          <w:p w14:paraId="65A0301B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2818" w:type="dxa"/>
          </w:tcPr>
          <w:p w14:paraId="4D625AAB" w14:textId="6453DC26" w:rsidR="00387BB4" w:rsidRPr="006A55BD" w:rsidRDefault="00387BB4" w:rsidP="006A55BD">
            <w:pPr>
              <w:pStyle w:val="ListParagraph"/>
              <w:widowControl w:val="0"/>
              <w:ind w:left="0"/>
            </w:pPr>
            <w:r w:rsidRPr="006A55BD">
              <w:t>Multi-Disciplinary</w:t>
            </w:r>
            <w:r w:rsidR="00515D8E" w:rsidRPr="006A55BD">
              <w:t xml:space="preserve"> (joint visit with Med </w:t>
            </w:r>
            <w:proofErr w:type="spellStart"/>
            <w:r w:rsidR="00515D8E" w:rsidRPr="006A55BD">
              <w:t>onc</w:t>
            </w:r>
            <w:proofErr w:type="spellEnd"/>
            <w:r w:rsidR="00515D8E" w:rsidRPr="006A55BD">
              <w:t xml:space="preserve">/Rad </w:t>
            </w:r>
            <w:proofErr w:type="spellStart"/>
            <w:r w:rsidR="00515D8E" w:rsidRPr="006A55BD">
              <w:t>onc</w:t>
            </w:r>
            <w:proofErr w:type="spellEnd"/>
            <w:r w:rsidR="00515D8E" w:rsidRPr="006A55BD">
              <w:t>)</w:t>
            </w:r>
          </w:p>
        </w:tc>
        <w:tc>
          <w:tcPr>
            <w:tcW w:w="1437" w:type="dxa"/>
          </w:tcPr>
          <w:p w14:paraId="513D2A50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37" w:type="dxa"/>
          </w:tcPr>
          <w:p w14:paraId="328D10E3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38" w:type="dxa"/>
          </w:tcPr>
          <w:p w14:paraId="68CD956D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37" w:type="dxa"/>
          </w:tcPr>
          <w:p w14:paraId="31EA62F2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34" w:type="dxa"/>
          </w:tcPr>
          <w:p w14:paraId="07E2AA6B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</w:tr>
      <w:tr w:rsidR="00387BB4" w:rsidRPr="006A55BD" w14:paraId="6523794A" w14:textId="77777777" w:rsidTr="00387BB4">
        <w:trPr>
          <w:trHeight w:val="432"/>
        </w:trPr>
        <w:tc>
          <w:tcPr>
            <w:tcW w:w="540" w:type="dxa"/>
            <w:vMerge/>
          </w:tcPr>
          <w:p w14:paraId="1989AFE0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2818" w:type="dxa"/>
          </w:tcPr>
          <w:p w14:paraId="522CD647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  <w:r w:rsidRPr="006A55BD">
              <w:t>Other</w:t>
            </w:r>
          </w:p>
        </w:tc>
        <w:tc>
          <w:tcPr>
            <w:tcW w:w="1437" w:type="dxa"/>
          </w:tcPr>
          <w:p w14:paraId="1D253A96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37" w:type="dxa"/>
          </w:tcPr>
          <w:p w14:paraId="38454956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38" w:type="dxa"/>
          </w:tcPr>
          <w:p w14:paraId="551B2E99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37" w:type="dxa"/>
          </w:tcPr>
          <w:p w14:paraId="0ED792EE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34" w:type="dxa"/>
          </w:tcPr>
          <w:p w14:paraId="7F2C64C9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</w:tr>
    </w:tbl>
    <w:p w14:paraId="1CF0F8E8" w14:textId="77777777" w:rsidR="00387BB4" w:rsidRPr="006A55BD" w:rsidRDefault="00387BB4" w:rsidP="006A55BD">
      <w:pPr>
        <w:widowControl w:val="0"/>
      </w:pPr>
    </w:p>
    <w:p w14:paraId="6C07571C" w14:textId="2194F7A7" w:rsidR="0012389D" w:rsidRPr="006A55BD" w:rsidRDefault="009233AB" w:rsidP="006A55BD">
      <w:pPr>
        <w:pStyle w:val="Heading1"/>
        <w:keepNext w:val="0"/>
        <w:keepLines w:val="0"/>
        <w:widowControl w:val="0"/>
        <w:rPr>
          <w:color w:val="auto"/>
        </w:rPr>
      </w:pPr>
      <w:r w:rsidRPr="006A55BD">
        <w:rPr>
          <w:color w:val="auto"/>
        </w:rPr>
        <w:br w:type="page"/>
      </w:r>
      <w:r w:rsidR="00387BB4" w:rsidRPr="006A55BD">
        <w:rPr>
          <w:color w:val="auto"/>
        </w:rPr>
        <w:lastRenderedPageBreak/>
        <w:t>Open</w:t>
      </w:r>
      <w:r w:rsidR="00D91B97" w:rsidRPr="006A55BD">
        <w:rPr>
          <w:color w:val="auto"/>
        </w:rPr>
        <w:t xml:space="preserve"> response</w:t>
      </w:r>
    </w:p>
    <w:p w14:paraId="0C59BA4E" w14:textId="1D679C5C" w:rsidR="00D91B97" w:rsidRPr="006A55BD" w:rsidRDefault="00D91B97" w:rsidP="006A55BD">
      <w:pPr>
        <w:widowControl w:val="0"/>
      </w:pPr>
    </w:p>
    <w:p w14:paraId="3A8ED6A1" w14:textId="0B4E6F64" w:rsidR="00A3707B" w:rsidRPr="006A55BD" w:rsidRDefault="00AE5189" w:rsidP="006A55BD">
      <w:pPr>
        <w:pStyle w:val="ListParagraph"/>
        <w:widowControl w:val="0"/>
        <w:numPr>
          <w:ilvl w:val="0"/>
          <w:numId w:val="3"/>
        </w:numPr>
      </w:pPr>
      <w:r w:rsidRPr="006A55BD">
        <w:t xml:space="preserve">Drawing on the </w:t>
      </w:r>
      <w:r w:rsidR="00AD0ECD" w:rsidRPr="006A55BD">
        <w:t xml:space="preserve">collective </w:t>
      </w:r>
      <w:r w:rsidRPr="006A55BD">
        <w:t>wealth of experience during the COVID pandemic, we are interested in compiling i</w:t>
      </w:r>
      <w:r w:rsidR="00DF5CC9" w:rsidRPr="006A55BD">
        <w:t xml:space="preserve">nnovative </w:t>
      </w:r>
      <w:r w:rsidRPr="006A55BD">
        <w:t xml:space="preserve">uses of </w:t>
      </w:r>
      <w:r w:rsidR="00DF5CC9" w:rsidRPr="006A55BD">
        <w:t xml:space="preserve">telemedicine that </w:t>
      </w:r>
      <w:r w:rsidRPr="006A55BD">
        <w:t xml:space="preserve">may </w:t>
      </w:r>
      <w:r w:rsidR="00DF5CC9" w:rsidRPr="006A55BD">
        <w:t>improv</w:t>
      </w:r>
      <w:r w:rsidRPr="006A55BD">
        <w:t>e</w:t>
      </w:r>
      <w:r w:rsidR="00DF5CC9" w:rsidRPr="006A55BD">
        <w:t xml:space="preserve"> care quality</w:t>
      </w:r>
      <w:r w:rsidRPr="006A55BD">
        <w:t xml:space="preserve">. </w:t>
      </w:r>
      <w:r w:rsidR="00C92696" w:rsidRPr="006A55BD">
        <w:t xml:space="preserve">Please describe an innovative use of telemedicine that you have used in your practice. Please include any relevant details that may help another provider replicate this use in their practice. </w:t>
      </w:r>
    </w:p>
    <w:p w14:paraId="52107072" w14:textId="33EF9BDF" w:rsidR="00C92696" w:rsidRPr="006A55BD" w:rsidRDefault="00C92696" w:rsidP="006A55BD">
      <w:pPr>
        <w:widowControl w:val="0"/>
      </w:pPr>
    </w:p>
    <w:p w14:paraId="0A3B9162" w14:textId="263D474C" w:rsidR="00C92696" w:rsidRPr="006A55BD" w:rsidRDefault="00C92696" w:rsidP="006A55BD">
      <w:pPr>
        <w:widowControl w:val="0"/>
      </w:pPr>
    </w:p>
    <w:p w14:paraId="17E4F6C5" w14:textId="77777777" w:rsidR="00C92696" w:rsidRPr="006A55BD" w:rsidRDefault="00C92696" w:rsidP="006A55BD">
      <w:pPr>
        <w:widowControl w:val="0"/>
      </w:pPr>
    </w:p>
    <w:p w14:paraId="141D221E" w14:textId="54C50837" w:rsidR="00387BB4" w:rsidRPr="006A55BD" w:rsidRDefault="00387BB4" w:rsidP="006A55BD">
      <w:pPr>
        <w:widowControl w:val="0"/>
      </w:pPr>
    </w:p>
    <w:p w14:paraId="25D8FDE0" w14:textId="3CBA91D3" w:rsidR="00387BB4" w:rsidRPr="006A55BD" w:rsidRDefault="00387BB4" w:rsidP="006A55BD">
      <w:pPr>
        <w:widowControl w:val="0"/>
      </w:pPr>
    </w:p>
    <w:p w14:paraId="5C791CE0" w14:textId="2D559352" w:rsidR="00DB748D" w:rsidRPr="006A55BD" w:rsidRDefault="00DB748D" w:rsidP="006A55BD">
      <w:pPr>
        <w:widowControl w:val="0"/>
      </w:pPr>
    </w:p>
    <w:p w14:paraId="47017161" w14:textId="1D675FBF" w:rsidR="00DB748D" w:rsidRPr="006A55BD" w:rsidRDefault="00DB748D" w:rsidP="006A55BD">
      <w:pPr>
        <w:widowControl w:val="0"/>
      </w:pPr>
    </w:p>
    <w:p w14:paraId="21D0DD22" w14:textId="64C02469" w:rsidR="00DB748D" w:rsidRPr="006A55BD" w:rsidRDefault="00DB748D" w:rsidP="006A55BD">
      <w:pPr>
        <w:widowControl w:val="0"/>
      </w:pPr>
    </w:p>
    <w:p w14:paraId="3A41BFCA" w14:textId="77777777" w:rsidR="00DB748D" w:rsidRPr="006A55BD" w:rsidRDefault="00DB748D" w:rsidP="006A55BD">
      <w:pPr>
        <w:widowControl w:val="0"/>
      </w:pPr>
    </w:p>
    <w:p w14:paraId="2188A749" w14:textId="5B13F6E4" w:rsidR="0012389D" w:rsidRPr="006A55BD" w:rsidRDefault="00A3707B" w:rsidP="006A55BD">
      <w:pPr>
        <w:pStyle w:val="ListParagraph"/>
        <w:widowControl w:val="0"/>
        <w:numPr>
          <w:ilvl w:val="0"/>
          <w:numId w:val="3"/>
        </w:numPr>
      </w:pPr>
      <w:r w:rsidRPr="006A55BD">
        <w:t xml:space="preserve">We </w:t>
      </w:r>
      <w:r w:rsidR="00F55242" w:rsidRPr="006A55BD">
        <w:t>are also interested in</w:t>
      </w:r>
      <w:r w:rsidRPr="006A55BD">
        <w:t xml:space="preserve"> inform</w:t>
      </w:r>
      <w:r w:rsidR="00F55242" w:rsidRPr="006A55BD">
        <w:t>ing</w:t>
      </w:r>
      <w:r w:rsidRPr="006A55BD">
        <w:t xml:space="preserve"> the community about potential telemedicine pitfalls</w:t>
      </w:r>
      <w:r w:rsidR="00F55242" w:rsidRPr="006A55BD">
        <w:t xml:space="preserve">, so </w:t>
      </w:r>
      <w:r w:rsidR="00AD0ECD" w:rsidRPr="006A55BD">
        <w:t>breast surgeons</w:t>
      </w:r>
      <w:r w:rsidR="00F55242" w:rsidRPr="006A55BD">
        <w:t xml:space="preserve"> can fully consider their telemedicine strategy.</w:t>
      </w:r>
      <w:r w:rsidR="00AD0ECD" w:rsidRPr="006A55BD">
        <w:t xml:space="preserve"> </w:t>
      </w:r>
      <w:r w:rsidR="00C92696" w:rsidRPr="006A55BD">
        <w:t xml:space="preserve">Please describe an unsuccessful use of telemedicine that you believe should not be tried again. Please include any relevant details about the specific use and why you </w:t>
      </w:r>
      <w:r w:rsidR="007636CB" w:rsidRPr="006A55BD">
        <w:rPr>
          <w:bCs/>
        </w:rPr>
        <w:t>think it was unsuccessful</w:t>
      </w:r>
      <w:r w:rsidR="00AD0ECD" w:rsidRPr="006A55BD">
        <w:rPr>
          <w:bCs/>
        </w:rPr>
        <w:t>.</w:t>
      </w:r>
    </w:p>
    <w:p w14:paraId="3AE400B9" w14:textId="77777777" w:rsidR="00A3707B" w:rsidRPr="006A55BD" w:rsidRDefault="00A3707B" w:rsidP="006A55BD">
      <w:pPr>
        <w:widowControl w:val="0"/>
      </w:pPr>
    </w:p>
    <w:p w14:paraId="480BBF06" w14:textId="77777777" w:rsidR="00A3707B" w:rsidRPr="006A55BD" w:rsidRDefault="00A3707B" w:rsidP="006A55BD">
      <w:pPr>
        <w:widowControl w:val="0"/>
      </w:pPr>
    </w:p>
    <w:p w14:paraId="1CBBE4B4" w14:textId="77777777" w:rsidR="0012389D" w:rsidRPr="006A55BD" w:rsidRDefault="0012389D" w:rsidP="006A55BD">
      <w:pPr>
        <w:widowControl w:val="0"/>
      </w:pPr>
    </w:p>
    <w:p w14:paraId="2CC0F0A1" w14:textId="77777777" w:rsidR="0012389D" w:rsidRPr="006A55BD" w:rsidRDefault="0012389D" w:rsidP="006A55BD">
      <w:pPr>
        <w:widowControl w:val="0"/>
      </w:pPr>
    </w:p>
    <w:p w14:paraId="47EA8966" w14:textId="2D54DE57" w:rsidR="006D59E7" w:rsidRPr="006A55BD" w:rsidRDefault="006D59E7" w:rsidP="006A55BD">
      <w:pPr>
        <w:widowControl w:val="0"/>
      </w:pPr>
    </w:p>
    <w:p w14:paraId="2BE27969" w14:textId="67CD8BB8" w:rsidR="006D59E7" w:rsidRPr="006A55BD" w:rsidRDefault="006D59E7" w:rsidP="006A55BD">
      <w:pPr>
        <w:widowControl w:val="0"/>
      </w:pPr>
    </w:p>
    <w:p w14:paraId="53760F6C" w14:textId="5826A7C4" w:rsidR="006D59E7" w:rsidRPr="006A55BD" w:rsidRDefault="006D59E7" w:rsidP="006A55BD">
      <w:pPr>
        <w:widowControl w:val="0"/>
      </w:pPr>
    </w:p>
    <w:p w14:paraId="5DFEF4D3" w14:textId="391CFB55" w:rsidR="006D59E7" w:rsidRPr="006A55BD" w:rsidRDefault="006D59E7" w:rsidP="006A55BD">
      <w:pPr>
        <w:widowControl w:val="0"/>
      </w:pPr>
    </w:p>
    <w:p w14:paraId="13D190C9" w14:textId="69AC2A5C" w:rsidR="005F62E0" w:rsidRPr="006A55BD" w:rsidRDefault="00BF281D" w:rsidP="006A55BD">
      <w:pPr>
        <w:widowControl w:val="0"/>
        <w:spacing w:after="160" w:line="259" w:lineRule="auto"/>
      </w:pPr>
      <w:r w:rsidRPr="006A55BD">
        <w:br w:type="page"/>
      </w:r>
    </w:p>
    <w:p w14:paraId="7072D804" w14:textId="1B13C6DF" w:rsidR="008D6443" w:rsidRPr="006A55BD" w:rsidRDefault="008D6443" w:rsidP="006A55BD">
      <w:pPr>
        <w:pStyle w:val="Heading1"/>
        <w:keepNext w:val="0"/>
        <w:keepLines w:val="0"/>
        <w:widowControl w:val="0"/>
        <w:rPr>
          <w:color w:val="auto"/>
        </w:rPr>
      </w:pPr>
      <w:r w:rsidRPr="006A55BD">
        <w:rPr>
          <w:color w:val="auto"/>
        </w:rPr>
        <w:lastRenderedPageBreak/>
        <w:t>Telemedicine non-use</w:t>
      </w:r>
    </w:p>
    <w:p w14:paraId="784B32E9" w14:textId="77777777" w:rsidR="00111B4C" w:rsidRPr="006A55BD" w:rsidRDefault="00111B4C" w:rsidP="006A55BD">
      <w:pPr>
        <w:widowControl w:val="0"/>
      </w:pPr>
    </w:p>
    <w:p w14:paraId="6D910B2C" w14:textId="4E7F5E42" w:rsidR="00241180" w:rsidRPr="006A55BD" w:rsidRDefault="00241180" w:rsidP="006A55BD">
      <w:pPr>
        <w:pStyle w:val="ListParagraph"/>
        <w:widowControl w:val="0"/>
        <w:numPr>
          <w:ilvl w:val="0"/>
          <w:numId w:val="3"/>
        </w:numPr>
      </w:pPr>
      <w:r w:rsidRPr="006A55BD">
        <w:t xml:space="preserve">What </w:t>
      </w:r>
      <w:r w:rsidR="001D2B38" w:rsidRPr="006A55BD">
        <w:t>was the single most important factor</w:t>
      </w:r>
      <w:r w:rsidRPr="006A55BD">
        <w:t xml:space="preserve"> </w:t>
      </w:r>
      <w:r w:rsidR="001D2B38" w:rsidRPr="006A55BD">
        <w:t xml:space="preserve">that </w:t>
      </w:r>
      <w:r w:rsidRPr="006A55BD">
        <w:t>contributed to your non-use of telemedicine?</w:t>
      </w:r>
    </w:p>
    <w:p w14:paraId="7822052F" w14:textId="187DA021" w:rsidR="00241180" w:rsidRPr="006A55BD" w:rsidRDefault="00241180" w:rsidP="006A55BD">
      <w:pPr>
        <w:widowControl w:val="0"/>
      </w:pPr>
    </w:p>
    <w:p w14:paraId="2674E101" w14:textId="46322416" w:rsidR="00241180" w:rsidRPr="006A55BD" w:rsidRDefault="00241180" w:rsidP="006A55BD">
      <w:pPr>
        <w:widowControl w:val="0"/>
      </w:pPr>
    </w:p>
    <w:p w14:paraId="0C9F472C" w14:textId="77777777" w:rsidR="00241180" w:rsidRPr="006A55BD" w:rsidRDefault="00241180" w:rsidP="006A55BD">
      <w:pPr>
        <w:widowControl w:val="0"/>
      </w:pPr>
    </w:p>
    <w:p w14:paraId="518F409C" w14:textId="77777777" w:rsidR="008D6443" w:rsidRPr="006A55BD" w:rsidRDefault="008D6443" w:rsidP="006A55BD">
      <w:pPr>
        <w:widowControl w:val="0"/>
      </w:pPr>
    </w:p>
    <w:p w14:paraId="7FAE8F30" w14:textId="3446405A" w:rsidR="008D6443" w:rsidRPr="006A55BD" w:rsidRDefault="008523C9" w:rsidP="006A55BD">
      <w:pPr>
        <w:pStyle w:val="ListParagraph"/>
        <w:widowControl w:val="0"/>
        <w:numPr>
          <w:ilvl w:val="0"/>
          <w:numId w:val="3"/>
        </w:numPr>
      </w:pPr>
      <w:r w:rsidRPr="006A55BD">
        <w:t>Would you be open to using telemedicine in the future?</w:t>
      </w:r>
    </w:p>
    <w:p w14:paraId="188449D1" w14:textId="3B2AA1A8" w:rsidR="00076476" w:rsidRPr="006A55BD" w:rsidRDefault="008523C9" w:rsidP="006A55BD">
      <w:pPr>
        <w:pStyle w:val="ListParagraph"/>
        <w:widowControl w:val="0"/>
        <w:numPr>
          <w:ilvl w:val="0"/>
          <w:numId w:val="22"/>
        </w:numPr>
      </w:pPr>
      <w:r w:rsidRPr="006A55BD">
        <w:t>Yes</w:t>
      </w:r>
    </w:p>
    <w:p w14:paraId="6D8888AA" w14:textId="18C4D3AD" w:rsidR="008523C9" w:rsidRPr="006A55BD" w:rsidRDefault="008523C9" w:rsidP="006A55BD">
      <w:pPr>
        <w:pStyle w:val="ListParagraph"/>
        <w:widowControl w:val="0"/>
        <w:numPr>
          <w:ilvl w:val="0"/>
          <w:numId w:val="22"/>
        </w:numPr>
      </w:pPr>
      <w:r w:rsidRPr="006A55BD">
        <w:t>No</w:t>
      </w:r>
    </w:p>
    <w:p w14:paraId="51F95C4D" w14:textId="2213B8A6" w:rsidR="008523C9" w:rsidRPr="006A55BD" w:rsidRDefault="008523C9" w:rsidP="006A55BD">
      <w:pPr>
        <w:pStyle w:val="ListParagraph"/>
        <w:widowControl w:val="0"/>
        <w:numPr>
          <w:ilvl w:val="0"/>
          <w:numId w:val="22"/>
        </w:numPr>
      </w:pPr>
      <w:r w:rsidRPr="006A55BD">
        <w:t>Not sure</w:t>
      </w:r>
    </w:p>
    <w:p w14:paraId="699F8148" w14:textId="204E83F0" w:rsidR="00224D2A" w:rsidRPr="006A55BD" w:rsidRDefault="00224D2A" w:rsidP="006A55BD">
      <w:pPr>
        <w:widowControl w:val="0"/>
      </w:pPr>
    </w:p>
    <w:p w14:paraId="5FBBC8EF" w14:textId="4EC76BDC" w:rsidR="00BF281D" w:rsidRPr="006A55BD" w:rsidRDefault="00BF281D" w:rsidP="006A55BD">
      <w:pPr>
        <w:widowControl w:val="0"/>
        <w:rPr>
          <w:b/>
          <w:bCs/>
        </w:rPr>
      </w:pPr>
      <w:r w:rsidRPr="006A55BD">
        <w:rPr>
          <w:b/>
          <w:bCs/>
        </w:rPr>
        <w:t xml:space="preserve">If no, skip to page </w:t>
      </w:r>
      <w:r w:rsidR="00111B4C" w:rsidRPr="006A55BD">
        <w:rPr>
          <w:b/>
          <w:bCs/>
        </w:rPr>
        <w:t>9</w:t>
      </w:r>
      <w:r w:rsidRPr="006A55BD">
        <w:rPr>
          <w:b/>
          <w:bCs/>
        </w:rPr>
        <w:t>.</w:t>
      </w:r>
    </w:p>
    <w:p w14:paraId="7F285571" w14:textId="53FB885F" w:rsidR="00224D2A" w:rsidRPr="006A55BD" w:rsidRDefault="00224D2A" w:rsidP="006A55BD">
      <w:pPr>
        <w:widowControl w:val="0"/>
        <w:rPr>
          <w:b/>
          <w:bCs/>
        </w:rPr>
      </w:pPr>
      <w:r w:rsidRPr="006A55BD">
        <w:rPr>
          <w:b/>
          <w:bCs/>
        </w:rPr>
        <w:t>If yes or not sure</w:t>
      </w:r>
      <w:r w:rsidR="00BF281D" w:rsidRPr="006A55BD">
        <w:rPr>
          <w:b/>
          <w:bCs/>
        </w:rPr>
        <w:t xml:space="preserve"> continue</w:t>
      </w:r>
      <w:r w:rsidRPr="006A55BD">
        <w:rPr>
          <w:b/>
          <w:bCs/>
        </w:rPr>
        <w:t>:</w:t>
      </w:r>
    </w:p>
    <w:p w14:paraId="64187B01" w14:textId="1B2B4B01" w:rsidR="00224D2A" w:rsidRPr="006A55BD" w:rsidRDefault="00224D2A" w:rsidP="006A55BD">
      <w:pPr>
        <w:widowControl w:val="0"/>
      </w:pPr>
    </w:p>
    <w:p w14:paraId="617806F1" w14:textId="47CF8F40" w:rsidR="00224D2A" w:rsidRPr="006A55BD" w:rsidRDefault="005F62E0" w:rsidP="006A55BD">
      <w:pPr>
        <w:pStyle w:val="ListParagraph"/>
        <w:widowControl w:val="0"/>
        <w:numPr>
          <w:ilvl w:val="0"/>
          <w:numId w:val="3"/>
        </w:numPr>
      </w:pPr>
      <w:r w:rsidRPr="006A55BD">
        <w:t>Would you envision</w:t>
      </w:r>
      <w:r w:rsidR="00224D2A" w:rsidRPr="006A55BD">
        <w:t xml:space="preserve"> implementing telemedicine</w:t>
      </w:r>
      <w:r w:rsidRPr="006A55BD">
        <w:t xml:space="preserve"> for the following visit types</w:t>
      </w:r>
      <w:r w:rsidR="00224D2A" w:rsidRPr="006A55BD">
        <w:t>?</w:t>
      </w:r>
    </w:p>
    <w:p w14:paraId="00B777E0" w14:textId="77777777" w:rsidR="00387BB4" w:rsidRPr="006A55BD" w:rsidRDefault="00387BB4" w:rsidP="006A55BD">
      <w:pPr>
        <w:pStyle w:val="ListParagraph"/>
        <w:widowControl w:val="0"/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90"/>
        <w:gridCol w:w="3280"/>
        <w:gridCol w:w="1335"/>
        <w:gridCol w:w="1335"/>
        <w:gridCol w:w="1407"/>
        <w:gridCol w:w="1335"/>
      </w:tblGrid>
      <w:tr w:rsidR="006A55BD" w:rsidRPr="006A55BD" w14:paraId="172D3B3C" w14:textId="77777777" w:rsidTr="008B13F0"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58F3A" w14:textId="77777777" w:rsidR="00387BB4" w:rsidRPr="006A55BD" w:rsidRDefault="00387BB4" w:rsidP="006A55BD">
            <w:pPr>
              <w:widowControl w:val="0"/>
              <w:ind w:left="360"/>
            </w:pP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D490B8" w14:textId="77777777" w:rsidR="00387BB4" w:rsidRPr="006A55BD" w:rsidRDefault="00387BB4" w:rsidP="006A55BD">
            <w:pPr>
              <w:widowControl w:val="0"/>
            </w:pPr>
          </w:p>
        </w:tc>
        <w:tc>
          <w:tcPr>
            <w:tcW w:w="1335" w:type="dxa"/>
            <w:tcBorders>
              <w:left w:val="single" w:sz="4" w:space="0" w:color="auto"/>
            </w:tcBorders>
            <w:vAlign w:val="center"/>
          </w:tcPr>
          <w:p w14:paraId="74C0A4DA" w14:textId="14F7C0DB" w:rsidR="00387BB4" w:rsidRPr="006A55BD" w:rsidRDefault="00387BB4" w:rsidP="006A55BD">
            <w:pPr>
              <w:widowControl w:val="0"/>
              <w:jc w:val="center"/>
              <w:rPr>
                <w:b/>
              </w:rPr>
            </w:pPr>
            <w:r w:rsidRPr="006A55BD">
              <w:rPr>
                <w:b/>
              </w:rPr>
              <w:t>Definitely yes</w:t>
            </w:r>
          </w:p>
        </w:tc>
        <w:tc>
          <w:tcPr>
            <w:tcW w:w="1335" w:type="dxa"/>
            <w:vAlign w:val="center"/>
          </w:tcPr>
          <w:p w14:paraId="1D814060" w14:textId="3666704A" w:rsidR="00387BB4" w:rsidRPr="006A55BD" w:rsidRDefault="00387BB4" w:rsidP="006A55BD">
            <w:pPr>
              <w:widowControl w:val="0"/>
              <w:jc w:val="center"/>
              <w:rPr>
                <w:b/>
              </w:rPr>
            </w:pPr>
            <w:r w:rsidRPr="006A55BD">
              <w:rPr>
                <w:b/>
              </w:rPr>
              <w:t>Probably yes</w:t>
            </w:r>
          </w:p>
        </w:tc>
        <w:tc>
          <w:tcPr>
            <w:tcW w:w="1407" w:type="dxa"/>
            <w:vAlign w:val="center"/>
          </w:tcPr>
          <w:p w14:paraId="028F5C0D" w14:textId="61F04D90" w:rsidR="00387BB4" w:rsidRPr="006A55BD" w:rsidRDefault="00387BB4" w:rsidP="006A55BD">
            <w:pPr>
              <w:pStyle w:val="ListParagraph"/>
              <w:widowControl w:val="0"/>
              <w:ind w:left="0"/>
              <w:jc w:val="center"/>
              <w:rPr>
                <w:b/>
              </w:rPr>
            </w:pPr>
            <w:r w:rsidRPr="006A55BD">
              <w:rPr>
                <w:b/>
              </w:rPr>
              <w:t>Probably not</w:t>
            </w:r>
          </w:p>
        </w:tc>
        <w:tc>
          <w:tcPr>
            <w:tcW w:w="1335" w:type="dxa"/>
            <w:vAlign w:val="center"/>
          </w:tcPr>
          <w:p w14:paraId="50CB028A" w14:textId="561C1FFD" w:rsidR="00387BB4" w:rsidRPr="006A55BD" w:rsidRDefault="00387BB4" w:rsidP="006A55BD">
            <w:pPr>
              <w:pStyle w:val="ListParagraph"/>
              <w:widowControl w:val="0"/>
              <w:ind w:left="0"/>
              <w:jc w:val="center"/>
              <w:rPr>
                <w:b/>
              </w:rPr>
            </w:pPr>
            <w:r w:rsidRPr="006A55BD">
              <w:rPr>
                <w:b/>
              </w:rPr>
              <w:t>Definitely not</w:t>
            </w:r>
          </w:p>
        </w:tc>
      </w:tr>
      <w:tr w:rsidR="006A55BD" w:rsidRPr="006A55BD" w14:paraId="4BE4F20A" w14:textId="77777777" w:rsidTr="008B13F0">
        <w:trPr>
          <w:trHeight w:val="432"/>
        </w:trPr>
        <w:tc>
          <w:tcPr>
            <w:tcW w:w="590" w:type="dxa"/>
            <w:vMerge w:val="restart"/>
            <w:tcBorders>
              <w:top w:val="single" w:sz="4" w:space="0" w:color="auto"/>
            </w:tcBorders>
            <w:textDirection w:val="btLr"/>
          </w:tcPr>
          <w:p w14:paraId="3D4621C6" w14:textId="77777777" w:rsidR="00387BB4" w:rsidRPr="006A55BD" w:rsidRDefault="00387BB4" w:rsidP="006A55BD">
            <w:pPr>
              <w:pStyle w:val="ListParagraph"/>
              <w:widowControl w:val="0"/>
              <w:ind w:left="113" w:right="113"/>
              <w:jc w:val="center"/>
              <w:rPr>
                <w:b/>
                <w:sz w:val="32"/>
                <w:szCs w:val="32"/>
              </w:rPr>
            </w:pPr>
            <w:r w:rsidRPr="006A55BD">
              <w:rPr>
                <w:b/>
                <w:sz w:val="32"/>
                <w:szCs w:val="32"/>
              </w:rPr>
              <w:t>Visit Type</w:t>
            </w:r>
          </w:p>
        </w:tc>
        <w:tc>
          <w:tcPr>
            <w:tcW w:w="3280" w:type="dxa"/>
            <w:tcBorders>
              <w:top w:val="single" w:sz="4" w:space="0" w:color="auto"/>
            </w:tcBorders>
          </w:tcPr>
          <w:p w14:paraId="468A6C84" w14:textId="586AEE94" w:rsidR="00387BB4" w:rsidRPr="006A55BD" w:rsidRDefault="00387BB4" w:rsidP="006A55BD">
            <w:pPr>
              <w:pStyle w:val="ListParagraph"/>
              <w:widowControl w:val="0"/>
              <w:ind w:left="0"/>
            </w:pPr>
            <w:r w:rsidRPr="006A55BD">
              <w:t>New patient</w:t>
            </w:r>
            <w:r w:rsidR="00430C73" w:rsidRPr="006A55BD">
              <w:t>:</w:t>
            </w:r>
            <w:r w:rsidRPr="006A55BD">
              <w:t xml:space="preserve"> benign</w:t>
            </w:r>
          </w:p>
        </w:tc>
        <w:tc>
          <w:tcPr>
            <w:tcW w:w="1335" w:type="dxa"/>
            <w:vAlign w:val="center"/>
          </w:tcPr>
          <w:p w14:paraId="4771D7A6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335" w:type="dxa"/>
            <w:vAlign w:val="center"/>
          </w:tcPr>
          <w:p w14:paraId="756AD105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07" w:type="dxa"/>
            <w:vAlign w:val="center"/>
          </w:tcPr>
          <w:p w14:paraId="1DE1A53B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335" w:type="dxa"/>
            <w:vAlign w:val="center"/>
          </w:tcPr>
          <w:p w14:paraId="748C7803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</w:tr>
      <w:tr w:rsidR="006A55BD" w:rsidRPr="006A55BD" w14:paraId="113D1CC9" w14:textId="77777777" w:rsidTr="008B13F0">
        <w:trPr>
          <w:trHeight w:val="432"/>
        </w:trPr>
        <w:tc>
          <w:tcPr>
            <w:tcW w:w="590" w:type="dxa"/>
            <w:vMerge/>
          </w:tcPr>
          <w:p w14:paraId="292659A7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3280" w:type="dxa"/>
          </w:tcPr>
          <w:p w14:paraId="3F4A2459" w14:textId="5314CE38" w:rsidR="00387BB4" w:rsidRPr="006A55BD" w:rsidRDefault="00387BB4" w:rsidP="006A55BD">
            <w:pPr>
              <w:pStyle w:val="ListParagraph"/>
              <w:widowControl w:val="0"/>
              <w:ind w:left="0"/>
            </w:pPr>
            <w:r w:rsidRPr="006A55BD">
              <w:t>New patient</w:t>
            </w:r>
            <w:r w:rsidR="00430C73" w:rsidRPr="006A55BD">
              <w:t>:</w:t>
            </w:r>
            <w:r w:rsidRPr="006A55BD">
              <w:t xml:space="preserve"> malignant</w:t>
            </w:r>
          </w:p>
        </w:tc>
        <w:tc>
          <w:tcPr>
            <w:tcW w:w="1335" w:type="dxa"/>
            <w:vAlign w:val="center"/>
          </w:tcPr>
          <w:p w14:paraId="1A614B84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335" w:type="dxa"/>
            <w:vAlign w:val="center"/>
          </w:tcPr>
          <w:p w14:paraId="219AD0FC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07" w:type="dxa"/>
            <w:vAlign w:val="center"/>
          </w:tcPr>
          <w:p w14:paraId="4B5018B5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335" w:type="dxa"/>
            <w:vAlign w:val="center"/>
          </w:tcPr>
          <w:p w14:paraId="5AD0A454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</w:tr>
      <w:tr w:rsidR="006A55BD" w:rsidRPr="006A55BD" w14:paraId="75638A0A" w14:textId="77777777" w:rsidTr="008B13F0">
        <w:trPr>
          <w:trHeight w:val="432"/>
        </w:trPr>
        <w:tc>
          <w:tcPr>
            <w:tcW w:w="590" w:type="dxa"/>
            <w:vMerge/>
          </w:tcPr>
          <w:p w14:paraId="7085FE91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3280" w:type="dxa"/>
          </w:tcPr>
          <w:p w14:paraId="5F83FFAD" w14:textId="6FC45ECD" w:rsidR="00387BB4" w:rsidRPr="006A55BD" w:rsidRDefault="00387BB4" w:rsidP="006A55BD">
            <w:pPr>
              <w:pStyle w:val="ListParagraph"/>
              <w:widowControl w:val="0"/>
              <w:ind w:left="0"/>
            </w:pPr>
            <w:r w:rsidRPr="006A55BD">
              <w:t>New patient</w:t>
            </w:r>
            <w:r w:rsidR="00430C73" w:rsidRPr="006A55BD">
              <w:t xml:space="preserve">: </w:t>
            </w:r>
            <w:r w:rsidRPr="006A55BD">
              <w:t>high risk</w:t>
            </w:r>
          </w:p>
        </w:tc>
        <w:tc>
          <w:tcPr>
            <w:tcW w:w="1335" w:type="dxa"/>
            <w:vAlign w:val="center"/>
          </w:tcPr>
          <w:p w14:paraId="65F48B8D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335" w:type="dxa"/>
            <w:vAlign w:val="center"/>
          </w:tcPr>
          <w:p w14:paraId="719A9C27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07" w:type="dxa"/>
            <w:vAlign w:val="center"/>
          </w:tcPr>
          <w:p w14:paraId="53656EA4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335" w:type="dxa"/>
            <w:vAlign w:val="center"/>
          </w:tcPr>
          <w:p w14:paraId="755267C3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</w:tr>
      <w:tr w:rsidR="006A55BD" w:rsidRPr="006A55BD" w14:paraId="0D62E5E7" w14:textId="77777777" w:rsidTr="008B13F0">
        <w:trPr>
          <w:trHeight w:val="432"/>
        </w:trPr>
        <w:tc>
          <w:tcPr>
            <w:tcW w:w="590" w:type="dxa"/>
            <w:vMerge/>
          </w:tcPr>
          <w:p w14:paraId="06B3988C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3280" w:type="dxa"/>
          </w:tcPr>
          <w:p w14:paraId="32EFF087" w14:textId="62AD3DC5" w:rsidR="00387BB4" w:rsidRPr="006A55BD" w:rsidRDefault="00387BB4" w:rsidP="006A55BD">
            <w:pPr>
              <w:pStyle w:val="ListParagraph"/>
              <w:widowControl w:val="0"/>
              <w:ind w:left="0"/>
            </w:pPr>
            <w:r w:rsidRPr="006A55BD">
              <w:t>New patient</w:t>
            </w:r>
            <w:r w:rsidR="00430C73" w:rsidRPr="006A55BD">
              <w:t>:</w:t>
            </w:r>
            <w:r w:rsidRPr="006A55BD">
              <w:t xml:space="preserve"> second opinion</w:t>
            </w:r>
          </w:p>
        </w:tc>
        <w:tc>
          <w:tcPr>
            <w:tcW w:w="1335" w:type="dxa"/>
            <w:vAlign w:val="center"/>
          </w:tcPr>
          <w:p w14:paraId="39EB3154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335" w:type="dxa"/>
            <w:vAlign w:val="center"/>
          </w:tcPr>
          <w:p w14:paraId="0ED02588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07" w:type="dxa"/>
            <w:vAlign w:val="center"/>
          </w:tcPr>
          <w:p w14:paraId="623C86DB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335" w:type="dxa"/>
            <w:vAlign w:val="center"/>
          </w:tcPr>
          <w:p w14:paraId="470E5F18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</w:tr>
      <w:tr w:rsidR="006A55BD" w:rsidRPr="006A55BD" w14:paraId="63894635" w14:textId="77777777" w:rsidTr="008B13F0">
        <w:trPr>
          <w:trHeight w:val="432"/>
        </w:trPr>
        <w:tc>
          <w:tcPr>
            <w:tcW w:w="590" w:type="dxa"/>
            <w:vMerge/>
          </w:tcPr>
          <w:p w14:paraId="261A7BA7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3280" w:type="dxa"/>
          </w:tcPr>
          <w:p w14:paraId="61067A00" w14:textId="29A28D2F" w:rsidR="00387BB4" w:rsidRPr="006A55BD" w:rsidRDefault="00387BB4" w:rsidP="006A55BD">
            <w:pPr>
              <w:pStyle w:val="ListParagraph"/>
              <w:widowControl w:val="0"/>
              <w:ind w:left="0"/>
            </w:pPr>
            <w:r w:rsidRPr="006A55BD">
              <w:t>New patient</w:t>
            </w:r>
            <w:r w:rsidR="00430C73" w:rsidRPr="006A55BD">
              <w:t>:</w:t>
            </w:r>
            <w:r w:rsidRPr="006A55BD">
              <w:t xml:space="preserve"> follow-up, decision making discussion</w:t>
            </w:r>
          </w:p>
        </w:tc>
        <w:tc>
          <w:tcPr>
            <w:tcW w:w="1335" w:type="dxa"/>
            <w:vAlign w:val="center"/>
          </w:tcPr>
          <w:p w14:paraId="50834504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335" w:type="dxa"/>
            <w:vAlign w:val="center"/>
          </w:tcPr>
          <w:p w14:paraId="56FB7D53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07" w:type="dxa"/>
            <w:vAlign w:val="center"/>
          </w:tcPr>
          <w:p w14:paraId="0903AEF3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335" w:type="dxa"/>
            <w:vAlign w:val="center"/>
          </w:tcPr>
          <w:p w14:paraId="6D5B52ED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</w:tr>
      <w:tr w:rsidR="006A55BD" w:rsidRPr="006A55BD" w14:paraId="2F5534AF" w14:textId="77777777" w:rsidTr="008B13F0">
        <w:trPr>
          <w:trHeight w:val="432"/>
        </w:trPr>
        <w:tc>
          <w:tcPr>
            <w:tcW w:w="590" w:type="dxa"/>
            <w:vMerge/>
          </w:tcPr>
          <w:p w14:paraId="24573FB0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3280" w:type="dxa"/>
          </w:tcPr>
          <w:p w14:paraId="42331403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  <w:r w:rsidRPr="006A55BD">
              <w:t>Post-op</w:t>
            </w:r>
          </w:p>
        </w:tc>
        <w:tc>
          <w:tcPr>
            <w:tcW w:w="1335" w:type="dxa"/>
            <w:vAlign w:val="center"/>
          </w:tcPr>
          <w:p w14:paraId="3C937F19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335" w:type="dxa"/>
            <w:vAlign w:val="center"/>
          </w:tcPr>
          <w:p w14:paraId="017FAAEB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07" w:type="dxa"/>
            <w:vAlign w:val="center"/>
          </w:tcPr>
          <w:p w14:paraId="19CC9BC4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335" w:type="dxa"/>
            <w:vAlign w:val="center"/>
          </w:tcPr>
          <w:p w14:paraId="59806FFD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</w:tr>
      <w:tr w:rsidR="006A55BD" w:rsidRPr="006A55BD" w14:paraId="4511DD62" w14:textId="77777777" w:rsidTr="008B13F0">
        <w:trPr>
          <w:trHeight w:val="432"/>
        </w:trPr>
        <w:tc>
          <w:tcPr>
            <w:tcW w:w="590" w:type="dxa"/>
            <w:vMerge/>
          </w:tcPr>
          <w:p w14:paraId="72D2F1CA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3280" w:type="dxa"/>
          </w:tcPr>
          <w:p w14:paraId="2192D8E2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  <w:r w:rsidRPr="006A55BD">
              <w:t>Long-term follow-up</w:t>
            </w:r>
          </w:p>
        </w:tc>
        <w:tc>
          <w:tcPr>
            <w:tcW w:w="1335" w:type="dxa"/>
            <w:vAlign w:val="center"/>
          </w:tcPr>
          <w:p w14:paraId="19970B61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335" w:type="dxa"/>
            <w:vAlign w:val="center"/>
          </w:tcPr>
          <w:p w14:paraId="529C4155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07" w:type="dxa"/>
            <w:vAlign w:val="center"/>
          </w:tcPr>
          <w:p w14:paraId="4F834374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335" w:type="dxa"/>
            <w:vAlign w:val="center"/>
          </w:tcPr>
          <w:p w14:paraId="79BF905B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</w:tr>
      <w:tr w:rsidR="006A55BD" w:rsidRPr="006A55BD" w14:paraId="482E6883" w14:textId="77777777" w:rsidTr="008B13F0">
        <w:trPr>
          <w:trHeight w:val="432"/>
        </w:trPr>
        <w:tc>
          <w:tcPr>
            <w:tcW w:w="590" w:type="dxa"/>
            <w:vMerge/>
          </w:tcPr>
          <w:p w14:paraId="5966C8D9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3280" w:type="dxa"/>
          </w:tcPr>
          <w:p w14:paraId="57341B46" w14:textId="7E9ED9FF" w:rsidR="00387BB4" w:rsidRPr="006A55BD" w:rsidRDefault="00387BB4" w:rsidP="006A55BD">
            <w:pPr>
              <w:pStyle w:val="ListParagraph"/>
              <w:widowControl w:val="0"/>
              <w:ind w:left="0"/>
            </w:pPr>
            <w:r w:rsidRPr="006A55BD">
              <w:t>Multi-Disciplinary</w:t>
            </w:r>
            <w:r w:rsidR="00515D8E" w:rsidRPr="006A55BD">
              <w:t xml:space="preserve"> (joint visit with Med </w:t>
            </w:r>
            <w:proofErr w:type="spellStart"/>
            <w:r w:rsidR="00515D8E" w:rsidRPr="006A55BD">
              <w:t>onc</w:t>
            </w:r>
            <w:proofErr w:type="spellEnd"/>
            <w:r w:rsidR="00515D8E" w:rsidRPr="006A55BD">
              <w:t xml:space="preserve">/Rad </w:t>
            </w:r>
            <w:proofErr w:type="spellStart"/>
            <w:r w:rsidR="00515D8E" w:rsidRPr="006A55BD">
              <w:t>onc</w:t>
            </w:r>
            <w:proofErr w:type="spellEnd"/>
            <w:r w:rsidR="00515D8E" w:rsidRPr="006A55BD">
              <w:t>)</w:t>
            </w:r>
          </w:p>
        </w:tc>
        <w:tc>
          <w:tcPr>
            <w:tcW w:w="1335" w:type="dxa"/>
            <w:vAlign w:val="center"/>
          </w:tcPr>
          <w:p w14:paraId="05074298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335" w:type="dxa"/>
            <w:vAlign w:val="center"/>
          </w:tcPr>
          <w:p w14:paraId="029285DB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07" w:type="dxa"/>
            <w:vAlign w:val="center"/>
          </w:tcPr>
          <w:p w14:paraId="4A25E4B8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335" w:type="dxa"/>
            <w:vAlign w:val="center"/>
          </w:tcPr>
          <w:p w14:paraId="2AC44F99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</w:tr>
      <w:tr w:rsidR="00387BB4" w:rsidRPr="006A55BD" w14:paraId="0BE51BA6" w14:textId="77777777" w:rsidTr="008B13F0">
        <w:trPr>
          <w:trHeight w:val="432"/>
        </w:trPr>
        <w:tc>
          <w:tcPr>
            <w:tcW w:w="590" w:type="dxa"/>
            <w:vMerge/>
          </w:tcPr>
          <w:p w14:paraId="376C51D1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3280" w:type="dxa"/>
          </w:tcPr>
          <w:p w14:paraId="518B8BCD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  <w:r w:rsidRPr="006A55BD">
              <w:t>Other</w:t>
            </w:r>
          </w:p>
        </w:tc>
        <w:tc>
          <w:tcPr>
            <w:tcW w:w="1335" w:type="dxa"/>
            <w:vAlign w:val="center"/>
          </w:tcPr>
          <w:p w14:paraId="717F1F3F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335" w:type="dxa"/>
            <w:vAlign w:val="center"/>
          </w:tcPr>
          <w:p w14:paraId="34DEA3AE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407" w:type="dxa"/>
            <w:vAlign w:val="center"/>
          </w:tcPr>
          <w:p w14:paraId="5C3A2459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  <w:tc>
          <w:tcPr>
            <w:tcW w:w="1335" w:type="dxa"/>
            <w:vAlign w:val="center"/>
          </w:tcPr>
          <w:p w14:paraId="3D9157E1" w14:textId="77777777" w:rsidR="00387BB4" w:rsidRPr="006A55BD" w:rsidRDefault="00387BB4" w:rsidP="006A55BD">
            <w:pPr>
              <w:pStyle w:val="ListParagraph"/>
              <w:widowControl w:val="0"/>
              <w:ind w:left="0"/>
            </w:pPr>
          </w:p>
        </w:tc>
      </w:tr>
    </w:tbl>
    <w:p w14:paraId="6F6258AA" w14:textId="77777777" w:rsidR="00387BB4" w:rsidRPr="006A55BD" w:rsidRDefault="00387BB4" w:rsidP="006A55BD">
      <w:pPr>
        <w:widowControl w:val="0"/>
      </w:pPr>
    </w:p>
    <w:p w14:paraId="2AF055CA" w14:textId="77777777" w:rsidR="00387BB4" w:rsidRPr="006A55BD" w:rsidRDefault="00387BB4" w:rsidP="006A55BD">
      <w:pPr>
        <w:widowControl w:val="0"/>
        <w:spacing w:after="160" w:line="259" w:lineRule="auto"/>
        <w:rPr>
          <w:rFonts w:asciiTheme="majorHAnsi" w:eastAsiaTheme="majorEastAsia" w:hAnsiTheme="majorHAnsi" w:cstheme="majorBidi"/>
          <w:sz w:val="32"/>
          <w:szCs w:val="32"/>
        </w:rPr>
      </w:pPr>
      <w:r w:rsidRPr="006A55BD">
        <w:br w:type="page"/>
      </w:r>
    </w:p>
    <w:p w14:paraId="5615D41B" w14:textId="1698F5D8" w:rsidR="00241180" w:rsidRPr="006A55BD" w:rsidRDefault="00BF281D" w:rsidP="006A55BD">
      <w:pPr>
        <w:pStyle w:val="Heading1"/>
        <w:keepNext w:val="0"/>
        <w:keepLines w:val="0"/>
        <w:widowControl w:val="0"/>
        <w:rPr>
          <w:color w:val="auto"/>
        </w:rPr>
      </w:pPr>
      <w:r w:rsidRPr="006A55BD">
        <w:rPr>
          <w:color w:val="auto"/>
        </w:rPr>
        <w:lastRenderedPageBreak/>
        <w:t>Perceptions of telemedicine</w:t>
      </w:r>
      <w:r w:rsidR="00C868AB" w:rsidRPr="006A55BD">
        <w:rPr>
          <w:color w:val="auto"/>
        </w:rPr>
        <w:t xml:space="preserve"> (same as p</w:t>
      </w:r>
      <w:r w:rsidR="0063180A" w:rsidRPr="006A55BD">
        <w:rPr>
          <w:color w:val="auto"/>
        </w:rPr>
        <w:t xml:space="preserve">age </w:t>
      </w:r>
      <w:r w:rsidR="00C868AB" w:rsidRPr="006A55BD">
        <w:rPr>
          <w:color w:val="auto"/>
        </w:rPr>
        <w:t>3)</w:t>
      </w:r>
    </w:p>
    <w:p w14:paraId="5B150761" w14:textId="77777777" w:rsidR="00111B4C" w:rsidRPr="006A55BD" w:rsidRDefault="00111B4C" w:rsidP="006A55BD">
      <w:pPr>
        <w:pStyle w:val="ListParagraph"/>
        <w:widowControl w:val="0"/>
      </w:pPr>
    </w:p>
    <w:p w14:paraId="6035EE52" w14:textId="424B3AA1" w:rsidR="000E3D87" w:rsidRPr="006A55BD" w:rsidRDefault="000E3D87" w:rsidP="006A55BD">
      <w:pPr>
        <w:pStyle w:val="ListParagraph"/>
        <w:widowControl w:val="0"/>
        <w:numPr>
          <w:ilvl w:val="0"/>
          <w:numId w:val="3"/>
        </w:numPr>
      </w:pPr>
      <w:r w:rsidRPr="006A55BD">
        <w:t xml:space="preserve">We are interested in understanding </w:t>
      </w:r>
      <w:r w:rsidRPr="006A55BD">
        <w:rPr>
          <w:u w:val="single"/>
        </w:rPr>
        <w:t>breast surgeons’ perspectives on the impact of telemedicine on breast surgical practice</w:t>
      </w:r>
      <w:r w:rsidRPr="006A55BD">
        <w:t xml:space="preserve">, including both positive and negative effects. </w:t>
      </w:r>
    </w:p>
    <w:p w14:paraId="1004BB80" w14:textId="77777777" w:rsidR="000E3D87" w:rsidRPr="006A55BD" w:rsidRDefault="000E3D87" w:rsidP="006A55BD">
      <w:pPr>
        <w:pStyle w:val="ListParagraph"/>
        <w:widowControl w:val="0"/>
      </w:pPr>
      <w:r w:rsidRPr="006A55BD">
        <w:t xml:space="preserve">Please rate the </w:t>
      </w:r>
      <w:r w:rsidRPr="006A55BD">
        <w:rPr>
          <w:i/>
          <w:iCs/>
        </w:rPr>
        <w:t>effect of telemedicine</w:t>
      </w:r>
      <w:r w:rsidRPr="006A55BD">
        <w:t xml:space="preserve"> on the following factors on a scale of 0-10 (0= very negative effect, 5= neutral, 10= very positive effect)</w:t>
      </w:r>
    </w:p>
    <w:p w14:paraId="474EFFDD" w14:textId="77777777" w:rsidR="000E3D87" w:rsidRPr="006A55BD" w:rsidRDefault="000E3D87" w:rsidP="006A55BD">
      <w:pPr>
        <w:widowControl w:val="0"/>
      </w:pPr>
    </w:p>
    <w:tbl>
      <w:tblPr>
        <w:tblStyle w:val="TableGrid"/>
        <w:tblW w:w="10705" w:type="dxa"/>
        <w:tblLook w:val="04A0" w:firstRow="1" w:lastRow="0" w:firstColumn="1" w:lastColumn="0" w:noHBand="0" w:noVBand="1"/>
      </w:tblPr>
      <w:tblGrid>
        <w:gridCol w:w="2843"/>
        <w:gridCol w:w="1054"/>
        <w:gridCol w:w="598"/>
        <w:gridCol w:w="598"/>
        <w:gridCol w:w="598"/>
        <w:gridCol w:w="598"/>
        <w:gridCol w:w="1012"/>
        <w:gridCol w:w="598"/>
        <w:gridCol w:w="598"/>
        <w:gridCol w:w="598"/>
        <w:gridCol w:w="598"/>
        <w:gridCol w:w="1012"/>
      </w:tblGrid>
      <w:tr w:rsidR="006A55BD" w:rsidRPr="006A55BD" w14:paraId="285AF8DA" w14:textId="77777777" w:rsidTr="00441F2D"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14:paraId="3CBA9F65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81C4EC" w14:textId="77777777" w:rsidR="000E3D87" w:rsidRPr="006A55BD" w:rsidRDefault="000E3D87" w:rsidP="006A55BD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6A55BD">
              <w:rPr>
                <w:b/>
                <w:sz w:val="20"/>
                <w:szCs w:val="20"/>
              </w:rPr>
              <w:t>Very negative effect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6C8CC5" w14:textId="77777777" w:rsidR="000E3D87" w:rsidRPr="006A55BD" w:rsidRDefault="000E3D87" w:rsidP="006A55BD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611EC8" w14:textId="77777777" w:rsidR="000E3D87" w:rsidRPr="006A55BD" w:rsidRDefault="000E3D87" w:rsidP="006A55BD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E6C7DB" w14:textId="77777777" w:rsidR="000E3D87" w:rsidRPr="006A55BD" w:rsidRDefault="000E3D87" w:rsidP="006A55BD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8DF74C" w14:textId="77777777" w:rsidR="000E3D87" w:rsidRPr="006A55BD" w:rsidRDefault="000E3D87" w:rsidP="006A55BD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54F72D" w14:textId="77777777" w:rsidR="000E3D87" w:rsidRPr="006A55BD" w:rsidRDefault="000E3D87" w:rsidP="006A55BD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6A55BD">
              <w:rPr>
                <w:b/>
                <w:sz w:val="20"/>
                <w:szCs w:val="20"/>
              </w:rPr>
              <w:t>Neutral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9B47A6" w14:textId="77777777" w:rsidR="000E3D87" w:rsidRPr="006A55BD" w:rsidRDefault="000E3D87" w:rsidP="006A55BD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187E06" w14:textId="77777777" w:rsidR="000E3D87" w:rsidRPr="006A55BD" w:rsidRDefault="000E3D87" w:rsidP="006A55BD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A79A66" w14:textId="77777777" w:rsidR="000E3D87" w:rsidRPr="006A55BD" w:rsidRDefault="000E3D87" w:rsidP="006A55BD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DB1C50" w14:textId="77777777" w:rsidR="000E3D87" w:rsidRPr="006A55BD" w:rsidRDefault="000E3D87" w:rsidP="006A55BD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D9FA0F" w14:textId="77777777" w:rsidR="000E3D87" w:rsidRPr="006A55BD" w:rsidRDefault="000E3D87" w:rsidP="006A55BD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6A55BD">
              <w:rPr>
                <w:b/>
                <w:sz w:val="20"/>
                <w:szCs w:val="20"/>
              </w:rPr>
              <w:t>Very positive effect</w:t>
            </w:r>
          </w:p>
        </w:tc>
      </w:tr>
      <w:tr w:rsidR="006A55BD" w:rsidRPr="006A55BD" w14:paraId="56A63AB5" w14:textId="77777777" w:rsidTr="00441F2D">
        <w:tc>
          <w:tcPr>
            <w:tcW w:w="2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099026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AEBCA30" w14:textId="77777777" w:rsidR="000E3D87" w:rsidRPr="006A55BD" w:rsidRDefault="000E3D87" w:rsidP="006A55BD">
            <w:pPr>
              <w:widowControl w:val="0"/>
              <w:jc w:val="center"/>
              <w:rPr>
                <w:b/>
              </w:rPr>
            </w:pPr>
            <w:r w:rsidRPr="006A55BD">
              <w:rPr>
                <w:b/>
              </w:rPr>
              <w:t>0</w:t>
            </w:r>
          </w:p>
        </w:tc>
        <w:tc>
          <w:tcPr>
            <w:tcW w:w="598" w:type="dxa"/>
            <w:tcBorders>
              <w:top w:val="single" w:sz="4" w:space="0" w:color="auto"/>
            </w:tcBorders>
            <w:vAlign w:val="bottom"/>
          </w:tcPr>
          <w:p w14:paraId="62B858BF" w14:textId="77777777" w:rsidR="000E3D87" w:rsidRPr="006A55BD" w:rsidRDefault="000E3D87" w:rsidP="006A55BD">
            <w:pPr>
              <w:widowControl w:val="0"/>
              <w:jc w:val="center"/>
              <w:rPr>
                <w:b/>
              </w:rPr>
            </w:pPr>
            <w:r w:rsidRPr="006A55BD">
              <w:rPr>
                <w:b/>
              </w:rPr>
              <w:t>1</w:t>
            </w:r>
          </w:p>
        </w:tc>
        <w:tc>
          <w:tcPr>
            <w:tcW w:w="598" w:type="dxa"/>
            <w:tcBorders>
              <w:top w:val="single" w:sz="4" w:space="0" w:color="auto"/>
            </w:tcBorders>
            <w:vAlign w:val="bottom"/>
          </w:tcPr>
          <w:p w14:paraId="553171E6" w14:textId="77777777" w:rsidR="000E3D87" w:rsidRPr="006A55BD" w:rsidRDefault="000E3D87" w:rsidP="006A55BD">
            <w:pPr>
              <w:widowControl w:val="0"/>
              <w:jc w:val="center"/>
              <w:rPr>
                <w:b/>
              </w:rPr>
            </w:pPr>
            <w:r w:rsidRPr="006A55BD">
              <w:rPr>
                <w:b/>
              </w:rPr>
              <w:t>2</w:t>
            </w:r>
          </w:p>
        </w:tc>
        <w:tc>
          <w:tcPr>
            <w:tcW w:w="598" w:type="dxa"/>
            <w:tcBorders>
              <w:top w:val="single" w:sz="4" w:space="0" w:color="auto"/>
            </w:tcBorders>
            <w:vAlign w:val="bottom"/>
          </w:tcPr>
          <w:p w14:paraId="64EB6E94" w14:textId="77777777" w:rsidR="000E3D87" w:rsidRPr="006A55BD" w:rsidRDefault="000E3D87" w:rsidP="006A55BD">
            <w:pPr>
              <w:widowControl w:val="0"/>
              <w:jc w:val="center"/>
              <w:rPr>
                <w:b/>
              </w:rPr>
            </w:pPr>
            <w:r w:rsidRPr="006A55BD">
              <w:rPr>
                <w:b/>
              </w:rPr>
              <w:t>3</w:t>
            </w:r>
          </w:p>
        </w:tc>
        <w:tc>
          <w:tcPr>
            <w:tcW w:w="598" w:type="dxa"/>
            <w:tcBorders>
              <w:top w:val="single" w:sz="4" w:space="0" w:color="auto"/>
            </w:tcBorders>
            <w:vAlign w:val="bottom"/>
          </w:tcPr>
          <w:p w14:paraId="36FDFE6E" w14:textId="77777777" w:rsidR="000E3D87" w:rsidRPr="006A55BD" w:rsidRDefault="000E3D87" w:rsidP="006A55BD">
            <w:pPr>
              <w:widowControl w:val="0"/>
              <w:jc w:val="center"/>
              <w:rPr>
                <w:b/>
              </w:rPr>
            </w:pPr>
            <w:r w:rsidRPr="006A55BD">
              <w:rPr>
                <w:b/>
              </w:rPr>
              <w:t>4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bottom"/>
          </w:tcPr>
          <w:p w14:paraId="4916938F" w14:textId="77777777" w:rsidR="000E3D87" w:rsidRPr="006A55BD" w:rsidRDefault="000E3D87" w:rsidP="006A55BD">
            <w:pPr>
              <w:widowControl w:val="0"/>
              <w:jc w:val="center"/>
              <w:rPr>
                <w:b/>
              </w:rPr>
            </w:pPr>
            <w:r w:rsidRPr="006A55BD">
              <w:rPr>
                <w:b/>
              </w:rPr>
              <w:t>5</w:t>
            </w:r>
          </w:p>
        </w:tc>
        <w:tc>
          <w:tcPr>
            <w:tcW w:w="598" w:type="dxa"/>
            <w:tcBorders>
              <w:top w:val="single" w:sz="4" w:space="0" w:color="auto"/>
            </w:tcBorders>
            <w:vAlign w:val="bottom"/>
          </w:tcPr>
          <w:p w14:paraId="0227A760" w14:textId="77777777" w:rsidR="000E3D87" w:rsidRPr="006A55BD" w:rsidRDefault="000E3D87" w:rsidP="006A55BD">
            <w:pPr>
              <w:widowControl w:val="0"/>
              <w:jc w:val="center"/>
              <w:rPr>
                <w:b/>
              </w:rPr>
            </w:pPr>
            <w:r w:rsidRPr="006A55BD">
              <w:rPr>
                <w:b/>
              </w:rPr>
              <w:t>6</w:t>
            </w:r>
          </w:p>
        </w:tc>
        <w:tc>
          <w:tcPr>
            <w:tcW w:w="598" w:type="dxa"/>
            <w:tcBorders>
              <w:top w:val="single" w:sz="4" w:space="0" w:color="auto"/>
            </w:tcBorders>
            <w:vAlign w:val="bottom"/>
          </w:tcPr>
          <w:p w14:paraId="464CB9DC" w14:textId="77777777" w:rsidR="000E3D87" w:rsidRPr="006A55BD" w:rsidRDefault="000E3D87" w:rsidP="006A55BD">
            <w:pPr>
              <w:widowControl w:val="0"/>
              <w:jc w:val="center"/>
              <w:rPr>
                <w:b/>
              </w:rPr>
            </w:pPr>
            <w:r w:rsidRPr="006A55BD">
              <w:rPr>
                <w:b/>
              </w:rPr>
              <w:t>7</w:t>
            </w:r>
          </w:p>
        </w:tc>
        <w:tc>
          <w:tcPr>
            <w:tcW w:w="598" w:type="dxa"/>
            <w:tcBorders>
              <w:top w:val="single" w:sz="4" w:space="0" w:color="auto"/>
            </w:tcBorders>
            <w:vAlign w:val="bottom"/>
          </w:tcPr>
          <w:p w14:paraId="0882F84E" w14:textId="77777777" w:rsidR="000E3D87" w:rsidRPr="006A55BD" w:rsidRDefault="000E3D87" w:rsidP="006A55BD">
            <w:pPr>
              <w:widowControl w:val="0"/>
              <w:jc w:val="center"/>
              <w:rPr>
                <w:b/>
              </w:rPr>
            </w:pPr>
            <w:r w:rsidRPr="006A55BD">
              <w:rPr>
                <w:b/>
              </w:rPr>
              <w:t>8</w:t>
            </w:r>
          </w:p>
        </w:tc>
        <w:tc>
          <w:tcPr>
            <w:tcW w:w="598" w:type="dxa"/>
            <w:tcBorders>
              <w:top w:val="single" w:sz="4" w:space="0" w:color="auto"/>
            </w:tcBorders>
            <w:vAlign w:val="bottom"/>
          </w:tcPr>
          <w:p w14:paraId="237C887A" w14:textId="77777777" w:rsidR="000E3D87" w:rsidRPr="006A55BD" w:rsidRDefault="000E3D87" w:rsidP="006A55BD">
            <w:pPr>
              <w:widowControl w:val="0"/>
              <w:jc w:val="center"/>
              <w:rPr>
                <w:b/>
              </w:rPr>
            </w:pPr>
            <w:r w:rsidRPr="006A55BD">
              <w:rPr>
                <w:b/>
              </w:rPr>
              <w:t>9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bottom"/>
          </w:tcPr>
          <w:p w14:paraId="7B8C7660" w14:textId="77777777" w:rsidR="000E3D87" w:rsidRPr="006A55BD" w:rsidRDefault="000E3D87" w:rsidP="006A55BD">
            <w:pPr>
              <w:widowControl w:val="0"/>
              <w:jc w:val="center"/>
              <w:rPr>
                <w:b/>
              </w:rPr>
            </w:pPr>
            <w:r w:rsidRPr="006A55BD">
              <w:rPr>
                <w:b/>
              </w:rPr>
              <w:t>10</w:t>
            </w:r>
          </w:p>
        </w:tc>
      </w:tr>
      <w:tr w:rsidR="006A55BD" w:rsidRPr="006A55BD" w14:paraId="4AE25066" w14:textId="77777777" w:rsidTr="00441F2D">
        <w:trPr>
          <w:trHeight w:val="720"/>
        </w:trPr>
        <w:tc>
          <w:tcPr>
            <w:tcW w:w="2843" w:type="dxa"/>
            <w:tcBorders>
              <w:top w:val="single" w:sz="4" w:space="0" w:color="auto"/>
            </w:tcBorders>
            <w:vAlign w:val="center"/>
          </w:tcPr>
          <w:p w14:paraId="42271915" w14:textId="77777777" w:rsidR="000E3D87" w:rsidRPr="006A55BD" w:rsidRDefault="000E3D87" w:rsidP="006A55BD">
            <w:pPr>
              <w:widowControl w:val="0"/>
            </w:pPr>
            <w:r w:rsidRPr="006A55BD">
              <w:t>Use of clinic space</w:t>
            </w:r>
          </w:p>
        </w:tc>
        <w:tc>
          <w:tcPr>
            <w:tcW w:w="1054" w:type="dxa"/>
            <w:vAlign w:val="center"/>
          </w:tcPr>
          <w:p w14:paraId="70FA009C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41F6538A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21EF9A25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7FF93C14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1782C5C7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1012" w:type="dxa"/>
            <w:vAlign w:val="center"/>
          </w:tcPr>
          <w:p w14:paraId="0EEA162C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45615646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42378F6D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688613D3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7AB36D93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1012" w:type="dxa"/>
            <w:vAlign w:val="center"/>
          </w:tcPr>
          <w:p w14:paraId="507F9E22" w14:textId="77777777" w:rsidR="000E3D87" w:rsidRPr="006A55BD" w:rsidRDefault="000E3D87" w:rsidP="006A55BD">
            <w:pPr>
              <w:widowControl w:val="0"/>
            </w:pPr>
          </w:p>
        </w:tc>
      </w:tr>
      <w:tr w:rsidR="006A55BD" w:rsidRPr="006A55BD" w14:paraId="7FFB6E9C" w14:textId="77777777" w:rsidTr="00441F2D">
        <w:trPr>
          <w:trHeight w:val="720"/>
        </w:trPr>
        <w:tc>
          <w:tcPr>
            <w:tcW w:w="2843" w:type="dxa"/>
            <w:vAlign w:val="center"/>
          </w:tcPr>
          <w:p w14:paraId="67332EEC" w14:textId="77777777" w:rsidR="000E3D87" w:rsidRPr="006A55BD" w:rsidRDefault="000E3D87" w:rsidP="006A55BD">
            <w:pPr>
              <w:widowControl w:val="0"/>
            </w:pPr>
            <w:r w:rsidRPr="006A55BD">
              <w:t>Number of patients seen on a clinic template</w:t>
            </w:r>
          </w:p>
        </w:tc>
        <w:tc>
          <w:tcPr>
            <w:tcW w:w="1054" w:type="dxa"/>
            <w:vAlign w:val="center"/>
          </w:tcPr>
          <w:p w14:paraId="319BF3B8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46E1A778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59E28753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626E6819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409C64F8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1012" w:type="dxa"/>
            <w:vAlign w:val="center"/>
          </w:tcPr>
          <w:p w14:paraId="4ADA486C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33193845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69906B28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646BD14B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17491C71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1012" w:type="dxa"/>
            <w:vAlign w:val="center"/>
          </w:tcPr>
          <w:p w14:paraId="6AD4C7A1" w14:textId="77777777" w:rsidR="000E3D87" w:rsidRPr="006A55BD" w:rsidRDefault="000E3D87" w:rsidP="006A55BD">
            <w:pPr>
              <w:widowControl w:val="0"/>
            </w:pPr>
          </w:p>
        </w:tc>
      </w:tr>
      <w:tr w:rsidR="006A55BD" w:rsidRPr="006A55BD" w14:paraId="1EB10F1D" w14:textId="77777777" w:rsidTr="00441F2D">
        <w:trPr>
          <w:trHeight w:val="720"/>
        </w:trPr>
        <w:tc>
          <w:tcPr>
            <w:tcW w:w="2843" w:type="dxa"/>
            <w:vAlign w:val="center"/>
          </w:tcPr>
          <w:p w14:paraId="6BCF5214" w14:textId="77777777" w:rsidR="000E3D87" w:rsidRPr="006A55BD" w:rsidRDefault="000E3D87" w:rsidP="006A55BD">
            <w:pPr>
              <w:widowControl w:val="0"/>
            </w:pPr>
            <w:r w:rsidRPr="006A55BD">
              <w:t xml:space="preserve">Number/length of visits needed per patient </w:t>
            </w:r>
          </w:p>
        </w:tc>
        <w:tc>
          <w:tcPr>
            <w:tcW w:w="1054" w:type="dxa"/>
            <w:vAlign w:val="center"/>
          </w:tcPr>
          <w:p w14:paraId="0B8CA967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2E4B89B2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22EE2AC3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25EB3E0D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4CB84FF0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1012" w:type="dxa"/>
            <w:vAlign w:val="center"/>
          </w:tcPr>
          <w:p w14:paraId="55DF9482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7D5135C2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2F886151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1E0A346C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0889DE77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1012" w:type="dxa"/>
            <w:vAlign w:val="center"/>
          </w:tcPr>
          <w:p w14:paraId="2C283CCB" w14:textId="77777777" w:rsidR="000E3D87" w:rsidRPr="006A55BD" w:rsidRDefault="000E3D87" w:rsidP="006A55BD">
            <w:pPr>
              <w:widowControl w:val="0"/>
            </w:pPr>
          </w:p>
        </w:tc>
      </w:tr>
      <w:tr w:rsidR="006A55BD" w:rsidRPr="006A55BD" w14:paraId="1B53B212" w14:textId="77777777" w:rsidTr="00441F2D">
        <w:trPr>
          <w:trHeight w:val="720"/>
        </w:trPr>
        <w:tc>
          <w:tcPr>
            <w:tcW w:w="2843" w:type="dxa"/>
            <w:vAlign w:val="center"/>
          </w:tcPr>
          <w:p w14:paraId="099D9D6F" w14:textId="77777777" w:rsidR="000E3D87" w:rsidRPr="006A55BD" w:rsidRDefault="000E3D87" w:rsidP="006A55BD">
            <w:pPr>
              <w:widowControl w:val="0"/>
            </w:pPr>
            <w:r w:rsidRPr="006A55BD">
              <w:t>Ability for patients to participate in clinic visits</w:t>
            </w:r>
          </w:p>
        </w:tc>
        <w:tc>
          <w:tcPr>
            <w:tcW w:w="1054" w:type="dxa"/>
            <w:vAlign w:val="center"/>
          </w:tcPr>
          <w:p w14:paraId="7EAD7340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5F2B6CD6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1FFB410F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04FBA4D5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44EF44B0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1012" w:type="dxa"/>
            <w:vAlign w:val="center"/>
          </w:tcPr>
          <w:p w14:paraId="2A2AEE74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4C0A9BCD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4E07E223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1F7B2A50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5313117C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1012" w:type="dxa"/>
            <w:vAlign w:val="center"/>
          </w:tcPr>
          <w:p w14:paraId="1D929465" w14:textId="77777777" w:rsidR="000E3D87" w:rsidRPr="006A55BD" w:rsidRDefault="000E3D87" w:rsidP="006A55BD">
            <w:pPr>
              <w:widowControl w:val="0"/>
            </w:pPr>
          </w:p>
        </w:tc>
      </w:tr>
      <w:tr w:rsidR="006A55BD" w:rsidRPr="006A55BD" w14:paraId="1A7CAF74" w14:textId="77777777" w:rsidTr="00441F2D">
        <w:trPr>
          <w:trHeight w:val="720"/>
        </w:trPr>
        <w:tc>
          <w:tcPr>
            <w:tcW w:w="2843" w:type="dxa"/>
            <w:vAlign w:val="center"/>
          </w:tcPr>
          <w:p w14:paraId="74E32C09" w14:textId="77777777" w:rsidR="000E3D87" w:rsidRPr="006A55BD" w:rsidRDefault="000E3D87" w:rsidP="006A55BD">
            <w:pPr>
              <w:widowControl w:val="0"/>
            </w:pPr>
            <w:r w:rsidRPr="006A55BD">
              <w:t>Establishment/continuation of patient-provider rapport</w:t>
            </w:r>
          </w:p>
        </w:tc>
        <w:tc>
          <w:tcPr>
            <w:tcW w:w="1054" w:type="dxa"/>
            <w:vAlign w:val="center"/>
          </w:tcPr>
          <w:p w14:paraId="4A1D4AC2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60C9C71F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37E8D784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7AA0A1F7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7F7277B7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1012" w:type="dxa"/>
            <w:vAlign w:val="center"/>
          </w:tcPr>
          <w:p w14:paraId="65679267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51685B0C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2B79CF33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7B0EAA52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7CA900F9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1012" w:type="dxa"/>
            <w:vAlign w:val="center"/>
          </w:tcPr>
          <w:p w14:paraId="7A9753F4" w14:textId="77777777" w:rsidR="000E3D87" w:rsidRPr="006A55BD" w:rsidRDefault="000E3D87" w:rsidP="006A55BD">
            <w:pPr>
              <w:widowControl w:val="0"/>
            </w:pPr>
          </w:p>
        </w:tc>
      </w:tr>
      <w:tr w:rsidR="006A55BD" w:rsidRPr="006A55BD" w14:paraId="18625DE6" w14:textId="77777777" w:rsidTr="00441F2D">
        <w:trPr>
          <w:trHeight w:val="720"/>
        </w:trPr>
        <w:tc>
          <w:tcPr>
            <w:tcW w:w="2843" w:type="dxa"/>
            <w:vAlign w:val="center"/>
          </w:tcPr>
          <w:p w14:paraId="3C63B9B3" w14:textId="77777777" w:rsidR="000E3D87" w:rsidRPr="006A55BD" w:rsidRDefault="000E3D87" w:rsidP="006A55BD">
            <w:pPr>
              <w:widowControl w:val="0"/>
            </w:pPr>
            <w:r w:rsidRPr="006A55BD">
              <w:t>Capacity to involve patient’s support people in the visit</w:t>
            </w:r>
          </w:p>
        </w:tc>
        <w:tc>
          <w:tcPr>
            <w:tcW w:w="1054" w:type="dxa"/>
            <w:vAlign w:val="center"/>
          </w:tcPr>
          <w:p w14:paraId="58D7E995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6E28E5FF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320C64EB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208859D3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29EAADF3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1012" w:type="dxa"/>
            <w:vAlign w:val="center"/>
          </w:tcPr>
          <w:p w14:paraId="2B2002E5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061BC6D7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72A7C9B2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29F19638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341CB331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1012" w:type="dxa"/>
            <w:vAlign w:val="center"/>
          </w:tcPr>
          <w:p w14:paraId="4C133844" w14:textId="77777777" w:rsidR="000E3D87" w:rsidRPr="006A55BD" w:rsidRDefault="000E3D87" w:rsidP="006A55BD">
            <w:pPr>
              <w:widowControl w:val="0"/>
            </w:pPr>
          </w:p>
        </w:tc>
      </w:tr>
      <w:tr w:rsidR="006A55BD" w:rsidRPr="006A55BD" w14:paraId="0233B4DE" w14:textId="77777777" w:rsidTr="00441F2D">
        <w:trPr>
          <w:trHeight w:val="720"/>
        </w:trPr>
        <w:tc>
          <w:tcPr>
            <w:tcW w:w="2843" w:type="dxa"/>
            <w:vAlign w:val="center"/>
          </w:tcPr>
          <w:p w14:paraId="10B90830" w14:textId="77777777" w:rsidR="000E3D87" w:rsidRPr="006A55BD" w:rsidRDefault="000E3D87" w:rsidP="006A55BD">
            <w:pPr>
              <w:widowControl w:val="0"/>
            </w:pPr>
            <w:r w:rsidRPr="006A55BD">
              <w:t>Ability to integrate multiple staff into visit (</w:t>
            </w:r>
            <w:proofErr w:type="spellStart"/>
            <w:r w:rsidRPr="006A55BD">
              <w:t>eg</w:t>
            </w:r>
            <w:proofErr w:type="spellEnd"/>
            <w:r w:rsidRPr="006A55BD">
              <w:t>. medical assistant, nurse, interpreters)</w:t>
            </w:r>
          </w:p>
        </w:tc>
        <w:tc>
          <w:tcPr>
            <w:tcW w:w="1054" w:type="dxa"/>
            <w:vAlign w:val="center"/>
          </w:tcPr>
          <w:p w14:paraId="257BE5CB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1D2B53BF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2238864D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6D850F7D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24B00E3F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1012" w:type="dxa"/>
            <w:vAlign w:val="center"/>
          </w:tcPr>
          <w:p w14:paraId="111F46A7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77E63E3F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56EEDEF6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24EC68BF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1C7B3803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1012" w:type="dxa"/>
            <w:vAlign w:val="center"/>
          </w:tcPr>
          <w:p w14:paraId="3E208FA6" w14:textId="77777777" w:rsidR="000E3D87" w:rsidRPr="006A55BD" w:rsidRDefault="000E3D87" w:rsidP="006A55BD">
            <w:pPr>
              <w:widowControl w:val="0"/>
            </w:pPr>
          </w:p>
        </w:tc>
      </w:tr>
      <w:tr w:rsidR="006A55BD" w:rsidRPr="006A55BD" w14:paraId="33E09E7F" w14:textId="77777777" w:rsidTr="00441F2D">
        <w:trPr>
          <w:trHeight w:val="720"/>
        </w:trPr>
        <w:tc>
          <w:tcPr>
            <w:tcW w:w="2843" w:type="dxa"/>
            <w:vAlign w:val="center"/>
          </w:tcPr>
          <w:p w14:paraId="14AE48CC" w14:textId="77777777" w:rsidR="000E3D87" w:rsidRPr="006A55BD" w:rsidRDefault="000E3D87" w:rsidP="006A55BD">
            <w:pPr>
              <w:widowControl w:val="0"/>
            </w:pPr>
            <w:r w:rsidRPr="006A55BD">
              <w:t>Ability to do multidisciplinary collaboration</w:t>
            </w:r>
          </w:p>
        </w:tc>
        <w:tc>
          <w:tcPr>
            <w:tcW w:w="1054" w:type="dxa"/>
            <w:vAlign w:val="center"/>
          </w:tcPr>
          <w:p w14:paraId="7D2B6AA9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05A7E137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1477AC5C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4E1C13CC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263052CD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1012" w:type="dxa"/>
            <w:vAlign w:val="center"/>
          </w:tcPr>
          <w:p w14:paraId="26E54636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44C340E3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119D11F2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51C61D59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3860AE28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1012" w:type="dxa"/>
            <w:vAlign w:val="center"/>
          </w:tcPr>
          <w:p w14:paraId="700611AA" w14:textId="77777777" w:rsidR="000E3D87" w:rsidRPr="006A55BD" w:rsidRDefault="000E3D87" w:rsidP="006A55BD">
            <w:pPr>
              <w:widowControl w:val="0"/>
            </w:pPr>
          </w:p>
        </w:tc>
      </w:tr>
      <w:tr w:rsidR="006A55BD" w:rsidRPr="006A55BD" w14:paraId="6F0E3254" w14:textId="77777777" w:rsidTr="00441F2D">
        <w:trPr>
          <w:trHeight w:val="720"/>
        </w:trPr>
        <w:tc>
          <w:tcPr>
            <w:tcW w:w="2843" w:type="dxa"/>
            <w:vAlign w:val="center"/>
          </w:tcPr>
          <w:p w14:paraId="4B2D2BCD" w14:textId="77777777" w:rsidR="000E3D87" w:rsidRPr="006A55BD" w:rsidRDefault="000E3D87" w:rsidP="006A55BD">
            <w:pPr>
              <w:widowControl w:val="0"/>
            </w:pPr>
            <w:r w:rsidRPr="006A55BD">
              <w:t>Visit documentation</w:t>
            </w:r>
          </w:p>
        </w:tc>
        <w:tc>
          <w:tcPr>
            <w:tcW w:w="1054" w:type="dxa"/>
            <w:vAlign w:val="center"/>
          </w:tcPr>
          <w:p w14:paraId="1EF6441F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68A01B45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6143273E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6845550E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46DCEAA1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1012" w:type="dxa"/>
            <w:vAlign w:val="center"/>
          </w:tcPr>
          <w:p w14:paraId="2421F596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45D73FD4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6DB874AA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586096FE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0C8D6438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1012" w:type="dxa"/>
            <w:vAlign w:val="center"/>
          </w:tcPr>
          <w:p w14:paraId="274A78EF" w14:textId="77777777" w:rsidR="000E3D87" w:rsidRPr="006A55BD" w:rsidRDefault="000E3D87" w:rsidP="006A55BD">
            <w:pPr>
              <w:widowControl w:val="0"/>
            </w:pPr>
          </w:p>
        </w:tc>
      </w:tr>
      <w:tr w:rsidR="000E3D87" w:rsidRPr="006A55BD" w14:paraId="0FC1C2B0" w14:textId="77777777" w:rsidTr="00441F2D">
        <w:trPr>
          <w:trHeight w:val="720"/>
        </w:trPr>
        <w:tc>
          <w:tcPr>
            <w:tcW w:w="2843" w:type="dxa"/>
            <w:vAlign w:val="center"/>
          </w:tcPr>
          <w:p w14:paraId="0EADA1A0" w14:textId="77777777" w:rsidR="000E3D87" w:rsidRPr="006A55BD" w:rsidRDefault="000E3D87" w:rsidP="006A55BD">
            <w:pPr>
              <w:widowControl w:val="0"/>
              <w:rPr>
                <w:highlight w:val="yellow"/>
              </w:rPr>
            </w:pPr>
            <w:r w:rsidRPr="006A55BD">
              <w:t>Other (free text)</w:t>
            </w:r>
          </w:p>
        </w:tc>
        <w:tc>
          <w:tcPr>
            <w:tcW w:w="1054" w:type="dxa"/>
            <w:vAlign w:val="center"/>
          </w:tcPr>
          <w:p w14:paraId="361E3A30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40AB0CB8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7D13BB0B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78FB8AC8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6508092C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1012" w:type="dxa"/>
            <w:vAlign w:val="center"/>
          </w:tcPr>
          <w:p w14:paraId="0054DA32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52435148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7B921BEF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2F4693D1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598" w:type="dxa"/>
            <w:vAlign w:val="center"/>
          </w:tcPr>
          <w:p w14:paraId="41A1734C" w14:textId="77777777" w:rsidR="000E3D87" w:rsidRPr="006A55BD" w:rsidRDefault="000E3D87" w:rsidP="006A55BD">
            <w:pPr>
              <w:widowControl w:val="0"/>
            </w:pPr>
          </w:p>
        </w:tc>
        <w:tc>
          <w:tcPr>
            <w:tcW w:w="1012" w:type="dxa"/>
            <w:vAlign w:val="center"/>
          </w:tcPr>
          <w:p w14:paraId="69D0F131" w14:textId="77777777" w:rsidR="000E3D87" w:rsidRPr="006A55BD" w:rsidRDefault="000E3D87" w:rsidP="006A55BD">
            <w:pPr>
              <w:widowControl w:val="0"/>
            </w:pPr>
          </w:p>
        </w:tc>
      </w:tr>
    </w:tbl>
    <w:p w14:paraId="1756A445" w14:textId="77777777" w:rsidR="000E3D87" w:rsidRPr="006A55BD" w:rsidRDefault="000E3D87" w:rsidP="006A55BD">
      <w:pPr>
        <w:pStyle w:val="ListParagraph"/>
        <w:widowControl w:val="0"/>
      </w:pPr>
    </w:p>
    <w:p w14:paraId="71E8A5BC" w14:textId="77777777" w:rsidR="000E3D87" w:rsidRPr="006A55BD" w:rsidRDefault="000E3D87" w:rsidP="006A55BD">
      <w:pPr>
        <w:pStyle w:val="ListParagraph"/>
        <w:widowControl w:val="0"/>
      </w:pPr>
    </w:p>
    <w:p w14:paraId="052AFFC2" w14:textId="77777777" w:rsidR="000E3D87" w:rsidRPr="006A55BD" w:rsidRDefault="000E3D87" w:rsidP="006A55BD">
      <w:pPr>
        <w:pStyle w:val="ListParagraph"/>
        <w:widowControl w:val="0"/>
      </w:pPr>
    </w:p>
    <w:p w14:paraId="00DD3427" w14:textId="77777777" w:rsidR="007636CB" w:rsidRPr="006A55BD" w:rsidRDefault="007636CB" w:rsidP="006A55BD">
      <w:pPr>
        <w:pStyle w:val="ListParagraph"/>
        <w:widowControl w:val="0"/>
      </w:pPr>
    </w:p>
    <w:p w14:paraId="0F9CD301" w14:textId="4A8D8194" w:rsidR="00735380" w:rsidRPr="006A55BD" w:rsidRDefault="00735380" w:rsidP="006A55BD">
      <w:pPr>
        <w:widowControl w:val="0"/>
        <w:spacing w:after="160" w:line="259" w:lineRule="auto"/>
      </w:pPr>
    </w:p>
    <w:sectPr w:rsidR="00735380" w:rsidRPr="006A55BD" w:rsidSect="00084F7C">
      <w:head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04B0B2" w14:textId="77777777" w:rsidR="00694F87" w:rsidRDefault="00694F87" w:rsidP="00C27D15">
      <w:r>
        <w:separator/>
      </w:r>
    </w:p>
  </w:endnote>
  <w:endnote w:type="continuationSeparator" w:id="0">
    <w:p w14:paraId="282699BF" w14:textId="77777777" w:rsidR="00694F87" w:rsidRDefault="00694F87" w:rsidP="00C27D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E8862D" w14:textId="77777777" w:rsidR="00694F87" w:rsidRDefault="00694F87" w:rsidP="00C27D15">
      <w:r>
        <w:separator/>
      </w:r>
    </w:p>
  </w:footnote>
  <w:footnote w:type="continuationSeparator" w:id="0">
    <w:p w14:paraId="419A8D1A" w14:textId="77777777" w:rsidR="00694F87" w:rsidRDefault="00694F87" w:rsidP="00C27D1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9740006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3C0C569" w14:textId="05A14237" w:rsidR="00076476" w:rsidRDefault="0007647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55BD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49528FC8" w14:textId="77777777" w:rsidR="00076476" w:rsidRDefault="0007647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DC2126"/>
    <w:multiLevelType w:val="hybridMultilevel"/>
    <w:tmpl w:val="AB1A9692"/>
    <w:lvl w:ilvl="0" w:tplc="BAC83C76">
      <w:start w:val="1"/>
      <w:numFmt w:val="bullet"/>
      <w:lvlText w:val="□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A251E9"/>
    <w:multiLevelType w:val="hybridMultilevel"/>
    <w:tmpl w:val="5B2E64E0"/>
    <w:lvl w:ilvl="0" w:tplc="04090011">
      <w:start w:val="1"/>
      <w:numFmt w:val="decimal"/>
      <w:lvlText w:val="%1)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 w15:restartNumberingAfterBreak="0">
    <w:nsid w:val="040438C3"/>
    <w:multiLevelType w:val="hybridMultilevel"/>
    <w:tmpl w:val="FC9EE2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5C6732"/>
    <w:multiLevelType w:val="hybridMultilevel"/>
    <w:tmpl w:val="61266EFC"/>
    <w:lvl w:ilvl="0" w:tplc="BAC83C76">
      <w:start w:val="1"/>
      <w:numFmt w:val="bullet"/>
      <w:lvlText w:val="□"/>
      <w:lvlJc w:val="left"/>
      <w:pPr>
        <w:ind w:left="144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0C44FAD"/>
    <w:multiLevelType w:val="hybridMultilevel"/>
    <w:tmpl w:val="F1C81362"/>
    <w:lvl w:ilvl="0" w:tplc="BAC83C76">
      <w:start w:val="1"/>
      <w:numFmt w:val="bullet"/>
      <w:lvlText w:val="□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CE751D"/>
    <w:multiLevelType w:val="hybridMultilevel"/>
    <w:tmpl w:val="6B60C072"/>
    <w:lvl w:ilvl="0" w:tplc="BAC83C76">
      <w:start w:val="1"/>
      <w:numFmt w:val="bullet"/>
      <w:lvlText w:val="□"/>
      <w:lvlJc w:val="left"/>
      <w:pPr>
        <w:ind w:left="144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59B0CE6"/>
    <w:multiLevelType w:val="hybridMultilevel"/>
    <w:tmpl w:val="1FD46DC6"/>
    <w:lvl w:ilvl="0" w:tplc="BAC83C76">
      <w:start w:val="1"/>
      <w:numFmt w:val="bullet"/>
      <w:lvlText w:val="□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9F7D24"/>
    <w:multiLevelType w:val="hybridMultilevel"/>
    <w:tmpl w:val="A594C1CE"/>
    <w:lvl w:ilvl="0" w:tplc="5DC01BD8">
      <w:start w:val="1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9161BA"/>
    <w:multiLevelType w:val="hybridMultilevel"/>
    <w:tmpl w:val="40A46748"/>
    <w:lvl w:ilvl="0" w:tplc="55A864FA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FE11A9"/>
    <w:multiLevelType w:val="hybridMultilevel"/>
    <w:tmpl w:val="7FC8A838"/>
    <w:lvl w:ilvl="0" w:tplc="BAC83C76">
      <w:start w:val="1"/>
      <w:numFmt w:val="bullet"/>
      <w:lvlText w:val="□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8B0334"/>
    <w:multiLevelType w:val="hybridMultilevel"/>
    <w:tmpl w:val="07E40B30"/>
    <w:lvl w:ilvl="0" w:tplc="BAC83C76">
      <w:start w:val="1"/>
      <w:numFmt w:val="bullet"/>
      <w:lvlText w:val="□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C60656"/>
    <w:multiLevelType w:val="hybridMultilevel"/>
    <w:tmpl w:val="6C1609A4"/>
    <w:lvl w:ilvl="0" w:tplc="BAC83C76">
      <w:start w:val="1"/>
      <w:numFmt w:val="bullet"/>
      <w:lvlText w:val="□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8A000A"/>
    <w:multiLevelType w:val="hybridMultilevel"/>
    <w:tmpl w:val="4EE86EE0"/>
    <w:lvl w:ilvl="0" w:tplc="BAC83C76">
      <w:start w:val="1"/>
      <w:numFmt w:val="bullet"/>
      <w:lvlText w:val="□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23369D"/>
    <w:multiLevelType w:val="hybridMultilevel"/>
    <w:tmpl w:val="B5E6B13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AE0E6B"/>
    <w:multiLevelType w:val="hybridMultilevel"/>
    <w:tmpl w:val="C10A11D4"/>
    <w:lvl w:ilvl="0" w:tplc="BAC83C76">
      <w:start w:val="1"/>
      <w:numFmt w:val="bullet"/>
      <w:lvlText w:val="□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A76BAC"/>
    <w:multiLevelType w:val="hybridMultilevel"/>
    <w:tmpl w:val="B5E6B1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3E0BBE"/>
    <w:multiLevelType w:val="hybridMultilevel"/>
    <w:tmpl w:val="573282E2"/>
    <w:lvl w:ilvl="0" w:tplc="55A864FA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BAC83C76">
      <w:start w:val="1"/>
      <w:numFmt w:val="bullet"/>
      <w:lvlText w:val="□"/>
      <w:lvlJc w:val="left"/>
      <w:pPr>
        <w:ind w:left="1440" w:hanging="360"/>
      </w:pPr>
      <w:rPr>
        <w:rFonts w:ascii="Times New Roman" w:eastAsia="MS Mincho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62322A"/>
    <w:multiLevelType w:val="hybridMultilevel"/>
    <w:tmpl w:val="FC9EE2E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8855F1"/>
    <w:multiLevelType w:val="hybridMultilevel"/>
    <w:tmpl w:val="98E4CFC0"/>
    <w:lvl w:ilvl="0" w:tplc="BAC83C76">
      <w:start w:val="1"/>
      <w:numFmt w:val="bullet"/>
      <w:lvlText w:val="□"/>
      <w:lvlJc w:val="left"/>
      <w:pPr>
        <w:ind w:left="144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5BF804FA"/>
    <w:multiLevelType w:val="hybridMultilevel"/>
    <w:tmpl w:val="FC9EE2E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D5226DB"/>
    <w:multiLevelType w:val="hybridMultilevel"/>
    <w:tmpl w:val="9EB63DCC"/>
    <w:lvl w:ilvl="0" w:tplc="BAC83C76">
      <w:start w:val="1"/>
      <w:numFmt w:val="bullet"/>
      <w:lvlText w:val="□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F17AA6"/>
    <w:multiLevelType w:val="hybridMultilevel"/>
    <w:tmpl w:val="B5E6B13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78218A0"/>
    <w:multiLevelType w:val="hybridMultilevel"/>
    <w:tmpl w:val="B1766E7A"/>
    <w:lvl w:ilvl="0" w:tplc="BAC83C76">
      <w:start w:val="1"/>
      <w:numFmt w:val="bullet"/>
      <w:lvlText w:val="□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9466AC"/>
    <w:multiLevelType w:val="hybridMultilevel"/>
    <w:tmpl w:val="B5E6B1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E071876"/>
    <w:multiLevelType w:val="hybridMultilevel"/>
    <w:tmpl w:val="2D404100"/>
    <w:lvl w:ilvl="0" w:tplc="04090011">
      <w:start w:val="1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F93780E"/>
    <w:multiLevelType w:val="hybridMultilevel"/>
    <w:tmpl w:val="FC143098"/>
    <w:lvl w:ilvl="0" w:tplc="BAC83C76">
      <w:start w:val="1"/>
      <w:numFmt w:val="bullet"/>
      <w:lvlText w:val="□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3"/>
  </w:num>
  <w:num w:numId="3">
    <w:abstractNumId w:val="2"/>
  </w:num>
  <w:num w:numId="4">
    <w:abstractNumId w:val="7"/>
  </w:num>
  <w:num w:numId="5">
    <w:abstractNumId w:val="19"/>
  </w:num>
  <w:num w:numId="6">
    <w:abstractNumId w:val="15"/>
  </w:num>
  <w:num w:numId="7">
    <w:abstractNumId w:val="21"/>
  </w:num>
  <w:num w:numId="8">
    <w:abstractNumId w:val="13"/>
  </w:num>
  <w:num w:numId="9">
    <w:abstractNumId w:val="24"/>
  </w:num>
  <w:num w:numId="10">
    <w:abstractNumId w:val="17"/>
  </w:num>
  <w:num w:numId="11">
    <w:abstractNumId w:val="25"/>
  </w:num>
  <w:num w:numId="12">
    <w:abstractNumId w:val="10"/>
  </w:num>
  <w:num w:numId="13">
    <w:abstractNumId w:val="0"/>
  </w:num>
  <w:num w:numId="14">
    <w:abstractNumId w:val="6"/>
  </w:num>
  <w:num w:numId="15">
    <w:abstractNumId w:val="20"/>
  </w:num>
  <w:num w:numId="16">
    <w:abstractNumId w:val="12"/>
  </w:num>
  <w:num w:numId="17">
    <w:abstractNumId w:val="14"/>
  </w:num>
  <w:num w:numId="18">
    <w:abstractNumId w:val="4"/>
  </w:num>
  <w:num w:numId="19">
    <w:abstractNumId w:val="16"/>
  </w:num>
  <w:num w:numId="20">
    <w:abstractNumId w:val="9"/>
  </w:num>
  <w:num w:numId="21">
    <w:abstractNumId w:val="11"/>
  </w:num>
  <w:num w:numId="22">
    <w:abstractNumId w:val="22"/>
  </w:num>
  <w:num w:numId="23">
    <w:abstractNumId w:val="5"/>
  </w:num>
  <w:num w:numId="24">
    <w:abstractNumId w:val="3"/>
  </w:num>
  <w:num w:numId="25">
    <w:abstractNumId w:val="18"/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443"/>
    <w:rsid w:val="000000D9"/>
    <w:rsid w:val="000655C5"/>
    <w:rsid w:val="00072972"/>
    <w:rsid w:val="0007462B"/>
    <w:rsid w:val="00076476"/>
    <w:rsid w:val="00084F7C"/>
    <w:rsid w:val="00085742"/>
    <w:rsid w:val="000944B5"/>
    <w:rsid w:val="000A1166"/>
    <w:rsid w:val="000A33CE"/>
    <w:rsid w:val="000A5D5C"/>
    <w:rsid w:val="000A7E4A"/>
    <w:rsid w:val="000B1506"/>
    <w:rsid w:val="000B431F"/>
    <w:rsid w:val="000E3D87"/>
    <w:rsid w:val="00111B4C"/>
    <w:rsid w:val="0012389D"/>
    <w:rsid w:val="00145795"/>
    <w:rsid w:val="0015251C"/>
    <w:rsid w:val="00162815"/>
    <w:rsid w:val="00167645"/>
    <w:rsid w:val="00171E75"/>
    <w:rsid w:val="00180E39"/>
    <w:rsid w:val="00181E5C"/>
    <w:rsid w:val="00185CE7"/>
    <w:rsid w:val="001A695B"/>
    <w:rsid w:val="001D2B38"/>
    <w:rsid w:val="001F600C"/>
    <w:rsid w:val="00217966"/>
    <w:rsid w:val="00221264"/>
    <w:rsid w:val="00224D2A"/>
    <w:rsid w:val="00226CC5"/>
    <w:rsid w:val="00232838"/>
    <w:rsid w:val="00236818"/>
    <w:rsid w:val="00241180"/>
    <w:rsid w:val="0024450B"/>
    <w:rsid w:val="002547C6"/>
    <w:rsid w:val="00265F64"/>
    <w:rsid w:val="00297BFC"/>
    <w:rsid w:val="002B3EF3"/>
    <w:rsid w:val="002C6E0E"/>
    <w:rsid w:val="0031668F"/>
    <w:rsid w:val="00321126"/>
    <w:rsid w:val="00324AA0"/>
    <w:rsid w:val="003300E7"/>
    <w:rsid w:val="00333FD5"/>
    <w:rsid w:val="003347E0"/>
    <w:rsid w:val="00387BB4"/>
    <w:rsid w:val="003A7D53"/>
    <w:rsid w:val="003B1EDC"/>
    <w:rsid w:val="003C2196"/>
    <w:rsid w:val="003D3DBD"/>
    <w:rsid w:val="003E4A94"/>
    <w:rsid w:val="003E6F0F"/>
    <w:rsid w:val="003F4D29"/>
    <w:rsid w:val="003F74B7"/>
    <w:rsid w:val="00402198"/>
    <w:rsid w:val="00430C73"/>
    <w:rsid w:val="0044089A"/>
    <w:rsid w:val="00451286"/>
    <w:rsid w:val="0045793D"/>
    <w:rsid w:val="00467E8A"/>
    <w:rsid w:val="0047537B"/>
    <w:rsid w:val="00495AE3"/>
    <w:rsid w:val="004A2125"/>
    <w:rsid w:val="004A7843"/>
    <w:rsid w:val="004A7A59"/>
    <w:rsid w:val="004F5959"/>
    <w:rsid w:val="00515D8E"/>
    <w:rsid w:val="005358C6"/>
    <w:rsid w:val="00573ECA"/>
    <w:rsid w:val="00591654"/>
    <w:rsid w:val="005A3551"/>
    <w:rsid w:val="005B35C8"/>
    <w:rsid w:val="005B5E3F"/>
    <w:rsid w:val="005C3151"/>
    <w:rsid w:val="005C6B16"/>
    <w:rsid w:val="005D1457"/>
    <w:rsid w:val="005D267D"/>
    <w:rsid w:val="005F3FB8"/>
    <w:rsid w:val="005F4890"/>
    <w:rsid w:val="005F62E0"/>
    <w:rsid w:val="0061221B"/>
    <w:rsid w:val="0063180A"/>
    <w:rsid w:val="00642D70"/>
    <w:rsid w:val="00652B9E"/>
    <w:rsid w:val="006604DB"/>
    <w:rsid w:val="0066054C"/>
    <w:rsid w:val="00663381"/>
    <w:rsid w:val="00663C2E"/>
    <w:rsid w:val="00694F87"/>
    <w:rsid w:val="006A55BD"/>
    <w:rsid w:val="006B3305"/>
    <w:rsid w:val="006C164F"/>
    <w:rsid w:val="006D461E"/>
    <w:rsid w:val="006D59E7"/>
    <w:rsid w:val="006E3FF3"/>
    <w:rsid w:val="006F6853"/>
    <w:rsid w:val="00735380"/>
    <w:rsid w:val="00760199"/>
    <w:rsid w:val="007636CB"/>
    <w:rsid w:val="00765858"/>
    <w:rsid w:val="0079371E"/>
    <w:rsid w:val="007A0A10"/>
    <w:rsid w:val="007D7EF9"/>
    <w:rsid w:val="00810E1F"/>
    <w:rsid w:val="008447DA"/>
    <w:rsid w:val="008523C9"/>
    <w:rsid w:val="00873502"/>
    <w:rsid w:val="00874B6C"/>
    <w:rsid w:val="0088442D"/>
    <w:rsid w:val="00897C94"/>
    <w:rsid w:val="008A38CB"/>
    <w:rsid w:val="008B3B0D"/>
    <w:rsid w:val="008C1941"/>
    <w:rsid w:val="008D6443"/>
    <w:rsid w:val="008F4489"/>
    <w:rsid w:val="008F6B3A"/>
    <w:rsid w:val="009233AB"/>
    <w:rsid w:val="00926DEC"/>
    <w:rsid w:val="00940FEC"/>
    <w:rsid w:val="00953016"/>
    <w:rsid w:val="00970050"/>
    <w:rsid w:val="00977092"/>
    <w:rsid w:val="009830CD"/>
    <w:rsid w:val="00994666"/>
    <w:rsid w:val="009A5F62"/>
    <w:rsid w:val="009C07F5"/>
    <w:rsid w:val="009C4BC5"/>
    <w:rsid w:val="009E1E3A"/>
    <w:rsid w:val="009E4ACE"/>
    <w:rsid w:val="009F6FC3"/>
    <w:rsid w:val="00A30632"/>
    <w:rsid w:val="00A3707B"/>
    <w:rsid w:val="00A40AAE"/>
    <w:rsid w:val="00A413ED"/>
    <w:rsid w:val="00A453EF"/>
    <w:rsid w:val="00A961F3"/>
    <w:rsid w:val="00AB010F"/>
    <w:rsid w:val="00AB3141"/>
    <w:rsid w:val="00AD0ECD"/>
    <w:rsid w:val="00AE4440"/>
    <w:rsid w:val="00AE5189"/>
    <w:rsid w:val="00AE6741"/>
    <w:rsid w:val="00AF73B4"/>
    <w:rsid w:val="00B10EE6"/>
    <w:rsid w:val="00B23B12"/>
    <w:rsid w:val="00B319EB"/>
    <w:rsid w:val="00B3696B"/>
    <w:rsid w:val="00B6060A"/>
    <w:rsid w:val="00B821E8"/>
    <w:rsid w:val="00BA0B2E"/>
    <w:rsid w:val="00BD07D3"/>
    <w:rsid w:val="00BF281D"/>
    <w:rsid w:val="00C0663F"/>
    <w:rsid w:val="00C26425"/>
    <w:rsid w:val="00C27D15"/>
    <w:rsid w:val="00C35C06"/>
    <w:rsid w:val="00C400C8"/>
    <w:rsid w:val="00C44AA9"/>
    <w:rsid w:val="00C65F37"/>
    <w:rsid w:val="00C67621"/>
    <w:rsid w:val="00C706E2"/>
    <w:rsid w:val="00C868AB"/>
    <w:rsid w:val="00C92696"/>
    <w:rsid w:val="00C92915"/>
    <w:rsid w:val="00C96CFF"/>
    <w:rsid w:val="00CC2721"/>
    <w:rsid w:val="00CF2E19"/>
    <w:rsid w:val="00D04A38"/>
    <w:rsid w:val="00D11DDB"/>
    <w:rsid w:val="00D16723"/>
    <w:rsid w:val="00D22A65"/>
    <w:rsid w:val="00D23B0F"/>
    <w:rsid w:val="00D327C8"/>
    <w:rsid w:val="00D91B97"/>
    <w:rsid w:val="00DB748D"/>
    <w:rsid w:val="00DC1AA1"/>
    <w:rsid w:val="00DF5CC9"/>
    <w:rsid w:val="00E20B06"/>
    <w:rsid w:val="00E64865"/>
    <w:rsid w:val="00E872D6"/>
    <w:rsid w:val="00E96945"/>
    <w:rsid w:val="00EB70A1"/>
    <w:rsid w:val="00EB70C0"/>
    <w:rsid w:val="00ED05B5"/>
    <w:rsid w:val="00ED0BE6"/>
    <w:rsid w:val="00F11CC1"/>
    <w:rsid w:val="00F51058"/>
    <w:rsid w:val="00F51A27"/>
    <w:rsid w:val="00F55242"/>
    <w:rsid w:val="00F56279"/>
    <w:rsid w:val="00F645B6"/>
    <w:rsid w:val="00F731F7"/>
    <w:rsid w:val="00F97C1E"/>
    <w:rsid w:val="00FB06C9"/>
    <w:rsid w:val="00FB6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51993"/>
  <w15:docId w15:val="{16AC1148-9770-4930-B3B7-4C68180B8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6443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644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64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8D644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D64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64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6443"/>
    <w:rPr>
      <w:rFonts w:ascii="Times New Roman" w:eastAsia="MS Mincho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C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C06"/>
    <w:rPr>
      <w:rFonts w:ascii="Times New Roman" w:eastAsia="MS Mincho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735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3EC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ECA"/>
    <w:rPr>
      <w:rFonts w:ascii="Segoe UI" w:eastAsia="MS Mincho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27D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7D15"/>
    <w:rPr>
      <w:rFonts w:ascii="Times New Roman" w:eastAsia="MS Mincho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27D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7D15"/>
    <w:rPr>
      <w:rFonts w:ascii="Times New Roman" w:eastAsia="MS Mincho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4A7843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5D267D"/>
    <w:pPr>
      <w:spacing w:before="100" w:beforeAutospacing="1" w:after="100" w:afterAutospacing="1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81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8B6D70-A36A-44D6-B3F4-87F7573F74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099</Words>
  <Characters>627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Wiener</dc:creator>
  <cp:keywords/>
  <dc:description/>
  <cp:lastModifiedBy>Thamodaran P</cp:lastModifiedBy>
  <cp:revision>3</cp:revision>
  <dcterms:created xsi:type="dcterms:W3CDTF">2025-04-25T23:31:00Z</dcterms:created>
  <dcterms:modified xsi:type="dcterms:W3CDTF">2025-07-21T07:26:00Z</dcterms:modified>
</cp:coreProperties>
</file>